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6C27B35" w14:textId="37BA3013" w:rsidR="00434DEF" w:rsidRDefault="00434DEF" w:rsidP="00434DEF">
      <w:pPr>
        <w:rPr>
          <w:b/>
        </w:rPr>
      </w:pPr>
      <w:bookmarkStart w:id="0" w:name="_GoBack"/>
      <w:proofErr w:type="spellStart"/>
      <w:r w:rsidRPr="000B38FC">
        <w:rPr>
          <w:b/>
        </w:rPr>
        <w:t>SomaticCombiner</w:t>
      </w:r>
      <w:proofErr w:type="spellEnd"/>
      <w:r w:rsidRPr="000B38FC">
        <w:rPr>
          <w:b/>
        </w:rPr>
        <w:t xml:space="preserve">: improving </w:t>
      </w:r>
      <w:r w:rsidR="004544B6">
        <w:rPr>
          <w:b/>
        </w:rPr>
        <w:t xml:space="preserve">the </w:t>
      </w:r>
      <w:r w:rsidRPr="000B38FC">
        <w:rPr>
          <w:b/>
        </w:rPr>
        <w:t xml:space="preserve">performance of somatic variant calling </w:t>
      </w:r>
      <w:r w:rsidR="00A972DD">
        <w:rPr>
          <w:b/>
        </w:rPr>
        <w:t xml:space="preserve">based on evaluation tests and </w:t>
      </w:r>
      <w:r w:rsidR="007559EA" w:rsidRPr="000B38FC">
        <w:rPr>
          <w:b/>
        </w:rPr>
        <w:t xml:space="preserve">a </w:t>
      </w:r>
      <w:r w:rsidRPr="000B38FC">
        <w:rPr>
          <w:b/>
        </w:rPr>
        <w:t>consensus approach</w:t>
      </w:r>
    </w:p>
    <w:p w14:paraId="79044382" w14:textId="32599955" w:rsidR="00455B6D" w:rsidRPr="000B38FC" w:rsidRDefault="00455B6D" w:rsidP="00455B6D">
      <w:pPr>
        <w:jc w:val="center"/>
        <w:rPr>
          <w:b/>
        </w:rPr>
      </w:pPr>
      <w:r>
        <w:rPr>
          <w:b/>
        </w:rPr>
        <w:t>Supplementary Information</w:t>
      </w:r>
    </w:p>
    <w:p w14:paraId="3DFD5993" w14:textId="77777777" w:rsidR="00434DEF" w:rsidRDefault="00434DEF">
      <w:bookmarkStart w:id="1" w:name="_Hlk26262559"/>
      <w:r>
        <w:t>Mingyi Wang</w:t>
      </w:r>
      <w:r w:rsidR="0069522F" w:rsidRPr="00434DEF">
        <w:rPr>
          <w:vertAlign w:val="superscript"/>
        </w:rPr>
        <w:t>1</w:t>
      </w:r>
      <w:r w:rsidR="0069522F">
        <w:rPr>
          <w:vertAlign w:val="superscript"/>
        </w:rPr>
        <w:t>, *</w:t>
      </w:r>
      <w:r>
        <w:t>, Wen Luo</w:t>
      </w:r>
      <w:r w:rsidRPr="00434DEF">
        <w:rPr>
          <w:vertAlign w:val="superscript"/>
        </w:rPr>
        <w:t>1</w:t>
      </w:r>
      <w:r>
        <w:t>, Kristine Jones</w:t>
      </w:r>
      <w:r w:rsidRPr="00434DEF">
        <w:rPr>
          <w:vertAlign w:val="superscript"/>
        </w:rPr>
        <w:t>1</w:t>
      </w:r>
      <w:r>
        <w:t xml:space="preserve">, </w:t>
      </w:r>
      <w:r w:rsidR="00C2178D">
        <w:t>Xiaopeng Bian</w:t>
      </w:r>
      <w:r w:rsidR="00C2178D" w:rsidRPr="00434DEF">
        <w:rPr>
          <w:vertAlign w:val="superscript"/>
        </w:rPr>
        <w:t>2</w:t>
      </w:r>
      <w:r w:rsidR="00C2178D">
        <w:t xml:space="preserve">, </w:t>
      </w:r>
      <w:r>
        <w:t>Russell Williams</w:t>
      </w:r>
      <w:r w:rsidRPr="00434DEF">
        <w:rPr>
          <w:vertAlign w:val="superscript"/>
        </w:rPr>
        <w:t>1</w:t>
      </w:r>
      <w:r>
        <w:t>, Herbert Higson</w:t>
      </w:r>
      <w:r w:rsidRPr="00434DEF">
        <w:rPr>
          <w:vertAlign w:val="superscript"/>
        </w:rPr>
        <w:t>1</w:t>
      </w:r>
      <w:r>
        <w:t xml:space="preserve">, </w:t>
      </w:r>
      <w:r w:rsidR="00C2178D">
        <w:t>Dongjing Wu</w:t>
      </w:r>
      <w:r w:rsidR="00C2178D" w:rsidRPr="00C2178D">
        <w:rPr>
          <w:vertAlign w:val="superscript"/>
        </w:rPr>
        <w:t>1</w:t>
      </w:r>
      <w:r w:rsidR="00C2178D">
        <w:t xml:space="preserve">, </w:t>
      </w:r>
      <w:r>
        <w:t>Belynda Hicks</w:t>
      </w:r>
      <w:r w:rsidRPr="00434DEF">
        <w:rPr>
          <w:vertAlign w:val="superscript"/>
        </w:rPr>
        <w:t>1</w:t>
      </w:r>
      <w:r>
        <w:t>, Meredith Yeager</w:t>
      </w:r>
      <w:r w:rsidRPr="00434DEF">
        <w:rPr>
          <w:vertAlign w:val="superscript"/>
        </w:rPr>
        <w:t>1</w:t>
      </w:r>
      <w:r>
        <w:t>, Bin Zhu</w:t>
      </w:r>
      <w:r w:rsidRPr="00434DEF">
        <w:rPr>
          <w:vertAlign w:val="superscript"/>
        </w:rPr>
        <w:t>1</w:t>
      </w:r>
      <w:r w:rsidR="00983C35">
        <w:rPr>
          <w:vertAlign w:val="superscript"/>
        </w:rPr>
        <w:t>,</w:t>
      </w:r>
      <w:r w:rsidR="00841D42">
        <w:rPr>
          <w:vertAlign w:val="superscript"/>
        </w:rPr>
        <w:t xml:space="preserve"> </w:t>
      </w:r>
      <w:r w:rsidR="00983C35">
        <w:rPr>
          <w:vertAlign w:val="superscript"/>
        </w:rPr>
        <w:t>*</w:t>
      </w:r>
    </w:p>
    <w:bookmarkEnd w:id="1"/>
    <w:p w14:paraId="3B623485" w14:textId="77777777" w:rsidR="00434DEF" w:rsidRDefault="00434DEF" w:rsidP="00434DEF">
      <w:pPr>
        <w:spacing w:before="120" w:after="120" w:line="240" w:lineRule="auto"/>
        <w:rPr>
          <w:rFonts w:cs="Times New Roman"/>
        </w:rPr>
      </w:pPr>
      <w:r w:rsidRPr="00434DEF">
        <w:rPr>
          <w:vertAlign w:val="superscript"/>
        </w:rPr>
        <w:t>1</w:t>
      </w:r>
      <w:r w:rsidRPr="00434DEF">
        <w:rPr>
          <w:rFonts w:cs="Times New Roman"/>
          <w:vertAlign w:val="superscript"/>
        </w:rPr>
        <w:t xml:space="preserve"> </w:t>
      </w:r>
      <w:r w:rsidRPr="00386A5A">
        <w:rPr>
          <w:rFonts w:cs="Times New Roman"/>
        </w:rPr>
        <w:t xml:space="preserve">Cancer Genomics Research Laboratory, </w:t>
      </w:r>
      <w:r w:rsidR="00DF3F3E" w:rsidRPr="00DF3F3E">
        <w:rPr>
          <w:rFonts w:cs="Times New Roman"/>
        </w:rPr>
        <w:t>Division of Cancer Epidemiology and Genetics</w:t>
      </w:r>
      <w:r w:rsidR="00DF3F3E">
        <w:rPr>
          <w:rFonts w:cs="Times New Roman"/>
        </w:rPr>
        <w:t xml:space="preserve">, </w:t>
      </w:r>
      <w:r w:rsidRPr="00386A5A">
        <w:rPr>
          <w:rFonts w:cs="Times New Roman"/>
        </w:rPr>
        <w:t>Frederick National Laboratory for Cancer Research, Frederick, MD</w:t>
      </w:r>
      <w:r w:rsidR="00DF3F3E">
        <w:rPr>
          <w:rFonts w:cs="Times New Roman"/>
        </w:rPr>
        <w:t>,</w:t>
      </w:r>
      <w:r w:rsidRPr="00386A5A">
        <w:rPr>
          <w:rFonts w:cs="Times New Roman"/>
        </w:rPr>
        <w:t xml:space="preserve"> 20877</w:t>
      </w:r>
      <w:r w:rsidRPr="00386A5A">
        <w:rPr>
          <w:rFonts w:eastAsia="Calibri" w:cs="Times New Roman"/>
        </w:rPr>
        <w:t>, USA</w:t>
      </w:r>
      <w:r w:rsidRPr="00386A5A">
        <w:rPr>
          <w:rFonts w:cs="Times New Roman"/>
        </w:rPr>
        <w:t>;</w:t>
      </w:r>
    </w:p>
    <w:p w14:paraId="32A3EBD9" w14:textId="1270CBBA" w:rsidR="00025C2B" w:rsidRPr="00540794" w:rsidRDefault="00DF3F3E" w:rsidP="00540794">
      <w:pPr>
        <w:spacing w:before="120" w:after="120" w:line="240" w:lineRule="auto"/>
        <w:rPr>
          <w:rFonts w:cs="Times New Roman"/>
        </w:rPr>
      </w:pPr>
      <w:r w:rsidRPr="00DF3F3E">
        <w:rPr>
          <w:rFonts w:cs="Times New Roman"/>
          <w:vertAlign w:val="superscript"/>
        </w:rPr>
        <w:t>2</w:t>
      </w:r>
      <w:r>
        <w:rPr>
          <w:rFonts w:cs="Times New Roman"/>
        </w:rPr>
        <w:t>Center for Biomedical Informatics and Information Technology, National Cancer Institute, Rockville, MD, 20850, USA</w:t>
      </w:r>
      <w:r w:rsidR="00434DEF">
        <w:br w:type="page"/>
      </w:r>
    </w:p>
    <w:p w14:paraId="1EF898CE" w14:textId="2BA9531D" w:rsidR="00455B6D" w:rsidRDefault="00455B6D" w:rsidP="00D84092">
      <w:pPr>
        <w:jc w:val="both"/>
        <w:rPr>
          <w:rFonts w:ascii="Georgia" w:hAnsi="Georgia"/>
          <w:b/>
          <w:sz w:val="20"/>
          <w:szCs w:val="20"/>
        </w:rPr>
      </w:pPr>
      <w:r>
        <w:rPr>
          <w:rFonts w:ascii="Georgia" w:hAnsi="Georgia"/>
          <w:b/>
          <w:sz w:val="20"/>
          <w:szCs w:val="20"/>
        </w:rPr>
        <w:lastRenderedPageBreak/>
        <w:t>Results</w:t>
      </w:r>
    </w:p>
    <w:p w14:paraId="04DEBA15" w14:textId="4A259602" w:rsidR="00D84092" w:rsidRPr="004D5CCA" w:rsidRDefault="00D84092" w:rsidP="00400A01">
      <w:pPr>
        <w:jc w:val="both"/>
        <w:rPr>
          <w:rFonts w:ascii="Georgia" w:hAnsi="Georgia"/>
          <w:b/>
          <w:sz w:val="20"/>
          <w:szCs w:val="20"/>
        </w:rPr>
      </w:pPr>
      <w:r w:rsidRPr="004D5CCA">
        <w:rPr>
          <w:rFonts w:ascii="Georgia" w:hAnsi="Georgia"/>
          <w:b/>
          <w:sz w:val="20"/>
          <w:szCs w:val="20"/>
        </w:rPr>
        <w:t>Evaluation of individual callers using WGS</w:t>
      </w:r>
      <w:r>
        <w:rPr>
          <w:rFonts w:ascii="Georgia" w:hAnsi="Georgia"/>
          <w:b/>
          <w:sz w:val="20"/>
          <w:szCs w:val="20"/>
        </w:rPr>
        <w:t xml:space="preserve"> </w:t>
      </w:r>
      <w:r w:rsidRPr="004D5CCA">
        <w:rPr>
          <w:rFonts w:ascii="Georgia" w:hAnsi="Georgia"/>
          <w:b/>
          <w:sz w:val="20"/>
          <w:szCs w:val="20"/>
        </w:rPr>
        <w:t>datasets</w:t>
      </w:r>
    </w:p>
    <w:p w14:paraId="3F4B8A4C" w14:textId="449AD913" w:rsidR="00D84092" w:rsidRPr="004D5CCA" w:rsidRDefault="00D84092" w:rsidP="00D84092">
      <w:pPr>
        <w:jc w:val="both"/>
        <w:rPr>
          <w:rFonts w:ascii="Georgia" w:hAnsi="Georgia"/>
          <w:sz w:val="20"/>
          <w:szCs w:val="20"/>
        </w:rPr>
      </w:pPr>
      <w:r w:rsidRPr="004D5CCA">
        <w:rPr>
          <w:rFonts w:ascii="Georgia" w:hAnsi="Georgia"/>
          <w:sz w:val="20"/>
          <w:szCs w:val="20"/>
        </w:rPr>
        <w:t>For SNV calling in the DREAM dataset 1, 2, and 3 (Fig. 1A and Table S1), all callers achieved high recall values (&gt;0.709)</w:t>
      </w:r>
      <w:r w:rsidR="00400A01">
        <w:rPr>
          <w:rFonts w:ascii="Georgia" w:hAnsi="Georgia"/>
          <w:sz w:val="20"/>
          <w:szCs w:val="20"/>
        </w:rPr>
        <w:t>,</w:t>
      </w:r>
      <w:r w:rsidRPr="004D5CCA">
        <w:rPr>
          <w:rFonts w:ascii="Georgia" w:hAnsi="Georgia"/>
          <w:sz w:val="20"/>
          <w:szCs w:val="20"/>
        </w:rPr>
        <w:t xml:space="preserve"> </w:t>
      </w:r>
      <w:r w:rsidR="00A972DD">
        <w:rPr>
          <w:rFonts w:ascii="Georgia" w:hAnsi="Georgia"/>
          <w:sz w:val="20"/>
          <w:szCs w:val="20"/>
        </w:rPr>
        <w:t>but</w:t>
      </w:r>
      <w:r w:rsidRPr="004D5CCA">
        <w:rPr>
          <w:rFonts w:ascii="Georgia" w:hAnsi="Georgia"/>
          <w:sz w:val="20"/>
          <w:szCs w:val="20"/>
        </w:rPr>
        <w:t xml:space="preserve"> precision values varied. In these three datasets, </w:t>
      </w:r>
      <w:proofErr w:type="spellStart"/>
      <w:r w:rsidRPr="004D5CCA">
        <w:rPr>
          <w:rFonts w:ascii="Georgia" w:hAnsi="Georgia"/>
          <w:sz w:val="20"/>
          <w:szCs w:val="20"/>
        </w:rPr>
        <w:t>LoFreq</w:t>
      </w:r>
      <w:proofErr w:type="spellEnd"/>
      <w:r w:rsidRPr="004D5CCA">
        <w:rPr>
          <w:rFonts w:ascii="Georgia" w:hAnsi="Georgia"/>
          <w:sz w:val="20"/>
          <w:szCs w:val="20"/>
        </w:rPr>
        <w:t xml:space="preserve">, </w:t>
      </w:r>
      <w:proofErr w:type="spellStart"/>
      <w:r w:rsidRPr="004D5CCA">
        <w:rPr>
          <w:rFonts w:ascii="Georgia" w:hAnsi="Georgia"/>
          <w:sz w:val="20"/>
          <w:szCs w:val="20"/>
        </w:rPr>
        <w:t>MuSE</w:t>
      </w:r>
      <w:proofErr w:type="spellEnd"/>
      <w:r w:rsidRPr="004D5CCA">
        <w:rPr>
          <w:rFonts w:ascii="Georgia" w:hAnsi="Georgia"/>
          <w:sz w:val="20"/>
          <w:szCs w:val="20"/>
        </w:rPr>
        <w:t xml:space="preserve">, Mutect2 and </w:t>
      </w:r>
      <w:proofErr w:type="spellStart"/>
      <w:r w:rsidRPr="004D5CCA">
        <w:rPr>
          <w:rFonts w:ascii="Georgia" w:hAnsi="Georgia"/>
          <w:sz w:val="20"/>
          <w:szCs w:val="20"/>
        </w:rPr>
        <w:t>Strelka</w:t>
      </w:r>
      <w:proofErr w:type="spellEnd"/>
      <w:r w:rsidRPr="004D5CCA">
        <w:rPr>
          <w:rFonts w:ascii="Georgia" w:hAnsi="Georgia"/>
          <w:sz w:val="20"/>
          <w:szCs w:val="20"/>
        </w:rPr>
        <w:t xml:space="preserve"> achieved higher </w:t>
      </w:r>
      <w:r w:rsidRPr="004D5CCA">
        <w:rPr>
          <w:rFonts w:ascii="Georgia" w:hAnsi="Georgia" w:hint="eastAsia"/>
          <w:sz w:val="20"/>
          <w:szCs w:val="20"/>
        </w:rPr>
        <w:t>preci</w:t>
      </w:r>
      <w:r w:rsidRPr="004D5CCA">
        <w:rPr>
          <w:rFonts w:ascii="Georgia" w:hAnsi="Georgia"/>
          <w:sz w:val="20"/>
          <w:szCs w:val="20"/>
        </w:rPr>
        <w:t xml:space="preserve">sion values and better </w:t>
      </w:r>
      <w:r w:rsidRPr="004D5CCA">
        <w:rPr>
          <w:rFonts w:ascii="Georgia" w:hAnsi="Georgia"/>
          <w:i/>
          <w:sz w:val="20"/>
          <w:szCs w:val="20"/>
        </w:rPr>
        <w:t>F</w:t>
      </w:r>
      <w:r w:rsidRPr="004D5CCA">
        <w:rPr>
          <w:rFonts w:ascii="Georgia" w:hAnsi="Georgia"/>
          <w:sz w:val="20"/>
          <w:szCs w:val="20"/>
        </w:rPr>
        <w:t xml:space="preserve">1 scores compared to the other four callers (Fig. 1 and Table S1). The prediction pattern in the DREAM set 4 is different compared to the other three DREAM datasets (Fig. 1). In this dataset, MuTect2 showed the highest </w:t>
      </w:r>
      <w:r w:rsidRPr="004D5CCA">
        <w:rPr>
          <w:rFonts w:ascii="Georgia" w:hAnsi="Georgia"/>
          <w:i/>
          <w:sz w:val="20"/>
          <w:szCs w:val="20"/>
        </w:rPr>
        <w:t>F</w:t>
      </w:r>
      <w:r w:rsidRPr="004D5CCA">
        <w:rPr>
          <w:rFonts w:ascii="Georgia" w:hAnsi="Georgia"/>
          <w:sz w:val="20"/>
          <w:szCs w:val="20"/>
        </w:rPr>
        <w:t xml:space="preserve">1-score (0.825), followed by </w:t>
      </w:r>
      <w:proofErr w:type="spellStart"/>
      <w:r w:rsidRPr="004D5CCA">
        <w:rPr>
          <w:rFonts w:ascii="Georgia" w:hAnsi="Georgia"/>
          <w:sz w:val="20"/>
          <w:szCs w:val="20"/>
        </w:rPr>
        <w:t>MuTect</w:t>
      </w:r>
      <w:proofErr w:type="spellEnd"/>
      <w:r w:rsidRPr="004D5CCA">
        <w:rPr>
          <w:rFonts w:ascii="Georgia" w:hAnsi="Georgia"/>
          <w:sz w:val="20"/>
          <w:szCs w:val="20"/>
        </w:rPr>
        <w:t xml:space="preserve"> (0.782) and </w:t>
      </w:r>
      <w:proofErr w:type="spellStart"/>
      <w:r w:rsidRPr="004D5CCA">
        <w:rPr>
          <w:rFonts w:ascii="Georgia" w:hAnsi="Georgia"/>
          <w:sz w:val="20"/>
          <w:szCs w:val="20"/>
        </w:rPr>
        <w:t>VarDict</w:t>
      </w:r>
      <w:proofErr w:type="spellEnd"/>
      <w:r w:rsidRPr="004D5CCA">
        <w:rPr>
          <w:rFonts w:ascii="Georgia" w:hAnsi="Georgia"/>
          <w:sz w:val="20"/>
          <w:szCs w:val="20"/>
        </w:rPr>
        <w:t xml:space="preserve"> (0.761), and these three callers showed higher sensitivity than other callers. </w:t>
      </w:r>
    </w:p>
    <w:p w14:paraId="50054CCA" w14:textId="65BFBC08" w:rsidR="00D84092" w:rsidRPr="004D5CCA" w:rsidRDefault="00D84092" w:rsidP="00D84092">
      <w:pPr>
        <w:jc w:val="both"/>
        <w:rPr>
          <w:rFonts w:ascii="Georgia" w:hAnsi="Georgia"/>
          <w:sz w:val="20"/>
          <w:szCs w:val="20"/>
        </w:rPr>
      </w:pPr>
      <w:r w:rsidRPr="004D5CCA">
        <w:rPr>
          <w:rFonts w:ascii="Georgia" w:hAnsi="Georgia"/>
          <w:sz w:val="20"/>
          <w:szCs w:val="20"/>
        </w:rPr>
        <w:t xml:space="preserve">For SNV calling in the real cancer datasets (Fig. 2 and Table S1), most callers yielded high </w:t>
      </w:r>
      <w:r w:rsidRPr="004D5CCA">
        <w:rPr>
          <w:rFonts w:ascii="Georgia" w:hAnsi="Georgia" w:hint="eastAsia"/>
          <w:i/>
          <w:sz w:val="20"/>
          <w:szCs w:val="20"/>
        </w:rPr>
        <w:t>F</w:t>
      </w:r>
      <w:r w:rsidRPr="004D5CCA">
        <w:rPr>
          <w:rFonts w:ascii="Georgia" w:hAnsi="Georgia" w:hint="eastAsia"/>
          <w:sz w:val="20"/>
          <w:szCs w:val="20"/>
        </w:rPr>
        <w:t>1</w:t>
      </w:r>
      <w:r w:rsidRPr="004D5CCA">
        <w:rPr>
          <w:rFonts w:ascii="Georgia" w:hAnsi="Georgia"/>
          <w:sz w:val="20"/>
          <w:szCs w:val="20"/>
        </w:rPr>
        <w:t xml:space="preserve"> scores (&gt;0.871</w:t>
      </w:r>
      <w:r w:rsidRPr="004D5CCA">
        <w:rPr>
          <w:rFonts w:ascii="Georgia" w:hAnsi="Georgia" w:hint="eastAsia"/>
          <w:sz w:val="20"/>
          <w:szCs w:val="20"/>
        </w:rPr>
        <w:t>)</w:t>
      </w:r>
      <w:r w:rsidRPr="004D5CCA">
        <w:rPr>
          <w:rFonts w:ascii="Georgia" w:hAnsi="Georgia"/>
          <w:sz w:val="20"/>
          <w:szCs w:val="20"/>
        </w:rPr>
        <w:t xml:space="preserve"> in the COLO dataset</w:t>
      </w:r>
      <w:r w:rsidR="00A972DD">
        <w:rPr>
          <w:rFonts w:ascii="Georgia" w:hAnsi="Georgia"/>
          <w:sz w:val="20"/>
          <w:szCs w:val="20"/>
        </w:rPr>
        <w:t>,</w:t>
      </w:r>
      <w:r w:rsidRPr="004D5CCA">
        <w:rPr>
          <w:rFonts w:ascii="Georgia" w:hAnsi="Georgia"/>
          <w:sz w:val="20"/>
          <w:szCs w:val="20"/>
        </w:rPr>
        <w:t xml:space="preserve"> </w:t>
      </w:r>
      <w:r w:rsidR="00A972DD">
        <w:rPr>
          <w:rFonts w:ascii="Georgia" w:hAnsi="Georgia"/>
          <w:sz w:val="20"/>
          <w:szCs w:val="20"/>
        </w:rPr>
        <w:t xml:space="preserve">but </w:t>
      </w:r>
      <w:proofErr w:type="spellStart"/>
      <w:r w:rsidRPr="004D5CCA">
        <w:rPr>
          <w:rFonts w:ascii="Georgia" w:hAnsi="Georgia"/>
          <w:sz w:val="20"/>
          <w:szCs w:val="20"/>
        </w:rPr>
        <w:t>SomaticSniper</w:t>
      </w:r>
      <w:proofErr w:type="spellEnd"/>
      <w:r w:rsidRPr="004D5CCA">
        <w:rPr>
          <w:rFonts w:ascii="Georgia" w:hAnsi="Georgia"/>
          <w:sz w:val="20"/>
          <w:szCs w:val="20"/>
        </w:rPr>
        <w:t xml:space="preserve"> performed poorly. For the remaining three real datasets, </w:t>
      </w:r>
      <w:r w:rsidRPr="004D5CCA">
        <w:rPr>
          <w:rFonts w:ascii="Georgia" w:hAnsi="Georgia"/>
          <w:i/>
          <w:sz w:val="20"/>
          <w:szCs w:val="20"/>
        </w:rPr>
        <w:t>F</w:t>
      </w:r>
      <w:r w:rsidRPr="004D5CCA">
        <w:rPr>
          <w:rFonts w:ascii="Georgia" w:hAnsi="Georgia"/>
          <w:sz w:val="20"/>
          <w:szCs w:val="20"/>
        </w:rPr>
        <w:t xml:space="preserve">1 scores of all callers </w:t>
      </w:r>
      <w:r w:rsidR="00A972DD">
        <w:rPr>
          <w:rFonts w:ascii="Georgia" w:hAnsi="Georgia"/>
          <w:sz w:val="20"/>
          <w:szCs w:val="20"/>
        </w:rPr>
        <w:t>were</w:t>
      </w:r>
      <w:r w:rsidRPr="004D5CCA">
        <w:rPr>
          <w:rFonts w:ascii="Georgia" w:hAnsi="Georgia"/>
          <w:sz w:val="20"/>
          <w:szCs w:val="20"/>
        </w:rPr>
        <w:t xml:space="preserve"> lower than the synthetic DREAM sets 1-3. </w:t>
      </w:r>
      <w:r w:rsidR="00885427">
        <w:rPr>
          <w:rFonts w:ascii="Georgia" w:hAnsi="Georgia"/>
          <w:sz w:val="20"/>
          <w:szCs w:val="20"/>
        </w:rPr>
        <w:t xml:space="preserve">From Fig. S1, we can see that all four real datasets do include </w:t>
      </w:r>
      <w:r w:rsidR="00C61BB5">
        <w:rPr>
          <w:rFonts w:ascii="Georgia" w:hAnsi="Georgia"/>
          <w:sz w:val="20"/>
          <w:szCs w:val="20"/>
        </w:rPr>
        <w:t xml:space="preserve">true </w:t>
      </w:r>
      <w:r w:rsidR="00885427">
        <w:rPr>
          <w:rFonts w:ascii="Georgia" w:hAnsi="Georgia"/>
          <w:sz w:val="20"/>
          <w:szCs w:val="20"/>
        </w:rPr>
        <w:t xml:space="preserve">SNVs with low VAFs (&lt;0.2) and high VAFs (&gt;0.6) that are not presented in the DREAM datasets. </w:t>
      </w:r>
      <w:r w:rsidRPr="004D5CCA">
        <w:rPr>
          <w:rFonts w:ascii="Georgia" w:hAnsi="Georgia"/>
          <w:sz w:val="20"/>
          <w:szCs w:val="20"/>
        </w:rPr>
        <w:t xml:space="preserve">Although the real datasets are more difficult for all callers, </w:t>
      </w:r>
      <w:proofErr w:type="spellStart"/>
      <w:r w:rsidRPr="004D5CCA">
        <w:rPr>
          <w:rFonts w:ascii="Georgia" w:hAnsi="Georgia"/>
          <w:sz w:val="20"/>
          <w:szCs w:val="20"/>
        </w:rPr>
        <w:t>LoFreq</w:t>
      </w:r>
      <w:proofErr w:type="spellEnd"/>
      <w:r w:rsidRPr="004D5CCA">
        <w:rPr>
          <w:rFonts w:ascii="Georgia" w:hAnsi="Georgia"/>
          <w:sz w:val="20"/>
          <w:szCs w:val="20"/>
        </w:rPr>
        <w:t xml:space="preserve">, </w:t>
      </w:r>
      <w:proofErr w:type="spellStart"/>
      <w:r w:rsidRPr="004D5CCA">
        <w:rPr>
          <w:rFonts w:ascii="Georgia" w:hAnsi="Georgia"/>
          <w:sz w:val="20"/>
          <w:szCs w:val="20"/>
        </w:rPr>
        <w:t>MuSE</w:t>
      </w:r>
      <w:proofErr w:type="spellEnd"/>
      <w:r w:rsidRPr="004D5CCA">
        <w:rPr>
          <w:rFonts w:ascii="Georgia" w:hAnsi="Georgia"/>
          <w:sz w:val="20"/>
          <w:szCs w:val="20"/>
        </w:rPr>
        <w:t xml:space="preserve">, and </w:t>
      </w:r>
      <w:proofErr w:type="spellStart"/>
      <w:r w:rsidRPr="004D5CCA">
        <w:rPr>
          <w:rFonts w:ascii="Georgia" w:hAnsi="Georgia"/>
          <w:sz w:val="20"/>
          <w:szCs w:val="20"/>
        </w:rPr>
        <w:t>Strelka</w:t>
      </w:r>
      <w:proofErr w:type="spellEnd"/>
      <w:r w:rsidRPr="004D5CCA">
        <w:rPr>
          <w:rFonts w:ascii="Georgia" w:hAnsi="Georgia"/>
          <w:sz w:val="20"/>
          <w:szCs w:val="20"/>
        </w:rPr>
        <w:t xml:space="preserve"> still performed better than other ones in terms of </w:t>
      </w:r>
      <w:r w:rsidRPr="004D5CCA">
        <w:rPr>
          <w:rFonts w:ascii="Georgia" w:hAnsi="Georgia"/>
          <w:i/>
          <w:sz w:val="20"/>
          <w:szCs w:val="20"/>
        </w:rPr>
        <w:t>F</w:t>
      </w:r>
      <w:r w:rsidRPr="004D5CCA">
        <w:rPr>
          <w:rFonts w:ascii="Georgia" w:hAnsi="Georgia"/>
          <w:sz w:val="20"/>
          <w:szCs w:val="20"/>
        </w:rPr>
        <w:t xml:space="preserve">1 score (Fig. 2B). </w:t>
      </w:r>
    </w:p>
    <w:p w14:paraId="765FD0A6" w14:textId="074A450C" w:rsidR="00D84092" w:rsidRPr="004D5CCA" w:rsidRDefault="00D84092" w:rsidP="00D84092">
      <w:pPr>
        <w:jc w:val="both"/>
        <w:rPr>
          <w:rFonts w:ascii="Georgia" w:hAnsi="Georgia"/>
          <w:sz w:val="20"/>
          <w:szCs w:val="20"/>
        </w:rPr>
      </w:pPr>
      <w:r w:rsidRPr="004D5CCA">
        <w:rPr>
          <w:rFonts w:ascii="Georgia" w:hAnsi="Georgia"/>
          <w:sz w:val="20"/>
          <w:szCs w:val="20"/>
        </w:rPr>
        <w:t xml:space="preserve">In general, </w:t>
      </w:r>
      <w:proofErr w:type="spellStart"/>
      <w:r w:rsidRPr="004D5CCA">
        <w:rPr>
          <w:rFonts w:ascii="Georgia" w:hAnsi="Georgia"/>
          <w:sz w:val="20"/>
          <w:szCs w:val="20"/>
        </w:rPr>
        <w:t>LoFreq</w:t>
      </w:r>
      <w:proofErr w:type="spellEnd"/>
      <w:r w:rsidRPr="004D5CCA">
        <w:rPr>
          <w:rFonts w:ascii="Georgia" w:hAnsi="Georgia"/>
          <w:sz w:val="20"/>
          <w:szCs w:val="20"/>
        </w:rPr>
        <w:t xml:space="preserve">, </w:t>
      </w:r>
      <w:proofErr w:type="spellStart"/>
      <w:r w:rsidRPr="004D5CCA">
        <w:rPr>
          <w:rFonts w:ascii="Georgia" w:hAnsi="Georgia"/>
          <w:sz w:val="20"/>
          <w:szCs w:val="20"/>
        </w:rPr>
        <w:t>MuSE</w:t>
      </w:r>
      <w:proofErr w:type="spellEnd"/>
      <w:r w:rsidRPr="004D5CCA">
        <w:rPr>
          <w:rFonts w:ascii="Georgia" w:hAnsi="Georgia"/>
          <w:sz w:val="20"/>
          <w:szCs w:val="20"/>
        </w:rPr>
        <w:t xml:space="preserve"> and </w:t>
      </w:r>
      <w:proofErr w:type="spellStart"/>
      <w:r w:rsidRPr="004D5CCA">
        <w:rPr>
          <w:rFonts w:ascii="Georgia" w:hAnsi="Georgia"/>
          <w:sz w:val="20"/>
          <w:szCs w:val="20"/>
        </w:rPr>
        <w:t>Strelka</w:t>
      </w:r>
      <w:proofErr w:type="spellEnd"/>
      <w:r w:rsidRPr="004D5CCA">
        <w:rPr>
          <w:rFonts w:ascii="Georgia" w:hAnsi="Georgia"/>
          <w:sz w:val="20"/>
          <w:szCs w:val="20"/>
        </w:rPr>
        <w:t xml:space="preserve"> return</w:t>
      </w:r>
      <w:r w:rsidR="00A972DD">
        <w:rPr>
          <w:rFonts w:ascii="Georgia" w:hAnsi="Georgia"/>
          <w:sz w:val="20"/>
          <w:szCs w:val="20"/>
        </w:rPr>
        <w:t>ed</w:t>
      </w:r>
      <w:r w:rsidRPr="004D5CCA">
        <w:rPr>
          <w:rFonts w:ascii="Georgia" w:hAnsi="Georgia"/>
          <w:sz w:val="20"/>
          <w:szCs w:val="20"/>
        </w:rPr>
        <w:t xml:space="preserve"> fewer SNVs and yield</w:t>
      </w:r>
      <w:r w:rsidR="00A972DD">
        <w:rPr>
          <w:rFonts w:ascii="Georgia" w:hAnsi="Georgia"/>
          <w:sz w:val="20"/>
          <w:szCs w:val="20"/>
        </w:rPr>
        <w:t>ed</w:t>
      </w:r>
      <w:r w:rsidRPr="004D5CCA">
        <w:rPr>
          <w:rFonts w:ascii="Georgia" w:hAnsi="Georgia"/>
          <w:sz w:val="20"/>
          <w:szCs w:val="20"/>
        </w:rPr>
        <w:t xml:space="preserve"> higher precision values compared to other callers, which indicated that these three callers are more conservative and have higher specificity. </w:t>
      </w:r>
      <w:proofErr w:type="spellStart"/>
      <w:r w:rsidRPr="004D5CCA">
        <w:rPr>
          <w:rFonts w:ascii="Georgia" w:hAnsi="Georgia"/>
          <w:sz w:val="20"/>
          <w:szCs w:val="20"/>
        </w:rPr>
        <w:t>MuTect</w:t>
      </w:r>
      <w:proofErr w:type="spellEnd"/>
      <w:r w:rsidRPr="004D5CCA">
        <w:rPr>
          <w:rFonts w:ascii="Georgia" w:hAnsi="Georgia"/>
          <w:sz w:val="20"/>
          <w:szCs w:val="20"/>
        </w:rPr>
        <w:t xml:space="preserve"> and MuTect2 showed moderate </w:t>
      </w:r>
      <w:r w:rsidRPr="004D5CCA">
        <w:rPr>
          <w:rFonts w:ascii="Georgia" w:hAnsi="Georgia"/>
          <w:i/>
          <w:sz w:val="20"/>
          <w:szCs w:val="20"/>
        </w:rPr>
        <w:t>F</w:t>
      </w:r>
      <w:r w:rsidRPr="004D5CCA">
        <w:rPr>
          <w:rFonts w:ascii="Georgia" w:hAnsi="Georgia"/>
          <w:sz w:val="20"/>
          <w:szCs w:val="20"/>
        </w:rPr>
        <w:t xml:space="preserve">1 scores except for the DREAM set4. </w:t>
      </w:r>
      <w:proofErr w:type="spellStart"/>
      <w:r w:rsidRPr="004D5CCA">
        <w:rPr>
          <w:rFonts w:ascii="Georgia" w:hAnsi="Georgia"/>
          <w:sz w:val="20"/>
          <w:szCs w:val="20"/>
        </w:rPr>
        <w:t>VarDict</w:t>
      </w:r>
      <w:proofErr w:type="spellEnd"/>
      <w:r w:rsidRPr="004D5CCA">
        <w:rPr>
          <w:rFonts w:ascii="Georgia" w:hAnsi="Georgia"/>
          <w:sz w:val="20"/>
          <w:szCs w:val="20"/>
        </w:rPr>
        <w:t xml:space="preserve">, </w:t>
      </w:r>
      <w:proofErr w:type="spellStart"/>
      <w:r w:rsidRPr="004D5CCA">
        <w:rPr>
          <w:rFonts w:ascii="Georgia" w:hAnsi="Georgia"/>
          <w:sz w:val="20"/>
          <w:szCs w:val="20"/>
        </w:rPr>
        <w:t>VarScan</w:t>
      </w:r>
      <w:proofErr w:type="spellEnd"/>
      <w:r w:rsidRPr="004D5CCA">
        <w:rPr>
          <w:rFonts w:ascii="Georgia" w:hAnsi="Georgia"/>
          <w:sz w:val="20"/>
          <w:szCs w:val="20"/>
        </w:rPr>
        <w:t xml:space="preserve"> and </w:t>
      </w:r>
      <w:proofErr w:type="spellStart"/>
      <w:r w:rsidRPr="004D5CCA">
        <w:rPr>
          <w:rFonts w:ascii="Georgia" w:hAnsi="Georgia"/>
          <w:sz w:val="20"/>
          <w:szCs w:val="20"/>
        </w:rPr>
        <w:t>SomaticSniper</w:t>
      </w:r>
      <w:proofErr w:type="spellEnd"/>
      <w:r w:rsidRPr="004D5CCA">
        <w:rPr>
          <w:rFonts w:ascii="Georgia" w:hAnsi="Georgia"/>
          <w:sz w:val="20"/>
          <w:szCs w:val="20"/>
        </w:rPr>
        <w:t xml:space="preserve"> have lower precision values than other callers, which negatively impact their overall </w:t>
      </w:r>
      <w:r w:rsidRPr="004D5CCA">
        <w:rPr>
          <w:rFonts w:ascii="Georgia" w:hAnsi="Georgia"/>
          <w:i/>
          <w:sz w:val="20"/>
          <w:szCs w:val="20"/>
        </w:rPr>
        <w:t>F</w:t>
      </w:r>
      <w:r w:rsidRPr="004D5CCA">
        <w:rPr>
          <w:rFonts w:ascii="Georgia" w:hAnsi="Georgia"/>
          <w:sz w:val="20"/>
          <w:szCs w:val="20"/>
        </w:rPr>
        <w:t>1 scores.</w:t>
      </w:r>
    </w:p>
    <w:p w14:paraId="54D46664" w14:textId="36D9592B" w:rsidR="00D84092" w:rsidRPr="004D5CCA" w:rsidRDefault="00D84092" w:rsidP="00D84092">
      <w:pPr>
        <w:jc w:val="both"/>
        <w:rPr>
          <w:rFonts w:ascii="Georgia" w:hAnsi="Georgia"/>
          <w:sz w:val="20"/>
          <w:szCs w:val="20"/>
        </w:rPr>
      </w:pPr>
      <w:bookmarkStart w:id="2" w:name="_Hlk41471262"/>
      <w:r w:rsidRPr="004D5CCA">
        <w:rPr>
          <w:rFonts w:ascii="Georgia" w:hAnsi="Georgia"/>
          <w:sz w:val="20"/>
          <w:szCs w:val="20"/>
        </w:rPr>
        <w:t xml:space="preserve">We also ran INDEL calling tests on five datasets </w:t>
      </w:r>
      <w:r w:rsidR="00A972DD">
        <w:rPr>
          <w:rFonts w:ascii="Georgia" w:hAnsi="Georgia"/>
          <w:sz w:val="20"/>
          <w:szCs w:val="20"/>
        </w:rPr>
        <w:t>(</w:t>
      </w:r>
      <w:r w:rsidRPr="004D5CCA">
        <w:rPr>
          <w:rFonts w:ascii="Georgia" w:hAnsi="Georgia"/>
          <w:sz w:val="20"/>
          <w:szCs w:val="20"/>
        </w:rPr>
        <w:t>DREAM set3, set4, CLL, COLO and MB</w:t>
      </w:r>
      <w:r w:rsidR="00A972DD">
        <w:rPr>
          <w:rFonts w:ascii="Georgia" w:hAnsi="Georgia"/>
          <w:sz w:val="20"/>
          <w:szCs w:val="20"/>
        </w:rPr>
        <w:t>)</w:t>
      </w:r>
      <w:r w:rsidRPr="004D5CCA">
        <w:rPr>
          <w:rFonts w:ascii="Georgia" w:hAnsi="Georgia"/>
          <w:sz w:val="20"/>
          <w:szCs w:val="20"/>
        </w:rPr>
        <w:t xml:space="preserve">, </w:t>
      </w:r>
      <w:r w:rsidR="00A972DD">
        <w:rPr>
          <w:rFonts w:ascii="Georgia" w:hAnsi="Georgia"/>
          <w:sz w:val="20"/>
          <w:szCs w:val="20"/>
        </w:rPr>
        <w:t xml:space="preserve">as they </w:t>
      </w:r>
      <w:r w:rsidRPr="004D5CCA">
        <w:rPr>
          <w:rFonts w:ascii="Georgia" w:hAnsi="Georgia"/>
          <w:sz w:val="20"/>
          <w:szCs w:val="20"/>
        </w:rPr>
        <w:t xml:space="preserve">were the only ones provided with the high confidence INDEL call sets. </w:t>
      </w:r>
      <w:bookmarkStart w:id="3" w:name="_Hlk41473099"/>
      <w:bookmarkEnd w:id="2"/>
      <w:r w:rsidRPr="004D5CCA">
        <w:rPr>
          <w:rFonts w:ascii="Georgia" w:hAnsi="Georgia"/>
          <w:sz w:val="20"/>
          <w:szCs w:val="20"/>
        </w:rPr>
        <w:t>From the results (Fig. 3</w:t>
      </w:r>
      <w:r w:rsidR="00A972DD">
        <w:rPr>
          <w:rFonts w:ascii="Georgia" w:hAnsi="Georgia"/>
          <w:sz w:val="20"/>
          <w:szCs w:val="20"/>
        </w:rPr>
        <w:t xml:space="preserve"> </w:t>
      </w:r>
      <w:r w:rsidRPr="004D5CCA">
        <w:rPr>
          <w:rFonts w:ascii="Georgia" w:hAnsi="Georgia"/>
          <w:sz w:val="20"/>
          <w:szCs w:val="20"/>
        </w:rPr>
        <w:t xml:space="preserve">and Table S2), we see INDEL calling is much more challenging than SNV calling, especially in the real datasets. </w:t>
      </w:r>
      <w:r w:rsidR="00171382" w:rsidRPr="00171382">
        <w:rPr>
          <w:rFonts w:ascii="Georgia" w:hAnsi="Georgia"/>
          <w:sz w:val="20"/>
          <w:szCs w:val="20"/>
        </w:rPr>
        <w:t xml:space="preserve">Correct </w:t>
      </w:r>
      <w:r w:rsidR="00171382">
        <w:rPr>
          <w:rFonts w:ascii="Georgia" w:hAnsi="Georgia"/>
          <w:sz w:val="20"/>
          <w:szCs w:val="20"/>
        </w:rPr>
        <w:t>INDEL</w:t>
      </w:r>
      <w:r w:rsidR="00171382" w:rsidRPr="00171382">
        <w:rPr>
          <w:rFonts w:ascii="Georgia" w:hAnsi="Georgia"/>
          <w:sz w:val="20"/>
          <w:szCs w:val="20"/>
        </w:rPr>
        <w:t xml:space="preserve"> calling is highly dependent on accurate alignment, and </w:t>
      </w:r>
      <w:r w:rsidR="00171382">
        <w:rPr>
          <w:rFonts w:ascii="Georgia" w:hAnsi="Georgia"/>
          <w:sz w:val="20"/>
          <w:szCs w:val="20"/>
        </w:rPr>
        <w:t xml:space="preserve">MuTect2 is the only caller </w:t>
      </w:r>
      <w:r w:rsidR="00400A01">
        <w:rPr>
          <w:rFonts w:ascii="Georgia" w:hAnsi="Georgia"/>
          <w:sz w:val="20"/>
          <w:szCs w:val="20"/>
        </w:rPr>
        <w:t>that</w:t>
      </w:r>
      <w:r w:rsidR="00171382">
        <w:rPr>
          <w:rFonts w:ascii="Georgia" w:hAnsi="Georgia"/>
          <w:sz w:val="20"/>
          <w:szCs w:val="20"/>
        </w:rPr>
        <w:t xml:space="preserve"> applies</w:t>
      </w:r>
      <w:r w:rsidR="00171382" w:rsidRPr="00171382">
        <w:rPr>
          <w:rFonts w:ascii="Georgia" w:hAnsi="Georgia"/>
          <w:sz w:val="20"/>
          <w:szCs w:val="20"/>
        </w:rPr>
        <w:t xml:space="preserve"> local de novo assembly around indels to optimize indel calling.</w:t>
      </w:r>
      <w:r w:rsidR="00171382">
        <w:rPr>
          <w:rFonts w:ascii="Georgia" w:hAnsi="Georgia"/>
          <w:sz w:val="20"/>
          <w:szCs w:val="20"/>
        </w:rPr>
        <w:t xml:space="preserve"> </w:t>
      </w:r>
      <w:bookmarkEnd w:id="3"/>
      <w:r w:rsidRPr="004D5CCA">
        <w:rPr>
          <w:rFonts w:ascii="Georgia" w:hAnsi="Georgia"/>
          <w:sz w:val="20"/>
          <w:szCs w:val="20"/>
        </w:rPr>
        <w:t xml:space="preserve">The </w:t>
      </w:r>
      <w:r w:rsidRPr="004D5CCA">
        <w:rPr>
          <w:rFonts w:ascii="Georgia" w:hAnsi="Georgia"/>
          <w:i/>
          <w:sz w:val="20"/>
          <w:szCs w:val="20"/>
        </w:rPr>
        <w:t>F</w:t>
      </w:r>
      <w:r w:rsidRPr="004D5CCA">
        <w:rPr>
          <w:rFonts w:ascii="Georgia" w:hAnsi="Georgia"/>
          <w:sz w:val="20"/>
          <w:szCs w:val="20"/>
        </w:rPr>
        <w:t xml:space="preserve">1 scores only ranged from 0.039 to 0.553 in the real datasets (Fig. 3B and Table S2). In the real datasets, the reduced performance is mainly caused by very low precision values ranging between 0.020-0.459 (Fig. 3A and Table S2) for all callers. The low precisions </w:t>
      </w:r>
      <w:r w:rsidR="00A972DD">
        <w:rPr>
          <w:rFonts w:ascii="Georgia" w:hAnsi="Georgia"/>
          <w:sz w:val="20"/>
          <w:szCs w:val="20"/>
        </w:rPr>
        <w:t>may</w:t>
      </w:r>
      <w:r w:rsidRPr="004D5CCA">
        <w:rPr>
          <w:rFonts w:ascii="Georgia" w:hAnsi="Georgia"/>
          <w:sz w:val="20"/>
          <w:szCs w:val="20"/>
        </w:rPr>
        <w:t xml:space="preserve"> also be attributed to the incompleteness of true INDELs in the three real datasets. Among the five INDEL </w:t>
      </w:r>
      <w:r w:rsidRPr="004D5CCA">
        <w:rPr>
          <w:rFonts w:ascii="Georgia" w:hAnsi="Georgia"/>
          <w:sz w:val="20"/>
          <w:szCs w:val="20"/>
        </w:rPr>
        <w:lastRenderedPageBreak/>
        <w:t xml:space="preserve">callers MuTect2 consistently showed the best performance </w:t>
      </w:r>
      <w:r w:rsidR="00A972DD">
        <w:rPr>
          <w:rFonts w:ascii="Georgia" w:hAnsi="Georgia"/>
          <w:sz w:val="20"/>
          <w:szCs w:val="20"/>
        </w:rPr>
        <w:t xml:space="preserve">in terms of </w:t>
      </w:r>
      <w:r w:rsidR="00A972DD" w:rsidRPr="006779E6">
        <w:rPr>
          <w:rFonts w:ascii="Georgia" w:hAnsi="Georgia"/>
          <w:i/>
          <w:iCs/>
          <w:sz w:val="20"/>
          <w:szCs w:val="20"/>
        </w:rPr>
        <w:t>F</w:t>
      </w:r>
      <w:r w:rsidR="00A972DD">
        <w:rPr>
          <w:rFonts w:ascii="Georgia" w:hAnsi="Georgia"/>
          <w:sz w:val="20"/>
          <w:szCs w:val="20"/>
        </w:rPr>
        <w:t xml:space="preserve">1 score </w:t>
      </w:r>
      <w:r w:rsidRPr="004D5CCA">
        <w:rPr>
          <w:rFonts w:ascii="Georgia" w:hAnsi="Georgia"/>
          <w:sz w:val="20"/>
          <w:szCs w:val="20"/>
        </w:rPr>
        <w:t>compared to all other</w:t>
      </w:r>
      <w:r w:rsidR="00A972DD">
        <w:rPr>
          <w:rFonts w:ascii="Georgia" w:hAnsi="Georgia"/>
          <w:sz w:val="20"/>
          <w:szCs w:val="20"/>
        </w:rPr>
        <w:t>s</w:t>
      </w:r>
      <w:r w:rsidRPr="004D5CCA">
        <w:rPr>
          <w:rFonts w:ascii="Georgia" w:hAnsi="Georgia"/>
          <w:sz w:val="20"/>
          <w:szCs w:val="20"/>
        </w:rPr>
        <w:t xml:space="preserve"> except it achieved second-best in the MB dataset. Overall, </w:t>
      </w:r>
      <w:proofErr w:type="spellStart"/>
      <w:r w:rsidRPr="004D5CCA">
        <w:rPr>
          <w:rFonts w:ascii="Georgia" w:hAnsi="Georgia"/>
          <w:sz w:val="20"/>
          <w:szCs w:val="20"/>
        </w:rPr>
        <w:t>Strelka</w:t>
      </w:r>
      <w:proofErr w:type="spellEnd"/>
      <w:r w:rsidRPr="004D5CCA">
        <w:rPr>
          <w:rFonts w:ascii="Georgia" w:hAnsi="Georgia"/>
          <w:sz w:val="20"/>
          <w:szCs w:val="20"/>
        </w:rPr>
        <w:t xml:space="preserve"> and </w:t>
      </w:r>
      <w:proofErr w:type="spellStart"/>
      <w:r w:rsidRPr="004D5CCA">
        <w:rPr>
          <w:rFonts w:ascii="Georgia" w:hAnsi="Georgia"/>
          <w:sz w:val="20"/>
          <w:szCs w:val="20"/>
        </w:rPr>
        <w:t>LoFreq</w:t>
      </w:r>
      <w:proofErr w:type="spellEnd"/>
      <w:r w:rsidRPr="004D5CCA">
        <w:rPr>
          <w:rFonts w:ascii="Georgia" w:hAnsi="Georgia"/>
          <w:sz w:val="20"/>
          <w:szCs w:val="20"/>
        </w:rPr>
        <w:t xml:space="preserve"> performed as second or third best callers in DREAM set3, CLL and COLO. </w:t>
      </w:r>
      <w:proofErr w:type="spellStart"/>
      <w:r w:rsidRPr="004D5CCA">
        <w:rPr>
          <w:rFonts w:ascii="Georgia" w:hAnsi="Georgia"/>
          <w:sz w:val="20"/>
          <w:szCs w:val="20"/>
        </w:rPr>
        <w:t>VarDict</w:t>
      </w:r>
      <w:proofErr w:type="spellEnd"/>
      <w:r w:rsidRPr="004D5CCA">
        <w:rPr>
          <w:rFonts w:ascii="Georgia" w:hAnsi="Georgia"/>
          <w:sz w:val="20"/>
          <w:szCs w:val="20"/>
        </w:rPr>
        <w:t xml:space="preserve"> rank</w:t>
      </w:r>
      <w:r w:rsidR="00A972DD">
        <w:rPr>
          <w:rFonts w:ascii="Georgia" w:hAnsi="Georgia"/>
          <w:sz w:val="20"/>
          <w:szCs w:val="20"/>
        </w:rPr>
        <w:t>ed</w:t>
      </w:r>
      <w:r w:rsidRPr="004D5CCA">
        <w:rPr>
          <w:rFonts w:ascii="Georgia" w:hAnsi="Georgia"/>
          <w:sz w:val="20"/>
          <w:szCs w:val="20"/>
        </w:rPr>
        <w:t xml:space="preserve"> second</w:t>
      </w:r>
      <w:r w:rsidR="00A972DD">
        <w:rPr>
          <w:rFonts w:ascii="Georgia" w:hAnsi="Georgia"/>
          <w:sz w:val="20"/>
          <w:szCs w:val="20"/>
        </w:rPr>
        <w:t>,</w:t>
      </w:r>
      <w:r w:rsidRPr="004D5CCA">
        <w:rPr>
          <w:rFonts w:ascii="Georgia" w:hAnsi="Georgia"/>
          <w:sz w:val="20"/>
          <w:szCs w:val="20"/>
        </w:rPr>
        <w:t xml:space="preserve"> just below MuTect2 in the DREAM set4, and </w:t>
      </w:r>
      <w:proofErr w:type="spellStart"/>
      <w:r w:rsidRPr="004D5CCA">
        <w:rPr>
          <w:rFonts w:ascii="Georgia" w:hAnsi="Georgia"/>
          <w:sz w:val="20"/>
          <w:szCs w:val="20"/>
        </w:rPr>
        <w:t>VarScan</w:t>
      </w:r>
      <w:proofErr w:type="spellEnd"/>
      <w:r w:rsidRPr="004D5CCA">
        <w:rPr>
          <w:rFonts w:ascii="Georgia" w:hAnsi="Georgia"/>
          <w:sz w:val="20"/>
          <w:szCs w:val="20"/>
        </w:rPr>
        <w:t xml:space="preserve"> </w:t>
      </w:r>
      <w:r w:rsidR="00A972DD">
        <w:rPr>
          <w:rFonts w:ascii="Georgia" w:hAnsi="Georgia"/>
          <w:sz w:val="20"/>
          <w:szCs w:val="20"/>
        </w:rPr>
        <w:t>was</w:t>
      </w:r>
      <w:r w:rsidRPr="004D5CCA">
        <w:rPr>
          <w:rFonts w:ascii="Georgia" w:hAnsi="Georgia"/>
          <w:sz w:val="20"/>
          <w:szCs w:val="20"/>
        </w:rPr>
        <w:t xml:space="preserve"> best in MB. </w:t>
      </w:r>
      <w:proofErr w:type="spellStart"/>
      <w:r w:rsidRPr="004D5CCA">
        <w:rPr>
          <w:rFonts w:ascii="Georgia" w:hAnsi="Georgia"/>
          <w:sz w:val="20"/>
          <w:szCs w:val="20"/>
        </w:rPr>
        <w:t>VarDict</w:t>
      </w:r>
      <w:proofErr w:type="spellEnd"/>
      <w:r w:rsidRPr="004D5CCA">
        <w:rPr>
          <w:rFonts w:ascii="Georgia" w:hAnsi="Georgia"/>
          <w:sz w:val="20"/>
          <w:szCs w:val="20"/>
        </w:rPr>
        <w:t xml:space="preserve"> and </w:t>
      </w:r>
      <w:proofErr w:type="spellStart"/>
      <w:r w:rsidRPr="004D5CCA">
        <w:rPr>
          <w:rFonts w:ascii="Georgia" w:hAnsi="Georgia"/>
          <w:sz w:val="20"/>
          <w:szCs w:val="20"/>
        </w:rPr>
        <w:t>VarScan</w:t>
      </w:r>
      <w:proofErr w:type="spellEnd"/>
      <w:r w:rsidRPr="004D5CCA">
        <w:rPr>
          <w:rFonts w:ascii="Georgia" w:hAnsi="Georgia"/>
          <w:sz w:val="20"/>
          <w:szCs w:val="20"/>
        </w:rPr>
        <w:t xml:space="preserve"> have lower precision values than the other three call</w:t>
      </w:r>
      <w:r w:rsidR="00A972DD">
        <w:rPr>
          <w:rFonts w:ascii="Georgia" w:hAnsi="Georgia"/>
          <w:sz w:val="20"/>
          <w:szCs w:val="20"/>
        </w:rPr>
        <w:t>er</w:t>
      </w:r>
      <w:r w:rsidRPr="004D5CCA">
        <w:rPr>
          <w:rFonts w:ascii="Georgia" w:hAnsi="Georgia"/>
          <w:sz w:val="20"/>
          <w:szCs w:val="20"/>
        </w:rPr>
        <w:t>s in four datasets</w:t>
      </w:r>
      <w:r w:rsidR="00A972DD">
        <w:rPr>
          <w:rFonts w:ascii="Georgia" w:hAnsi="Georgia"/>
          <w:sz w:val="20"/>
          <w:szCs w:val="20"/>
        </w:rPr>
        <w:t>,</w:t>
      </w:r>
      <w:r w:rsidRPr="004D5CCA">
        <w:rPr>
          <w:rFonts w:ascii="Georgia" w:hAnsi="Georgia"/>
          <w:sz w:val="20"/>
          <w:szCs w:val="20"/>
        </w:rPr>
        <w:t xml:space="preserve"> except for MB. </w:t>
      </w:r>
    </w:p>
    <w:p w14:paraId="7368EE5B" w14:textId="77777777" w:rsidR="00D84092" w:rsidRPr="004D5CCA" w:rsidRDefault="00D84092" w:rsidP="00D84092">
      <w:pPr>
        <w:jc w:val="both"/>
        <w:rPr>
          <w:rFonts w:ascii="Georgia" w:hAnsi="Georgia"/>
          <w:b/>
          <w:sz w:val="20"/>
          <w:szCs w:val="20"/>
        </w:rPr>
      </w:pPr>
      <w:r w:rsidRPr="004D5CCA">
        <w:rPr>
          <w:rFonts w:ascii="Georgia" w:hAnsi="Georgia"/>
          <w:b/>
          <w:sz w:val="20"/>
          <w:szCs w:val="20"/>
        </w:rPr>
        <w:t>Evaluation of individual callers using deep targeted sequencing datasets</w:t>
      </w:r>
    </w:p>
    <w:p w14:paraId="1B8D05B5" w14:textId="7AB2AF4B" w:rsidR="00D84092" w:rsidRPr="004D5CCA" w:rsidRDefault="00D84092" w:rsidP="00D84092">
      <w:pPr>
        <w:jc w:val="both"/>
        <w:rPr>
          <w:rFonts w:ascii="Georgia" w:hAnsi="Georgia"/>
          <w:sz w:val="20"/>
          <w:szCs w:val="20"/>
        </w:rPr>
      </w:pPr>
      <w:r w:rsidRPr="004D5CCA">
        <w:rPr>
          <w:rFonts w:ascii="Georgia" w:hAnsi="Georgia"/>
          <w:sz w:val="20"/>
          <w:szCs w:val="20"/>
        </w:rPr>
        <w:t xml:space="preserve">We then moved to </w:t>
      </w:r>
      <w:r w:rsidR="00400A01">
        <w:rPr>
          <w:rFonts w:ascii="Georgia" w:hAnsi="Georgia"/>
          <w:sz w:val="20"/>
          <w:szCs w:val="20"/>
        </w:rPr>
        <w:t xml:space="preserve">the </w:t>
      </w:r>
      <w:r w:rsidRPr="004D5CCA">
        <w:rPr>
          <w:rFonts w:ascii="Georgia" w:hAnsi="Georgia"/>
          <w:sz w:val="20"/>
          <w:szCs w:val="20"/>
        </w:rPr>
        <w:t xml:space="preserve">assessment of the deep targeted sequencing datasets, which include spiked-in NA12878 with six purity levels (1%, 2%, 5%, 10%, 20% and 50%) and four combinations (two </w:t>
      </w:r>
      <w:r>
        <w:rPr>
          <w:rFonts w:ascii="Georgia" w:hAnsi="Georgia"/>
          <w:sz w:val="20"/>
          <w:szCs w:val="20"/>
        </w:rPr>
        <w:t>“</w:t>
      </w:r>
      <w:r w:rsidRPr="004D5CCA">
        <w:rPr>
          <w:rFonts w:ascii="Georgia" w:hAnsi="Georgia"/>
          <w:sz w:val="20"/>
          <w:szCs w:val="20"/>
        </w:rPr>
        <w:t>tumor</w:t>
      </w:r>
      <w:r>
        <w:rPr>
          <w:rFonts w:ascii="Georgia" w:hAnsi="Georgia"/>
          <w:sz w:val="20"/>
          <w:szCs w:val="20"/>
        </w:rPr>
        <w:t>”</w:t>
      </w:r>
      <w:r w:rsidRPr="004D5CCA">
        <w:rPr>
          <w:rFonts w:ascii="Georgia" w:hAnsi="Georgia"/>
          <w:sz w:val="20"/>
          <w:szCs w:val="20"/>
        </w:rPr>
        <w:t xml:space="preserve"> NA12878 spiked-in replicates compared against two </w:t>
      </w:r>
      <w:r>
        <w:rPr>
          <w:rFonts w:ascii="Georgia" w:hAnsi="Georgia"/>
          <w:sz w:val="20"/>
          <w:szCs w:val="20"/>
        </w:rPr>
        <w:t>“</w:t>
      </w:r>
      <w:r w:rsidRPr="004D5CCA">
        <w:rPr>
          <w:rFonts w:ascii="Georgia" w:hAnsi="Georgia"/>
          <w:sz w:val="20"/>
          <w:szCs w:val="20"/>
        </w:rPr>
        <w:t>normal</w:t>
      </w:r>
      <w:r>
        <w:rPr>
          <w:rFonts w:ascii="Georgia" w:hAnsi="Georgia"/>
          <w:sz w:val="20"/>
          <w:szCs w:val="20"/>
        </w:rPr>
        <w:t>”</w:t>
      </w:r>
      <w:r w:rsidRPr="004D5CCA">
        <w:rPr>
          <w:rFonts w:ascii="Georgia" w:hAnsi="Georgia"/>
          <w:sz w:val="20"/>
          <w:szCs w:val="20"/>
        </w:rPr>
        <w:t xml:space="preserve"> NA24385 replicates) at each level. For each purity level, the average evaluation metrics from four combinations were calculated and show</w:t>
      </w:r>
      <w:r w:rsidR="00A972DD">
        <w:rPr>
          <w:rFonts w:ascii="Georgia" w:hAnsi="Georgia"/>
          <w:sz w:val="20"/>
          <w:szCs w:val="20"/>
        </w:rPr>
        <w:t>n</w:t>
      </w:r>
      <w:r w:rsidRPr="004D5CCA">
        <w:rPr>
          <w:rFonts w:ascii="Georgia" w:hAnsi="Georgia"/>
          <w:sz w:val="20"/>
          <w:szCs w:val="20"/>
        </w:rPr>
        <w:t xml:space="preserve"> in Fig. 4</w:t>
      </w:r>
      <w:r w:rsidR="000C3DC9">
        <w:rPr>
          <w:rFonts w:ascii="Georgia" w:hAnsi="Georgia"/>
          <w:sz w:val="20"/>
          <w:szCs w:val="20"/>
        </w:rPr>
        <w:t>.</w:t>
      </w:r>
      <w:r w:rsidRPr="004D5CCA">
        <w:rPr>
          <w:rFonts w:ascii="Georgia" w:hAnsi="Georgia"/>
          <w:sz w:val="20"/>
          <w:szCs w:val="20"/>
        </w:rPr>
        <w:t xml:space="preserve"> Table S3 show</w:t>
      </w:r>
      <w:r w:rsidR="00A972DD">
        <w:rPr>
          <w:rFonts w:ascii="Georgia" w:hAnsi="Georgia"/>
          <w:sz w:val="20"/>
          <w:szCs w:val="20"/>
        </w:rPr>
        <w:t>s</w:t>
      </w:r>
      <w:r w:rsidRPr="004D5CCA">
        <w:rPr>
          <w:rFonts w:ascii="Georgia" w:hAnsi="Georgia"/>
          <w:sz w:val="20"/>
          <w:szCs w:val="20"/>
        </w:rPr>
        <w:t xml:space="preserve"> the performance of all pairs. Note that some callers failed to return any variants for some pairs, and thus, the results of those pairs are not listed. </w:t>
      </w:r>
      <w:bookmarkStart w:id="4" w:name="_Hlk34387973"/>
      <w:r w:rsidRPr="004D5CCA">
        <w:rPr>
          <w:rFonts w:ascii="Georgia" w:hAnsi="Georgia"/>
          <w:sz w:val="20"/>
          <w:szCs w:val="20"/>
        </w:rPr>
        <w:t xml:space="preserve">The deep read depth (~1600×) is supposed to yield higher sensitivity for variant detection at low VAFs. This dataset, therefore, provides us an opportunity to evaluate the effect of read depth, tumor purity </w:t>
      </w:r>
      <w:r w:rsidR="00A972DD">
        <w:rPr>
          <w:rFonts w:ascii="Georgia" w:hAnsi="Georgia"/>
          <w:sz w:val="20"/>
          <w:szCs w:val="20"/>
        </w:rPr>
        <w:t xml:space="preserve">and </w:t>
      </w:r>
      <w:r w:rsidRPr="004D5CCA">
        <w:rPr>
          <w:rFonts w:ascii="Georgia" w:hAnsi="Georgia"/>
          <w:sz w:val="20"/>
          <w:szCs w:val="20"/>
        </w:rPr>
        <w:t>VAFs on each caller.</w:t>
      </w:r>
    </w:p>
    <w:bookmarkEnd w:id="4"/>
    <w:p w14:paraId="0C20B2EB" w14:textId="0D0698D6" w:rsidR="00D84092" w:rsidRPr="004D5CCA" w:rsidRDefault="00D84092" w:rsidP="00D84092">
      <w:pPr>
        <w:jc w:val="both"/>
        <w:rPr>
          <w:rFonts w:ascii="Georgia" w:hAnsi="Georgia"/>
          <w:sz w:val="20"/>
          <w:szCs w:val="20"/>
        </w:rPr>
      </w:pPr>
      <w:r w:rsidRPr="004D5CCA">
        <w:rPr>
          <w:rFonts w:ascii="Georgia" w:hAnsi="Georgia"/>
          <w:sz w:val="20"/>
          <w:szCs w:val="20"/>
        </w:rPr>
        <w:t xml:space="preserve">In the SNV calling (Fig. 4A), for higher percentage purity levels (50% and 20% of </w:t>
      </w:r>
      <w:bookmarkStart w:id="5" w:name="_Hlk25490581"/>
      <w:r w:rsidRPr="004D5CCA">
        <w:rPr>
          <w:rFonts w:ascii="Georgia" w:hAnsi="Georgia"/>
          <w:sz w:val="20"/>
          <w:szCs w:val="20"/>
        </w:rPr>
        <w:t>NA12878</w:t>
      </w:r>
      <w:bookmarkEnd w:id="5"/>
      <w:r w:rsidRPr="004D5CCA">
        <w:rPr>
          <w:rFonts w:ascii="Georgia" w:hAnsi="Georgia"/>
          <w:sz w:val="20"/>
          <w:szCs w:val="20"/>
        </w:rPr>
        <w:t xml:space="preserve">), five callers showed </w:t>
      </w:r>
      <w:r w:rsidR="00A972DD">
        <w:rPr>
          <w:rFonts w:ascii="Georgia" w:hAnsi="Georgia"/>
          <w:sz w:val="20"/>
          <w:szCs w:val="20"/>
        </w:rPr>
        <w:t xml:space="preserve">a </w:t>
      </w:r>
      <w:r w:rsidRPr="004D5CCA">
        <w:rPr>
          <w:rFonts w:ascii="Georgia" w:hAnsi="Georgia"/>
          <w:sz w:val="20"/>
          <w:szCs w:val="20"/>
        </w:rPr>
        <w:t xml:space="preserve">similar </w:t>
      </w:r>
      <w:r w:rsidR="00A972DD">
        <w:rPr>
          <w:rFonts w:ascii="Georgia" w:hAnsi="Georgia"/>
          <w:sz w:val="20"/>
          <w:szCs w:val="20"/>
        </w:rPr>
        <w:t xml:space="preserve">improved </w:t>
      </w:r>
      <w:r w:rsidRPr="004D5CCA">
        <w:rPr>
          <w:rFonts w:ascii="Georgia" w:hAnsi="Georgia"/>
          <w:sz w:val="20"/>
          <w:szCs w:val="20"/>
        </w:rPr>
        <w:t xml:space="preserve">performance in average </w:t>
      </w:r>
      <w:r w:rsidRPr="004D5CCA">
        <w:rPr>
          <w:rFonts w:ascii="Georgia" w:hAnsi="Georgia"/>
          <w:i/>
          <w:sz w:val="20"/>
          <w:szCs w:val="20"/>
        </w:rPr>
        <w:t>F</w:t>
      </w:r>
      <w:r w:rsidRPr="004D5CCA">
        <w:rPr>
          <w:rFonts w:ascii="Georgia" w:hAnsi="Georgia"/>
          <w:sz w:val="20"/>
          <w:szCs w:val="20"/>
        </w:rPr>
        <w:t>1 scores (four combinations)</w:t>
      </w:r>
      <w:r w:rsidR="00A972DD">
        <w:rPr>
          <w:rFonts w:ascii="Georgia" w:hAnsi="Georgia"/>
          <w:sz w:val="20"/>
          <w:szCs w:val="20"/>
        </w:rPr>
        <w:t>:</w:t>
      </w:r>
      <w:r w:rsidRPr="004D5CCA">
        <w:rPr>
          <w:rFonts w:ascii="Georgia" w:hAnsi="Georgia"/>
          <w:sz w:val="20"/>
          <w:szCs w:val="20"/>
        </w:rPr>
        <w:t xml:space="preserve"> </w:t>
      </w:r>
      <w:proofErr w:type="spellStart"/>
      <w:r w:rsidRPr="004D5CCA">
        <w:rPr>
          <w:rFonts w:ascii="Georgia" w:hAnsi="Georgia"/>
          <w:sz w:val="20"/>
          <w:szCs w:val="20"/>
        </w:rPr>
        <w:t>Strelka</w:t>
      </w:r>
      <w:proofErr w:type="spellEnd"/>
      <w:r w:rsidRPr="004D5CCA">
        <w:rPr>
          <w:rFonts w:ascii="Georgia" w:hAnsi="Georgia"/>
          <w:sz w:val="20"/>
          <w:szCs w:val="20"/>
        </w:rPr>
        <w:t xml:space="preserve"> (0.980 and 0.984), </w:t>
      </w:r>
      <w:proofErr w:type="spellStart"/>
      <w:r w:rsidRPr="004D5CCA">
        <w:rPr>
          <w:rFonts w:ascii="Georgia" w:hAnsi="Georgia"/>
          <w:sz w:val="20"/>
          <w:szCs w:val="20"/>
        </w:rPr>
        <w:t>LoFreq</w:t>
      </w:r>
      <w:proofErr w:type="spellEnd"/>
      <w:r w:rsidRPr="004D5CCA">
        <w:rPr>
          <w:rFonts w:ascii="Georgia" w:hAnsi="Georgia"/>
          <w:sz w:val="20"/>
          <w:szCs w:val="20"/>
        </w:rPr>
        <w:t xml:space="preserve"> (0.993 and 0.963), </w:t>
      </w:r>
      <w:proofErr w:type="spellStart"/>
      <w:r w:rsidRPr="004D5CCA">
        <w:rPr>
          <w:rFonts w:ascii="Georgia" w:hAnsi="Georgia"/>
          <w:sz w:val="20"/>
          <w:szCs w:val="20"/>
        </w:rPr>
        <w:t>VarDict</w:t>
      </w:r>
      <w:proofErr w:type="spellEnd"/>
      <w:r w:rsidRPr="004D5CCA">
        <w:rPr>
          <w:rFonts w:ascii="Georgia" w:hAnsi="Georgia"/>
          <w:sz w:val="20"/>
          <w:szCs w:val="20"/>
        </w:rPr>
        <w:t xml:space="preserve"> (0.961 and 0.966), </w:t>
      </w:r>
      <w:proofErr w:type="spellStart"/>
      <w:r w:rsidRPr="004D5CCA">
        <w:rPr>
          <w:rFonts w:ascii="Georgia" w:hAnsi="Georgia"/>
          <w:sz w:val="20"/>
          <w:szCs w:val="20"/>
        </w:rPr>
        <w:t>MuTect</w:t>
      </w:r>
      <w:proofErr w:type="spellEnd"/>
      <w:r w:rsidRPr="004D5CCA">
        <w:rPr>
          <w:rFonts w:ascii="Georgia" w:hAnsi="Georgia"/>
          <w:sz w:val="20"/>
          <w:szCs w:val="20"/>
        </w:rPr>
        <w:t xml:space="preserve"> (0.956 and 0.951), </w:t>
      </w:r>
      <w:r w:rsidR="00A972DD">
        <w:rPr>
          <w:rFonts w:ascii="Georgia" w:hAnsi="Georgia"/>
          <w:sz w:val="20"/>
          <w:szCs w:val="20"/>
        </w:rPr>
        <w:t xml:space="preserve">and </w:t>
      </w:r>
      <w:proofErr w:type="spellStart"/>
      <w:r w:rsidRPr="004D5CCA">
        <w:rPr>
          <w:rFonts w:ascii="Georgia" w:hAnsi="Georgia"/>
          <w:sz w:val="20"/>
          <w:szCs w:val="20"/>
        </w:rPr>
        <w:t>MuSE</w:t>
      </w:r>
      <w:proofErr w:type="spellEnd"/>
      <w:r w:rsidRPr="004D5CCA">
        <w:rPr>
          <w:rFonts w:ascii="Georgia" w:hAnsi="Georgia"/>
          <w:sz w:val="20"/>
          <w:szCs w:val="20"/>
        </w:rPr>
        <w:t xml:space="preserve"> (0.917 and 0.919). </w:t>
      </w:r>
      <w:proofErr w:type="spellStart"/>
      <w:r w:rsidRPr="004D5CCA">
        <w:rPr>
          <w:rFonts w:ascii="Georgia" w:hAnsi="Georgia"/>
          <w:sz w:val="20"/>
          <w:szCs w:val="20"/>
        </w:rPr>
        <w:t>SomaticSniper</w:t>
      </w:r>
      <w:proofErr w:type="spellEnd"/>
      <w:r w:rsidRPr="004D5CCA">
        <w:rPr>
          <w:rFonts w:ascii="Georgia" w:hAnsi="Georgia"/>
          <w:sz w:val="20"/>
          <w:szCs w:val="20"/>
        </w:rPr>
        <w:t xml:space="preserve"> yielded the highest </w:t>
      </w:r>
      <w:r w:rsidRPr="004D5CCA">
        <w:rPr>
          <w:rFonts w:ascii="Georgia" w:hAnsi="Georgia"/>
          <w:i/>
          <w:sz w:val="20"/>
          <w:szCs w:val="20"/>
        </w:rPr>
        <w:t>F</w:t>
      </w:r>
      <w:r w:rsidRPr="004D5CCA">
        <w:rPr>
          <w:rFonts w:ascii="Georgia" w:hAnsi="Georgia"/>
          <w:sz w:val="20"/>
          <w:szCs w:val="20"/>
        </w:rPr>
        <w:t>1 score (0.995) among all callers for the 50% NA12878</w:t>
      </w:r>
      <w:r w:rsidR="00A972DD">
        <w:rPr>
          <w:rFonts w:ascii="Georgia" w:hAnsi="Georgia"/>
          <w:sz w:val="20"/>
          <w:szCs w:val="20"/>
        </w:rPr>
        <w:t xml:space="preserve"> level</w:t>
      </w:r>
      <w:r w:rsidR="00400A01">
        <w:rPr>
          <w:rFonts w:ascii="Georgia" w:hAnsi="Georgia"/>
          <w:sz w:val="20"/>
          <w:szCs w:val="20"/>
        </w:rPr>
        <w:t xml:space="preserve"> </w:t>
      </w:r>
      <w:r w:rsidRPr="004D5CCA">
        <w:rPr>
          <w:rFonts w:ascii="Georgia" w:hAnsi="Georgia"/>
          <w:sz w:val="20"/>
          <w:szCs w:val="20"/>
        </w:rPr>
        <w:t xml:space="preserve">but dropped significantly to 0.339 for 20% NA12878. For 10% NA12878, </w:t>
      </w:r>
      <w:proofErr w:type="spellStart"/>
      <w:r w:rsidRPr="004D5CCA">
        <w:rPr>
          <w:rFonts w:ascii="Georgia" w:hAnsi="Georgia"/>
          <w:sz w:val="20"/>
          <w:szCs w:val="20"/>
        </w:rPr>
        <w:t>Strelka</w:t>
      </w:r>
      <w:proofErr w:type="spellEnd"/>
      <w:r w:rsidRPr="004D5CCA">
        <w:rPr>
          <w:rFonts w:ascii="Georgia" w:hAnsi="Georgia"/>
          <w:sz w:val="20"/>
          <w:szCs w:val="20"/>
        </w:rPr>
        <w:t xml:space="preserve"> still maintained an </w:t>
      </w:r>
      <w:r w:rsidRPr="004D5CCA">
        <w:rPr>
          <w:rFonts w:ascii="Georgia" w:hAnsi="Georgia"/>
          <w:i/>
          <w:sz w:val="20"/>
          <w:szCs w:val="20"/>
        </w:rPr>
        <w:t>F</w:t>
      </w:r>
      <w:r w:rsidRPr="004D5CCA">
        <w:rPr>
          <w:rFonts w:ascii="Georgia" w:hAnsi="Georgia"/>
          <w:sz w:val="20"/>
          <w:szCs w:val="20"/>
        </w:rPr>
        <w:t xml:space="preserve">1 score </w:t>
      </w:r>
      <w:r w:rsidR="00A972DD">
        <w:rPr>
          <w:rFonts w:ascii="Georgia" w:hAnsi="Georgia"/>
          <w:sz w:val="20"/>
          <w:szCs w:val="20"/>
        </w:rPr>
        <w:t xml:space="preserve">of </w:t>
      </w:r>
      <w:r w:rsidRPr="004D5CCA">
        <w:rPr>
          <w:rFonts w:ascii="Georgia" w:hAnsi="Georgia"/>
          <w:sz w:val="20"/>
          <w:szCs w:val="20"/>
        </w:rPr>
        <w:t xml:space="preserve">0.984, followed by </w:t>
      </w:r>
      <w:proofErr w:type="spellStart"/>
      <w:r w:rsidRPr="004D5CCA">
        <w:rPr>
          <w:rFonts w:ascii="Georgia" w:hAnsi="Georgia"/>
          <w:sz w:val="20"/>
          <w:szCs w:val="20"/>
        </w:rPr>
        <w:t>VarDict</w:t>
      </w:r>
      <w:proofErr w:type="spellEnd"/>
      <w:r w:rsidRPr="004D5CCA">
        <w:rPr>
          <w:rFonts w:ascii="Georgia" w:hAnsi="Georgia"/>
          <w:sz w:val="20"/>
          <w:szCs w:val="20"/>
        </w:rPr>
        <w:t xml:space="preserve"> (0.964), </w:t>
      </w:r>
      <w:proofErr w:type="spellStart"/>
      <w:r w:rsidRPr="004D5CCA">
        <w:rPr>
          <w:rFonts w:ascii="Georgia" w:hAnsi="Georgia"/>
          <w:sz w:val="20"/>
          <w:szCs w:val="20"/>
        </w:rPr>
        <w:t>MuSE</w:t>
      </w:r>
      <w:proofErr w:type="spellEnd"/>
      <w:r w:rsidRPr="004D5CCA">
        <w:rPr>
          <w:rFonts w:ascii="Georgia" w:hAnsi="Georgia"/>
          <w:sz w:val="20"/>
          <w:szCs w:val="20"/>
        </w:rPr>
        <w:t xml:space="preserve"> (0.920), </w:t>
      </w:r>
      <w:r w:rsidR="00A972DD">
        <w:rPr>
          <w:rFonts w:ascii="Georgia" w:hAnsi="Georgia"/>
          <w:sz w:val="20"/>
          <w:szCs w:val="20"/>
        </w:rPr>
        <w:t xml:space="preserve">and </w:t>
      </w:r>
      <w:proofErr w:type="spellStart"/>
      <w:r w:rsidRPr="004D5CCA">
        <w:rPr>
          <w:rFonts w:ascii="Georgia" w:hAnsi="Georgia"/>
          <w:sz w:val="20"/>
          <w:szCs w:val="20"/>
        </w:rPr>
        <w:t>MuTect</w:t>
      </w:r>
      <w:proofErr w:type="spellEnd"/>
      <w:r w:rsidRPr="004D5CCA">
        <w:rPr>
          <w:rFonts w:ascii="Georgia" w:hAnsi="Georgia"/>
          <w:sz w:val="20"/>
          <w:szCs w:val="20"/>
        </w:rPr>
        <w:t xml:space="preserve"> (0.916), while </w:t>
      </w:r>
      <w:proofErr w:type="spellStart"/>
      <w:r w:rsidRPr="004D5CCA">
        <w:rPr>
          <w:rFonts w:ascii="Georgia" w:hAnsi="Georgia"/>
          <w:sz w:val="20"/>
          <w:szCs w:val="20"/>
        </w:rPr>
        <w:t>LoFreq</w:t>
      </w:r>
      <w:proofErr w:type="spellEnd"/>
      <w:r w:rsidRPr="004D5CCA">
        <w:rPr>
          <w:rFonts w:ascii="Georgia" w:hAnsi="Georgia"/>
          <w:sz w:val="20"/>
          <w:szCs w:val="20"/>
        </w:rPr>
        <w:t xml:space="preserve"> only yielded the </w:t>
      </w:r>
      <w:r w:rsidRPr="004D5CCA">
        <w:rPr>
          <w:rFonts w:ascii="Georgia" w:hAnsi="Georgia"/>
          <w:i/>
          <w:sz w:val="20"/>
          <w:szCs w:val="20"/>
        </w:rPr>
        <w:t>F</w:t>
      </w:r>
      <w:r w:rsidRPr="004D5CCA">
        <w:rPr>
          <w:rFonts w:ascii="Georgia" w:hAnsi="Georgia"/>
          <w:sz w:val="20"/>
          <w:szCs w:val="20"/>
        </w:rPr>
        <w:t>1 score 0.729 at this level. For 5% NA12878, the performance varied</w:t>
      </w:r>
      <w:r w:rsidR="00006438">
        <w:rPr>
          <w:rFonts w:ascii="Georgia" w:hAnsi="Georgia"/>
          <w:sz w:val="20"/>
          <w:szCs w:val="20"/>
        </w:rPr>
        <w:t>;</w:t>
      </w:r>
      <w:r w:rsidRPr="004D5CCA">
        <w:rPr>
          <w:rFonts w:ascii="Georgia" w:hAnsi="Georgia"/>
          <w:sz w:val="20"/>
          <w:szCs w:val="20"/>
        </w:rPr>
        <w:t xml:space="preserve"> </w:t>
      </w:r>
      <w:proofErr w:type="spellStart"/>
      <w:r w:rsidRPr="004D5CCA">
        <w:rPr>
          <w:rFonts w:ascii="Georgia" w:hAnsi="Georgia"/>
          <w:sz w:val="20"/>
          <w:szCs w:val="20"/>
        </w:rPr>
        <w:t>VarDict</w:t>
      </w:r>
      <w:proofErr w:type="spellEnd"/>
      <w:r w:rsidRPr="004D5CCA">
        <w:rPr>
          <w:rFonts w:ascii="Georgia" w:hAnsi="Georgia"/>
          <w:sz w:val="20"/>
          <w:szCs w:val="20"/>
        </w:rPr>
        <w:t xml:space="preserve"> and </w:t>
      </w:r>
      <w:proofErr w:type="spellStart"/>
      <w:r w:rsidRPr="004D5CCA">
        <w:rPr>
          <w:rFonts w:ascii="Georgia" w:hAnsi="Georgia"/>
          <w:sz w:val="20"/>
          <w:szCs w:val="20"/>
        </w:rPr>
        <w:t>Strelka</w:t>
      </w:r>
      <w:proofErr w:type="spellEnd"/>
      <w:r w:rsidRPr="004D5CCA">
        <w:rPr>
          <w:rFonts w:ascii="Georgia" w:hAnsi="Georgia"/>
          <w:sz w:val="20"/>
          <w:szCs w:val="20"/>
        </w:rPr>
        <w:t xml:space="preserve"> maintained the </w:t>
      </w:r>
      <w:r w:rsidRPr="004D5CCA">
        <w:rPr>
          <w:rFonts w:ascii="Georgia" w:hAnsi="Georgia"/>
          <w:i/>
          <w:sz w:val="20"/>
          <w:szCs w:val="20"/>
        </w:rPr>
        <w:t>F</w:t>
      </w:r>
      <w:r w:rsidRPr="004D5CCA">
        <w:rPr>
          <w:rFonts w:ascii="Georgia" w:hAnsi="Georgia"/>
          <w:sz w:val="20"/>
          <w:szCs w:val="20"/>
        </w:rPr>
        <w:t>1 scores 0.963 and 0.967</w:t>
      </w:r>
      <w:r w:rsidR="00A972DD">
        <w:rPr>
          <w:rFonts w:ascii="Georgia" w:hAnsi="Georgia"/>
          <w:sz w:val="20"/>
          <w:szCs w:val="20"/>
        </w:rPr>
        <w:t>,</w:t>
      </w:r>
      <w:r w:rsidRPr="004D5CCA">
        <w:rPr>
          <w:rFonts w:ascii="Georgia" w:hAnsi="Georgia"/>
          <w:sz w:val="20"/>
          <w:szCs w:val="20"/>
        </w:rPr>
        <w:t xml:space="preserve"> while Muse, </w:t>
      </w:r>
      <w:proofErr w:type="spellStart"/>
      <w:r w:rsidRPr="004D5CCA">
        <w:rPr>
          <w:rFonts w:ascii="Georgia" w:hAnsi="Georgia"/>
          <w:sz w:val="20"/>
          <w:szCs w:val="20"/>
        </w:rPr>
        <w:t>MuTect</w:t>
      </w:r>
      <w:proofErr w:type="spellEnd"/>
      <w:r w:rsidRPr="004D5CCA">
        <w:rPr>
          <w:rFonts w:ascii="Georgia" w:hAnsi="Georgia"/>
          <w:sz w:val="20"/>
          <w:szCs w:val="20"/>
        </w:rPr>
        <w:t xml:space="preserve">, and </w:t>
      </w:r>
      <w:proofErr w:type="spellStart"/>
      <w:r w:rsidRPr="004D5CCA">
        <w:rPr>
          <w:rFonts w:ascii="Georgia" w:hAnsi="Georgia"/>
          <w:sz w:val="20"/>
          <w:szCs w:val="20"/>
        </w:rPr>
        <w:t>LoFreq</w:t>
      </w:r>
      <w:proofErr w:type="spellEnd"/>
      <w:r w:rsidRPr="004D5CCA">
        <w:rPr>
          <w:rFonts w:ascii="Georgia" w:hAnsi="Georgia"/>
          <w:sz w:val="20"/>
          <w:szCs w:val="20"/>
        </w:rPr>
        <w:t xml:space="preserve"> dropped to 0.771, 0.346 and 0.182 due to decreased sensitivities. </w:t>
      </w:r>
      <w:proofErr w:type="spellStart"/>
      <w:r w:rsidRPr="004D5CCA">
        <w:rPr>
          <w:rFonts w:ascii="Georgia" w:hAnsi="Georgia"/>
          <w:sz w:val="20"/>
          <w:szCs w:val="20"/>
        </w:rPr>
        <w:t>Strelka</w:t>
      </w:r>
      <w:proofErr w:type="spellEnd"/>
      <w:r w:rsidRPr="004D5CCA">
        <w:rPr>
          <w:rFonts w:ascii="Georgia" w:hAnsi="Georgia"/>
          <w:sz w:val="20"/>
          <w:szCs w:val="20"/>
        </w:rPr>
        <w:t xml:space="preserve"> and </w:t>
      </w:r>
      <w:proofErr w:type="spellStart"/>
      <w:r w:rsidRPr="004D5CCA">
        <w:rPr>
          <w:rFonts w:ascii="Georgia" w:hAnsi="Georgia"/>
          <w:sz w:val="20"/>
          <w:szCs w:val="20"/>
        </w:rPr>
        <w:t>VarDict</w:t>
      </w:r>
      <w:proofErr w:type="spellEnd"/>
      <w:r w:rsidRPr="004D5CCA">
        <w:rPr>
          <w:rFonts w:ascii="Georgia" w:hAnsi="Georgia"/>
          <w:sz w:val="20"/>
          <w:szCs w:val="20"/>
        </w:rPr>
        <w:t xml:space="preserve"> performed similarly, achieving 0.335 and 0.378 for 2% NA12878, while </w:t>
      </w:r>
      <w:proofErr w:type="spellStart"/>
      <w:r w:rsidRPr="004D5CCA">
        <w:rPr>
          <w:rFonts w:ascii="Georgia" w:hAnsi="Georgia"/>
          <w:sz w:val="20"/>
          <w:szCs w:val="20"/>
        </w:rPr>
        <w:t>LoFreq</w:t>
      </w:r>
      <w:proofErr w:type="spellEnd"/>
      <w:r w:rsidRPr="004D5CCA">
        <w:rPr>
          <w:rFonts w:ascii="Georgia" w:hAnsi="Georgia"/>
          <w:sz w:val="20"/>
          <w:szCs w:val="20"/>
        </w:rPr>
        <w:t xml:space="preserve">, </w:t>
      </w:r>
      <w:proofErr w:type="spellStart"/>
      <w:r w:rsidRPr="004D5CCA">
        <w:rPr>
          <w:rFonts w:ascii="Georgia" w:hAnsi="Georgia"/>
          <w:sz w:val="20"/>
          <w:szCs w:val="20"/>
        </w:rPr>
        <w:t>MuTect</w:t>
      </w:r>
      <w:proofErr w:type="spellEnd"/>
      <w:r w:rsidRPr="004D5CCA">
        <w:rPr>
          <w:rFonts w:ascii="Georgia" w:hAnsi="Georgia"/>
          <w:sz w:val="20"/>
          <w:szCs w:val="20"/>
        </w:rPr>
        <w:t xml:space="preserve">, and </w:t>
      </w:r>
      <w:proofErr w:type="spellStart"/>
      <w:r w:rsidRPr="004D5CCA">
        <w:rPr>
          <w:rFonts w:ascii="Georgia" w:hAnsi="Georgia"/>
          <w:sz w:val="20"/>
          <w:szCs w:val="20"/>
        </w:rPr>
        <w:t>MuSE</w:t>
      </w:r>
      <w:proofErr w:type="spellEnd"/>
      <w:r w:rsidRPr="004D5CCA">
        <w:rPr>
          <w:rFonts w:ascii="Georgia" w:hAnsi="Georgia"/>
          <w:sz w:val="20"/>
          <w:szCs w:val="20"/>
        </w:rPr>
        <w:t xml:space="preserve"> failed to detect most of the true SNVs. Compared to other callers, MuTect2 showed a different tendency</w:t>
      </w:r>
      <w:r w:rsidR="00A972DD">
        <w:rPr>
          <w:rFonts w:ascii="Georgia" w:hAnsi="Georgia"/>
          <w:sz w:val="20"/>
          <w:szCs w:val="20"/>
        </w:rPr>
        <w:t xml:space="preserve">; it </w:t>
      </w:r>
      <w:r w:rsidRPr="004D5CCA">
        <w:rPr>
          <w:rFonts w:ascii="Georgia" w:hAnsi="Georgia"/>
          <w:sz w:val="20"/>
          <w:szCs w:val="20"/>
        </w:rPr>
        <w:t>demonstrat</w:t>
      </w:r>
      <w:r w:rsidR="00A972DD">
        <w:rPr>
          <w:rFonts w:ascii="Georgia" w:hAnsi="Georgia"/>
          <w:sz w:val="20"/>
          <w:szCs w:val="20"/>
        </w:rPr>
        <w:t>ed</w:t>
      </w:r>
      <w:r w:rsidRPr="004D5CCA">
        <w:rPr>
          <w:rFonts w:ascii="Georgia" w:hAnsi="Georgia"/>
          <w:sz w:val="20"/>
          <w:szCs w:val="20"/>
        </w:rPr>
        <w:t xml:space="preserve"> high sensitivity in extremely low purity samples, with an </w:t>
      </w:r>
      <w:r w:rsidRPr="004D5CCA">
        <w:rPr>
          <w:rFonts w:ascii="Georgia" w:hAnsi="Georgia"/>
          <w:i/>
          <w:sz w:val="20"/>
          <w:szCs w:val="20"/>
        </w:rPr>
        <w:t>F</w:t>
      </w:r>
      <w:r w:rsidRPr="004D5CCA">
        <w:rPr>
          <w:rFonts w:ascii="Georgia" w:hAnsi="Georgia"/>
          <w:sz w:val="20"/>
          <w:szCs w:val="20"/>
        </w:rPr>
        <w:t xml:space="preserve">1 score of 0.607 in 2% and 0.396 in 1%, respectively. However, the sensitivity of MuTect2 </w:t>
      </w:r>
      <w:r w:rsidR="00A972DD">
        <w:rPr>
          <w:rFonts w:ascii="Georgia" w:hAnsi="Georgia"/>
          <w:sz w:val="20"/>
          <w:szCs w:val="20"/>
        </w:rPr>
        <w:t xml:space="preserve">remained </w:t>
      </w:r>
      <w:r w:rsidRPr="004D5CCA">
        <w:rPr>
          <w:rFonts w:ascii="Georgia" w:hAnsi="Georgia"/>
          <w:sz w:val="20"/>
          <w:szCs w:val="20"/>
        </w:rPr>
        <w:t>steady as tumor purity levels increase</w:t>
      </w:r>
      <w:r w:rsidR="00A972DD">
        <w:rPr>
          <w:rFonts w:ascii="Georgia" w:hAnsi="Georgia"/>
          <w:sz w:val="20"/>
          <w:szCs w:val="20"/>
        </w:rPr>
        <w:t>d</w:t>
      </w:r>
      <w:r w:rsidRPr="004D5CCA">
        <w:rPr>
          <w:rFonts w:ascii="Georgia" w:hAnsi="Georgia"/>
          <w:sz w:val="20"/>
          <w:szCs w:val="20"/>
        </w:rPr>
        <w:t xml:space="preserve"> from 5% to 50%. </w:t>
      </w:r>
      <w:proofErr w:type="spellStart"/>
      <w:r w:rsidRPr="004D5CCA">
        <w:rPr>
          <w:rFonts w:ascii="Georgia" w:hAnsi="Georgia"/>
          <w:sz w:val="20"/>
          <w:szCs w:val="20"/>
        </w:rPr>
        <w:t>VarScan</w:t>
      </w:r>
      <w:proofErr w:type="spellEnd"/>
      <w:r w:rsidRPr="004D5CCA">
        <w:rPr>
          <w:rFonts w:ascii="Georgia" w:hAnsi="Georgia"/>
          <w:sz w:val="20"/>
          <w:szCs w:val="20"/>
        </w:rPr>
        <w:t xml:space="preserve"> </w:t>
      </w:r>
      <w:r w:rsidR="00A972DD">
        <w:rPr>
          <w:rFonts w:ascii="Georgia" w:hAnsi="Georgia"/>
          <w:sz w:val="20"/>
          <w:szCs w:val="20"/>
        </w:rPr>
        <w:t>wa</w:t>
      </w:r>
      <w:r w:rsidRPr="004D5CCA">
        <w:rPr>
          <w:rFonts w:ascii="Georgia" w:hAnsi="Georgia"/>
          <w:sz w:val="20"/>
          <w:szCs w:val="20"/>
        </w:rPr>
        <w:t xml:space="preserve">s another outlier in the deep </w:t>
      </w:r>
      <w:r w:rsidRPr="004D5CCA">
        <w:rPr>
          <w:rFonts w:ascii="Georgia" w:hAnsi="Georgia"/>
          <w:sz w:val="20"/>
          <w:szCs w:val="20"/>
        </w:rPr>
        <w:lastRenderedPageBreak/>
        <w:t xml:space="preserve">targeted sequencing data, as it only called SNVs in 50% NA12878 and failed to call any SNVs in other samples, suggesting </w:t>
      </w:r>
      <w:proofErr w:type="spellStart"/>
      <w:r w:rsidRPr="004D5CCA">
        <w:rPr>
          <w:rFonts w:ascii="Georgia" w:hAnsi="Georgia"/>
          <w:sz w:val="20"/>
          <w:szCs w:val="20"/>
        </w:rPr>
        <w:t>VarScan</w:t>
      </w:r>
      <w:proofErr w:type="spellEnd"/>
      <w:r w:rsidRPr="004D5CCA">
        <w:rPr>
          <w:rFonts w:ascii="Georgia" w:hAnsi="Georgia"/>
          <w:sz w:val="20"/>
          <w:szCs w:val="20"/>
        </w:rPr>
        <w:t xml:space="preserve"> has low sensitivity for low VAFs.</w:t>
      </w:r>
    </w:p>
    <w:p w14:paraId="5D7CA3C2" w14:textId="5121FF51" w:rsidR="00D84092" w:rsidRPr="004D5CCA" w:rsidRDefault="00D84092" w:rsidP="00D84092">
      <w:pPr>
        <w:jc w:val="both"/>
        <w:rPr>
          <w:rFonts w:ascii="Georgia" w:hAnsi="Georgia"/>
          <w:sz w:val="20"/>
          <w:szCs w:val="20"/>
        </w:rPr>
      </w:pPr>
      <w:r w:rsidRPr="004D5CCA">
        <w:rPr>
          <w:rFonts w:ascii="Georgia" w:hAnsi="Georgia"/>
          <w:sz w:val="20"/>
          <w:szCs w:val="20"/>
        </w:rPr>
        <w:t xml:space="preserve">From the analysis, </w:t>
      </w:r>
      <w:proofErr w:type="spellStart"/>
      <w:r w:rsidRPr="004D5CCA">
        <w:rPr>
          <w:rFonts w:ascii="Georgia" w:hAnsi="Georgia"/>
          <w:sz w:val="20"/>
          <w:szCs w:val="20"/>
        </w:rPr>
        <w:t>Strelka</w:t>
      </w:r>
      <w:proofErr w:type="spellEnd"/>
      <w:r w:rsidRPr="004D5CCA">
        <w:rPr>
          <w:rFonts w:ascii="Georgia" w:hAnsi="Georgia"/>
          <w:sz w:val="20"/>
          <w:szCs w:val="20"/>
        </w:rPr>
        <w:t xml:space="preserve"> and </w:t>
      </w:r>
      <w:proofErr w:type="spellStart"/>
      <w:r w:rsidRPr="004D5CCA">
        <w:rPr>
          <w:rFonts w:ascii="Georgia" w:hAnsi="Georgia"/>
          <w:sz w:val="20"/>
          <w:szCs w:val="20"/>
        </w:rPr>
        <w:t>VarDict</w:t>
      </w:r>
      <w:proofErr w:type="spellEnd"/>
      <w:r w:rsidRPr="004D5CCA">
        <w:rPr>
          <w:rFonts w:ascii="Georgia" w:hAnsi="Georgia"/>
          <w:sz w:val="20"/>
          <w:szCs w:val="20"/>
        </w:rPr>
        <w:t xml:space="preserve"> showed a better overall performance in the deep targeted sequencing tests, and the performance of these two callers </w:t>
      </w:r>
      <w:r w:rsidR="00A972DD">
        <w:rPr>
          <w:rFonts w:ascii="Georgia" w:hAnsi="Georgia"/>
          <w:sz w:val="20"/>
          <w:szCs w:val="20"/>
        </w:rPr>
        <w:t>wa</w:t>
      </w:r>
      <w:r w:rsidRPr="004D5CCA">
        <w:rPr>
          <w:rFonts w:ascii="Georgia" w:hAnsi="Georgia"/>
          <w:sz w:val="20"/>
          <w:szCs w:val="20"/>
        </w:rPr>
        <w:t xml:space="preserve">s very similar as purity levels of NA12878 decrease. </w:t>
      </w:r>
    </w:p>
    <w:p w14:paraId="11A320C5" w14:textId="5A3F470A" w:rsidR="00D84092" w:rsidRPr="004D5CCA" w:rsidRDefault="00D84092" w:rsidP="00D84092">
      <w:pPr>
        <w:jc w:val="both"/>
        <w:rPr>
          <w:rFonts w:ascii="Georgia" w:hAnsi="Georgia"/>
          <w:sz w:val="20"/>
          <w:szCs w:val="20"/>
        </w:rPr>
      </w:pPr>
      <w:r w:rsidRPr="004D5CCA">
        <w:rPr>
          <w:rFonts w:ascii="Georgia" w:hAnsi="Georgia"/>
          <w:sz w:val="20"/>
          <w:szCs w:val="20"/>
        </w:rPr>
        <w:t>For INDEL calling (Fig. 4B and Table S4), out of five INDEL callers only three (</w:t>
      </w:r>
      <w:proofErr w:type="spellStart"/>
      <w:r w:rsidRPr="004D5CCA">
        <w:rPr>
          <w:rFonts w:ascii="Georgia" w:hAnsi="Georgia"/>
          <w:sz w:val="20"/>
          <w:szCs w:val="20"/>
        </w:rPr>
        <w:t>VarDict</w:t>
      </w:r>
      <w:proofErr w:type="spellEnd"/>
      <w:r w:rsidRPr="004D5CCA">
        <w:rPr>
          <w:rFonts w:ascii="Georgia" w:hAnsi="Georgia"/>
          <w:sz w:val="20"/>
          <w:szCs w:val="20"/>
        </w:rPr>
        <w:t xml:space="preserve">, MuTect2, and </w:t>
      </w:r>
      <w:proofErr w:type="spellStart"/>
      <w:r w:rsidRPr="004D5CCA">
        <w:rPr>
          <w:rFonts w:ascii="Georgia" w:hAnsi="Georgia"/>
          <w:sz w:val="20"/>
          <w:szCs w:val="20"/>
        </w:rPr>
        <w:t>LoFreq</w:t>
      </w:r>
      <w:proofErr w:type="spellEnd"/>
      <w:r w:rsidRPr="004D5CCA">
        <w:rPr>
          <w:rFonts w:ascii="Georgia" w:hAnsi="Georgia"/>
          <w:sz w:val="20"/>
          <w:szCs w:val="20"/>
        </w:rPr>
        <w:t>) work</w:t>
      </w:r>
      <w:r w:rsidR="00A972DD">
        <w:rPr>
          <w:rFonts w:ascii="Georgia" w:hAnsi="Georgia"/>
          <w:sz w:val="20"/>
          <w:szCs w:val="20"/>
        </w:rPr>
        <w:t>ed</w:t>
      </w:r>
      <w:r w:rsidRPr="004D5CCA">
        <w:rPr>
          <w:rFonts w:ascii="Georgia" w:hAnsi="Georgia"/>
          <w:sz w:val="20"/>
          <w:szCs w:val="20"/>
        </w:rPr>
        <w:t xml:space="preserve"> well for all levels in this dataset. </w:t>
      </w:r>
      <w:proofErr w:type="spellStart"/>
      <w:r w:rsidRPr="004D5CCA">
        <w:rPr>
          <w:rFonts w:ascii="Georgia" w:hAnsi="Georgia"/>
          <w:sz w:val="20"/>
          <w:szCs w:val="20"/>
        </w:rPr>
        <w:t>LoFreq</w:t>
      </w:r>
      <w:proofErr w:type="spellEnd"/>
      <w:r w:rsidRPr="004D5CCA">
        <w:rPr>
          <w:rFonts w:ascii="Georgia" w:hAnsi="Georgia"/>
          <w:sz w:val="20"/>
          <w:szCs w:val="20"/>
        </w:rPr>
        <w:t xml:space="preserve"> performed better than the other two at 1%, 2%, 5%, and 10%</w:t>
      </w:r>
      <w:r w:rsidR="0005174E">
        <w:rPr>
          <w:rFonts w:ascii="Georgia" w:hAnsi="Georgia"/>
          <w:sz w:val="20"/>
          <w:szCs w:val="20"/>
        </w:rPr>
        <w:t>,</w:t>
      </w:r>
      <w:r w:rsidRPr="004D5CCA">
        <w:rPr>
          <w:rFonts w:ascii="Georgia" w:hAnsi="Georgia"/>
          <w:sz w:val="20"/>
          <w:szCs w:val="20"/>
        </w:rPr>
        <w:t xml:space="preserve"> while </w:t>
      </w:r>
      <w:proofErr w:type="spellStart"/>
      <w:r w:rsidRPr="004D5CCA">
        <w:rPr>
          <w:rFonts w:ascii="Georgia" w:hAnsi="Georgia"/>
          <w:sz w:val="20"/>
          <w:szCs w:val="20"/>
        </w:rPr>
        <w:t>VarDict</w:t>
      </w:r>
      <w:proofErr w:type="spellEnd"/>
      <w:r w:rsidRPr="004D5CCA">
        <w:rPr>
          <w:rFonts w:ascii="Georgia" w:hAnsi="Georgia"/>
          <w:sz w:val="20"/>
          <w:szCs w:val="20"/>
        </w:rPr>
        <w:t xml:space="preserve"> outperformed the others at 10% and 25%. As we saw in SNV calling, </w:t>
      </w:r>
      <w:proofErr w:type="spellStart"/>
      <w:r w:rsidRPr="004D5CCA">
        <w:rPr>
          <w:rFonts w:ascii="Georgia" w:hAnsi="Georgia"/>
          <w:sz w:val="20"/>
          <w:szCs w:val="20"/>
        </w:rPr>
        <w:t>VarScan</w:t>
      </w:r>
      <w:proofErr w:type="spellEnd"/>
      <w:r w:rsidRPr="004D5CCA">
        <w:rPr>
          <w:rFonts w:ascii="Georgia" w:hAnsi="Georgia"/>
          <w:sz w:val="20"/>
          <w:szCs w:val="20"/>
        </w:rPr>
        <w:t xml:space="preserve"> c</w:t>
      </w:r>
      <w:r w:rsidR="00A972DD">
        <w:rPr>
          <w:rFonts w:ascii="Georgia" w:hAnsi="Georgia"/>
          <w:sz w:val="20"/>
          <w:szCs w:val="20"/>
        </w:rPr>
        <w:t>ould</w:t>
      </w:r>
      <w:r w:rsidRPr="004D5CCA">
        <w:rPr>
          <w:rFonts w:ascii="Georgia" w:hAnsi="Georgia"/>
          <w:sz w:val="20"/>
          <w:szCs w:val="20"/>
        </w:rPr>
        <w:t xml:space="preserve"> only detect INDELs at 50% and failed to call any INDELs when the purity levels </w:t>
      </w:r>
      <w:r w:rsidR="00A972DD">
        <w:rPr>
          <w:rFonts w:ascii="Georgia" w:hAnsi="Georgia"/>
          <w:sz w:val="20"/>
          <w:szCs w:val="20"/>
        </w:rPr>
        <w:t>we</w:t>
      </w:r>
      <w:r w:rsidRPr="004D5CCA">
        <w:rPr>
          <w:rFonts w:ascii="Georgia" w:hAnsi="Georgia"/>
          <w:sz w:val="20"/>
          <w:szCs w:val="20"/>
        </w:rPr>
        <w:t xml:space="preserve">re lower than 50%. </w:t>
      </w:r>
      <w:proofErr w:type="spellStart"/>
      <w:r w:rsidRPr="004D5CCA">
        <w:rPr>
          <w:rFonts w:ascii="Georgia" w:hAnsi="Georgia"/>
          <w:sz w:val="20"/>
          <w:szCs w:val="20"/>
        </w:rPr>
        <w:t>Strelka</w:t>
      </w:r>
      <w:proofErr w:type="spellEnd"/>
      <w:r w:rsidRPr="004D5CCA">
        <w:rPr>
          <w:rFonts w:ascii="Georgia" w:hAnsi="Georgia"/>
          <w:sz w:val="20"/>
          <w:szCs w:val="20"/>
        </w:rPr>
        <w:t xml:space="preserve"> d</w:t>
      </w:r>
      <w:r w:rsidR="00A972DD">
        <w:rPr>
          <w:rFonts w:ascii="Georgia" w:hAnsi="Georgia"/>
          <w:sz w:val="20"/>
          <w:szCs w:val="20"/>
        </w:rPr>
        <w:t>id</w:t>
      </w:r>
      <w:r w:rsidRPr="004D5CCA">
        <w:rPr>
          <w:rFonts w:ascii="Georgia" w:hAnsi="Georgia"/>
          <w:sz w:val="20"/>
          <w:szCs w:val="20"/>
        </w:rPr>
        <w:t xml:space="preserve"> not return any </w:t>
      </w:r>
      <w:r>
        <w:rPr>
          <w:rFonts w:ascii="Georgia" w:hAnsi="Georgia"/>
          <w:sz w:val="20"/>
          <w:szCs w:val="20"/>
        </w:rPr>
        <w:t>“</w:t>
      </w:r>
      <w:r w:rsidRPr="004D5CCA">
        <w:rPr>
          <w:rFonts w:ascii="Georgia" w:hAnsi="Georgia"/>
          <w:sz w:val="20"/>
          <w:szCs w:val="20"/>
        </w:rPr>
        <w:t>PASS</w:t>
      </w:r>
      <w:r>
        <w:rPr>
          <w:rFonts w:ascii="Georgia" w:hAnsi="Georgia"/>
          <w:sz w:val="20"/>
          <w:szCs w:val="20"/>
        </w:rPr>
        <w:t>”</w:t>
      </w:r>
      <w:r w:rsidRPr="004D5CCA">
        <w:rPr>
          <w:rFonts w:ascii="Georgia" w:hAnsi="Georgia"/>
          <w:sz w:val="20"/>
          <w:szCs w:val="20"/>
        </w:rPr>
        <w:t xml:space="preserve"> INDELs in the NA12878 high confidence regions. </w:t>
      </w:r>
    </w:p>
    <w:p w14:paraId="3A2CF07F" w14:textId="693BE2F2" w:rsidR="00D84092" w:rsidRPr="004D5CCA" w:rsidRDefault="00D84092" w:rsidP="00D84092">
      <w:pPr>
        <w:jc w:val="both"/>
        <w:rPr>
          <w:rFonts w:ascii="Georgia" w:hAnsi="Georgia"/>
          <w:sz w:val="20"/>
          <w:szCs w:val="20"/>
        </w:rPr>
      </w:pPr>
      <w:r w:rsidRPr="004D5CCA">
        <w:rPr>
          <w:rFonts w:ascii="Georgia" w:hAnsi="Georgia"/>
          <w:sz w:val="20"/>
          <w:szCs w:val="20"/>
        </w:rPr>
        <w:t xml:space="preserve">To evaluate the impact of sequence coverage on different callers, for each purity levels, we also </w:t>
      </w:r>
      <w:proofErr w:type="spellStart"/>
      <w:r w:rsidRPr="004D5CCA">
        <w:rPr>
          <w:rFonts w:ascii="Georgia" w:hAnsi="Georgia"/>
          <w:sz w:val="20"/>
          <w:szCs w:val="20"/>
        </w:rPr>
        <w:t>downsampled</w:t>
      </w:r>
      <w:proofErr w:type="spellEnd"/>
      <w:r w:rsidRPr="004D5CCA">
        <w:rPr>
          <w:rFonts w:ascii="Georgia" w:hAnsi="Georgia"/>
          <w:sz w:val="20"/>
          <w:szCs w:val="20"/>
        </w:rPr>
        <w:t xml:space="preserve"> a NA12878 spiked-in replicate to four coverages levels (100×, 200×, 500× and 1000×) and a NA24385 replicate to two coverage levels (50× and 100×), then r</w:t>
      </w:r>
      <w:r w:rsidR="00A972DD">
        <w:rPr>
          <w:rFonts w:ascii="Georgia" w:hAnsi="Georgia"/>
          <w:sz w:val="20"/>
          <w:szCs w:val="20"/>
        </w:rPr>
        <w:t>a</w:t>
      </w:r>
      <w:r w:rsidRPr="004D5CCA">
        <w:rPr>
          <w:rFonts w:ascii="Georgia" w:hAnsi="Georgia"/>
          <w:sz w:val="20"/>
          <w:szCs w:val="20"/>
        </w:rPr>
        <w:t xml:space="preserve">n somatic calling for these </w:t>
      </w:r>
      <w:proofErr w:type="spellStart"/>
      <w:r w:rsidRPr="004D5CCA">
        <w:rPr>
          <w:rFonts w:ascii="Georgia" w:hAnsi="Georgia"/>
          <w:sz w:val="20"/>
          <w:szCs w:val="20"/>
        </w:rPr>
        <w:t>downsampled</w:t>
      </w:r>
      <w:proofErr w:type="spellEnd"/>
      <w:r w:rsidRPr="004D5CCA">
        <w:rPr>
          <w:rFonts w:ascii="Georgia" w:hAnsi="Georgia"/>
          <w:sz w:val="20"/>
          <w:szCs w:val="20"/>
        </w:rPr>
        <w:t xml:space="preserve"> pairs. From the SNV calling results </w:t>
      </w:r>
      <w:r w:rsidR="00A972DD">
        <w:rPr>
          <w:rFonts w:ascii="Georgia" w:hAnsi="Georgia"/>
          <w:sz w:val="20"/>
          <w:szCs w:val="20"/>
        </w:rPr>
        <w:t xml:space="preserve">for each tumor purity level </w:t>
      </w:r>
      <w:r w:rsidRPr="004D5CCA">
        <w:rPr>
          <w:rFonts w:ascii="Georgia" w:hAnsi="Georgia"/>
          <w:sz w:val="20"/>
          <w:szCs w:val="20"/>
        </w:rPr>
        <w:t>(Table S5), the overall performance improved as the tumor read depth increase</w:t>
      </w:r>
      <w:r w:rsidR="00A972DD">
        <w:rPr>
          <w:rFonts w:ascii="Georgia" w:hAnsi="Georgia"/>
          <w:sz w:val="20"/>
          <w:szCs w:val="20"/>
        </w:rPr>
        <w:t>d</w:t>
      </w:r>
      <w:r w:rsidRPr="004D5CCA">
        <w:rPr>
          <w:rFonts w:ascii="Georgia" w:hAnsi="Georgia"/>
          <w:sz w:val="20"/>
          <w:szCs w:val="20"/>
        </w:rPr>
        <w:t xml:space="preserve">. However, at the 50% tumor purity level, the impact of tumor depth </w:t>
      </w:r>
      <w:r w:rsidR="00A972DD">
        <w:rPr>
          <w:rFonts w:ascii="Georgia" w:hAnsi="Georgia"/>
          <w:sz w:val="20"/>
          <w:szCs w:val="20"/>
        </w:rPr>
        <w:t>wa</w:t>
      </w:r>
      <w:r w:rsidRPr="004D5CCA">
        <w:rPr>
          <w:rFonts w:ascii="Georgia" w:hAnsi="Georgia"/>
          <w:sz w:val="20"/>
          <w:szCs w:val="20"/>
        </w:rPr>
        <w:t xml:space="preserve">s minimal for all callers. For the INDEL calling (Table S6), it is interesting that </w:t>
      </w:r>
      <w:r w:rsidRPr="004D5CCA">
        <w:rPr>
          <w:rFonts w:ascii="Georgia" w:hAnsi="Georgia"/>
          <w:i/>
          <w:sz w:val="20"/>
          <w:szCs w:val="20"/>
        </w:rPr>
        <w:t>F</w:t>
      </w:r>
      <w:r w:rsidRPr="004D5CCA">
        <w:rPr>
          <w:rFonts w:ascii="Georgia" w:hAnsi="Georgia"/>
          <w:sz w:val="20"/>
          <w:szCs w:val="20"/>
        </w:rPr>
        <w:t>1 scores d</w:t>
      </w:r>
      <w:r w:rsidR="00A972DD">
        <w:rPr>
          <w:rFonts w:ascii="Georgia" w:hAnsi="Georgia"/>
          <w:sz w:val="20"/>
          <w:szCs w:val="20"/>
        </w:rPr>
        <w:t>id</w:t>
      </w:r>
      <w:r w:rsidRPr="004D5CCA">
        <w:rPr>
          <w:rFonts w:ascii="Georgia" w:hAnsi="Georgia"/>
          <w:sz w:val="20"/>
          <w:szCs w:val="20"/>
        </w:rPr>
        <w:t xml:space="preserve"> not increase as the tumor read depth increase</w:t>
      </w:r>
      <w:r w:rsidR="002621C4">
        <w:rPr>
          <w:rFonts w:ascii="Georgia" w:hAnsi="Georgia"/>
          <w:sz w:val="20"/>
          <w:szCs w:val="20"/>
        </w:rPr>
        <w:t>d</w:t>
      </w:r>
      <w:r w:rsidRPr="004D5CCA">
        <w:rPr>
          <w:rFonts w:ascii="Georgia" w:hAnsi="Georgia"/>
          <w:sz w:val="20"/>
          <w:szCs w:val="20"/>
        </w:rPr>
        <w:t xml:space="preserve"> for 10%, 20% and 50% NA12878. In general, at these three higher purity levels, the samples with higher depth returned more INDELs but did not improve </w:t>
      </w:r>
      <w:r w:rsidR="002621C4">
        <w:rPr>
          <w:rFonts w:ascii="Georgia" w:hAnsi="Georgia"/>
          <w:sz w:val="20"/>
          <w:szCs w:val="20"/>
        </w:rPr>
        <w:t xml:space="preserve">in </w:t>
      </w:r>
      <w:r w:rsidRPr="004D5CCA">
        <w:rPr>
          <w:rFonts w:ascii="Georgia" w:hAnsi="Georgia"/>
          <w:sz w:val="20"/>
          <w:szCs w:val="20"/>
        </w:rPr>
        <w:t xml:space="preserve">overall performance. In contrast, we observed increasing </w:t>
      </w:r>
      <w:r w:rsidRPr="004D5CCA">
        <w:rPr>
          <w:rFonts w:ascii="Georgia" w:hAnsi="Georgia"/>
          <w:i/>
          <w:sz w:val="20"/>
          <w:szCs w:val="20"/>
        </w:rPr>
        <w:t>F</w:t>
      </w:r>
      <w:r w:rsidRPr="004D5CCA">
        <w:rPr>
          <w:rFonts w:ascii="Georgia" w:hAnsi="Georgia"/>
          <w:sz w:val="20"/>
          <w:szCs w:val="20"/>
        </w:rPr>
        <w:t xml:space="preserve">1 scores with higher tumor coverage at lower purity levels 1%, 2% and 5% NA12878 for most callers except that two outliers </w:t>
      </w:r>
      <w:r w:rsidR="0005174E">
        <w:rPr>
          <w:rFonts w:ascii="Georgia" w:hAnsi="Georgia"/>
          <w:sz w:val="20"/>
          <w:szCs w:val="20"/>
        </w:rPr>
        <w:t>(</w:t>
      </w:r>
      <w:proofErr w:type="spellStart"/>
      <w:r w:rsidRPr="004D5CCA">
        <w:rPr>
          <w:rFonts w:ascii="Georgia" w:hAnsi="Georgia"/>
          <w:sz w:val="20"/>
          <w:szCs w:val="20"/>
        </w:rPr>
        <w:t>VarScan</w:t>
      </w:r>
      <w:proofErr w:type="spellEnd"/>
      <w:r w:rsidRPr="004D5CCA">
        <w:rPr>
          <w:rFonts w:ascii="Georgia" w:hAnsi="Georgia"/>
          <w:sz w:val="20"/>
          <w:szCs w:val="20"/>
        </w:rPr>
        <w:t xml:space="preserve"> and </w:t>
      </w:r>
      <w:proofErr w:type="spellStart"/>
      <w:r w:rsidRPr="004D5CCA">
        <w:rPr>
          <w:rFonts w:ascii="Georgia" w:hAnsi="Georgia"/>
          <w:sz w:val="20"/>
          <w:szCs w:val="20"/>
        </w:rPr>
        <w:t>Strelka</w:t>
      </w:r>
      <w:proofErr w:type="spellEnd"/>
      <w:r w:rsidR="0005174E">
        <w:rPr>
          <w:rFonts w:ascii="Georgia" w:hAnsi="Georgia"/>
          <w:sz w:val="20"/>
          <w:szCs w:val="20"/>
        </w:rPr>
        <w:t>)</w:t>
      </w:r>
      <w:r w:rsidRPr="004D5CCA">
        <w:rPr>
          <w:rFonts w:ascii="Georgia" w:hAnsi="Georgia"/>
          <w:sz w:val="20"/>
          <w:szCs w:val="20"/>
        </w:rPr>
        <w:t xml:space="preserve"> have very low sensitivities. For INDEL calling, we also observed that the normal samples with a higher coverage level (100×) returned fewer variants but slightly increased </w:t>
      </w:r>
      <w:r w:rsidRPr="004D5CCA">
        <w:rPr>
          <w:rFonts w:ascii="Georgia" w:hAnsi="Georgia"/>
          <w:i/>
          <w:sz w:val="20"/>
          <w:szCs w:val="20"/>
        </w:rPr>
        <w:t>F</w:t>
      </w:r>
      <w:r w:rsidRPr="004D5CCA">
        <w:rPr>
          <w:rFonts w:ascii="Georgia" w:hAnsi="Georgia"/>
          <w:sz w:val="20"/>
          <w:szCs w:val="20"/>
        </w:rPr>
        <w:t xml:space="preserve">1 scores </w:t>
      </w:r>
      <w:r w:rsidR="002621C4">
        <w:rPr>
          <w:rFonts w:ascii="Georgia" w:hAnsi="Georgia"/>
          <w:sz w:val="20"/>
          <w:szCs w:val="20"/>
        </w:rPr>
        <w:t xml:space="preserve">when </w:t>
      </w:r>
      <w:r w:rsidRPr="004D5CCA">
        <w:rPr>
          <w:rFonts w:ascii="Georgia" w:hAnsi="Georgia"/>
          <w:sz w:val="20"/>
          <w:szCs w:val="20"/>
        </w:rPr>
        <w:t xml:space="preserve">compared to lower coverage (50×) normal samples. However, for SNV calling, the impact of the coverage in normal samples </w:t>
      </w:r>
      <w:r w:rsidR="002621C4">
        <w:rPr>
          <w:rFonts w:ascii="Georgia" w:hAnsi="Georgia"/>
          <w:sz w:val="20"/>
          <w:szCs w:val="20"/>
        </w:rPr>
        <w:t>wa</w:t>
      </w:r>
      <w:r w:rsidRPr="004D5CCA">
        <w:rPr>
          <w:rFonts w:ascii="Georgia" w:hAnsi="Georgia"/>
          <w:sz w:val="20"/>
          <w:szCs w:val="20"/>
        </w:rPr>
        <w:t>s minimal.</w:t>
      </w:r>
    </w:p>
    <w:p w14:paraId="69130430" w14:textId="77777777" w:rsidR="00D84092" w:rsidRPr="004D5CCA" w:rsidRDefault="00D84092" w:rsidP="00D84092">
      <w:pPr>
        <w:jc w:val="both"/>
        <w:rPr>
          <w:rFonts w:ascii="Georgia" w:hAnsi="Georgia"/>
          <w:b/>
          <w:sz w:val="20"/>
          <w:szCs w:val="20"/>
        </w:rPr>
      </w:pPr>
      <w:r w:rsidRPr="004D5CCA">
        <w:rPr>
          <w:rFonts w:ascii="Georgia" w:hAnsi="Georgia"/>
          <w:b/>
          <w:sz w:val="20"/>
          <w:szCs w:val="20"/>
        </w:rPr>
        <w:t>Evaluation of individual callers using WES datasets</w:t>
      </w:r>
    </w:p>
    <w:p w14:paraId="19948D4A" w14:textId="1EEC5A6D" w:rsidR="00D84092" w:rsidRPr="004D5CCA" w:rsidRDefault="00D84092" w:rsidP="00D84092">
      <w:pPr>
        <w:jc w:val="both"/>
        <w:rPr>
          <w:rFonts w:ascii="Georgia" w:hAnsi="Georgia"/>
          <w:sz w:val="20"/>
          <w:szCs w:val="20"/>
        </w:rPr>
      </w:pPr>
      <w:r w:rsidRPr="004D5CCA">
        <w:rPr>
          <w:rFonts w:ascii="Georgia" w:hAnsi="Georgia"/>
          <w:sz w:val="20"/>
          <w:szCs w:val="20"/>
        </w:rPr>
        <w:t xml:space="preserve">As an extension of the evaluation of deep targeted sequencing data, we used the NA12878-NA11840 dilution WES series datasets </w:t>
      </w:r>
      <w:r w:rsidRPr="004D5CCA">
        <w:rPr>
          <w:rFonts w:ascii="Georgia" w:hAnsi="Georgia"/>
          <w:sz w:val="20"/>
          <w:szCs w:val="20"/>
        </w:rPr>
        <w:fldChar w:fldCharType="begin">
          <w:fldData xml:space="preserve">PEVuZE5vdGU+PENpdGU+PEF1dGhvcj5DYWxsYXJpPC9BdXRob3I+PFllYXI+MjAxNzwvWWVhcj48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</w:fldData>
        </w:fldChar>
      </w:r>
      <w:r>
        <w:rPr>
          <w:rFonts w:ascii="Georgia" w:hAnsi="Georgia"/>
          <w:sz w:val="20"/>
          <w:szCs w:val="20"/>
        </w:rPr>
        <w:instrText xml:space="preserve"> ADDIN EN.CITE </w:instrText>
      </w:r>
      <w:r>
        <w:rPr>
          <w:rFonts w:ascii="Georgia" w:hAnsi="Georgia"/>
          <w:sz w:val="20"/>
          <w:szCs w:val="20"/>
        </w:rPr>
        <w:fldChar w:fldCharType="begin">
          <w:fldData xml:space="preserve">PEVuZE5vdGU+PENpdGU+PEF1dGhvcj5DYWxsYXJpPC9BdXRob3I+PFllYXI+MjAxNzwvWWVhcj48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</w:fldData>
        </w:fldChar>
      </w:r>
      <w:r>
        <w:rPr>
          <w:rFonts w:ascii="Georgia" w:hAnsi="Georgia"/>
          <w:sz w:val="20"/>
          <w:szCs w:val="20"/>
        </w:rPr>
        <w:instrText xml:space="preserve"> ADDIN EN.CITE.DATA </w:instrText>
      </w:r>
      <w:r>
        <w:rPr>
          <w:rFonts w:ascii="Georgia" w:hAnsi="Georgia"/>
          <w:sz w:val="20"/>
          <w:szCs w:val="20"/>
        </w:rPr>
      </w:r>
      <w:r>
        <w:rPr>
          <w:rFonts w:ascii="Georgia" w:hAnsi="Georgia"/>
          <w:sz w:val="20"/>
          <w:szCs w:val="20"/>
        </w:rPr>
        <w:fldChar w:fldCharType="end"/>
      </w:r>
      <w:r w:rsidRPr="004D5CCA">
        <w:rPr>
          <w:rFonts w:ascii="Georgia" w:hAnsi="Georgia"/>
          <w:sz w:val="20"/>
          <w:szCs w:val="20"/>
        </w:rPr>
      </w:r>
      <w:r w:rsidRPr="004D5CCA">
        <w:rPr>
          <w:rFonts w:ascii="Georgia" w:hAnsi="Georgia"/>
          <w:sz w:val="20"/>
          <w:szCs w:val="20"/>
        </w:rPr>
        <w:fldChar w:fldCharType="separate"/>
      </w:r>
      <w:r w:rsidRPr="00D84092">
        <w:rPr>
          <w:rFonts w:ascii="Georgia" w:hAnsi="Georgia"/>
          <w:noProof/>
          <w:sz w:val="20"/>
          <w:szCs w:val="20"/>
          <w:vertAlign w:val="superscript"/>
        </w:rPr>
        <w:t>1</w:t>
      </w:r>
      <w:r w:rsidRPr="004D5CCA">
        <w:rPr>
          <w:rFonts w:ascii="Georgia" w:hAnsi="Georgia"/>
          <w:sz w:val="20"/>
          <w:szCs w:val="20"/>
        </w:rPr>
        <w:fldChar w:fldCharType="end"/>
      </w:r>
      <w:r w:rsidRPr="004D5CCA">
        <w:rPr>
          <w:rFonts w:ascii="Georgia" w:hAnsi="Georgia"/>
          <w:sz w:val="20"/>
          <w:szCs w:val="20"/>
        </w:rPr>
        <w:t xml:space="preserve"> to evaluate the callers further using data with lower coverage but targeting all coding regions. </w:t>
      </w:r>
      <w:r w:rsidR="002621C4">
        <w:rPr>
          <w:rFonts w:ascii="Georgia" w:hAnsi="Georgia"/>
          <w:sz w:val="20"/>
          <w:szCs w:val="20"/>
        </w:rPr>
        <w:t>Similar in concept to the deep targeted sequencing data, t</w:t>
      </w:r>
      <w:r w:rsidRPr="004D5CCA">
        <w:rPr>
          <w:rFonts w:ascii="Georgia" w:hAnsi="Georgia"/>
          <w:sz w:val="20"/>
          <w:szCs w:val="20"/>
        </w:rPr>
        <w:t>he dataset include</w:t>
      </w:r>
      <w:r w:rsidR="002621C4">
        <w:rPr>
          <w:rFonts w:ascii="Georgia" w:hAnsi="Georgia"/>
          <w:sz w:val="20"/>
          <w:szCs w:val="20"/>
        </w:rPr>
        <w:t>d</w:t>
      </w:r>
      <w:r w:rsidRPr="004D5CCA">
        <w:rPr>
          <w:rFonts w:ascii="Georgia" w:hAnsi="Georgia"/>
          <w:sz w:val="20"/>
          <w:szCs w:val="20"/>
        </w:rPr>
        <w:t xml:space="preserve"> 11 pairs, which </w:t>
      </w:r>
      <w:r w:rsidR="002621C4">
        <w:rPr>
          <w:rFonts w:ascii="Georgia" w:hAnsi="Georgia"/>
          <w:sz w:val="20"/>
          <w:szCs w:val="20"/>
        </w:rPr>
        <w:t xml:space="preserve">comprised of the </w:t>
      </w:r>
      <w:r w:rsidRPr="004D5CCA">
        <w:rPr>
          <w:rFonts w:ascii="Georgia" w:hAnsi="Georgia"/>
          <w:sz w:val="20"/>
          <w:szCs w:val="20"/>
        </w:rPr>
        <w:t>NA12878 dilution series (11 purity levels from 0.2% to 100%) and NA11840 to mimic tumor-normal sample pairs.</w:t>
      </w:r>
    </w:p>
    <w:p w14:paraId="72FD2047" w14:textId="0BEE2EC7" w:rsidR="00D84092" w:rsidRPr="004D5CCA" w:rsidRDefault="00D84092" w:rsidP="00D84092">
      <w:pPr>
        <w:jc w:val="both"/>
        <w:rPr>
          <w:rFonts w:ascii="Georgia" w:hAnsi="Georgia"/>
          <w:sz w:val="20"/>
          <w:szCs w:val="20"/>
        </w:rPr>
      </w:pPr>
      <w:r w:rsidRPr="004D5CCA">
        <w:rPr>
          <w:rFonts w:ascii="Georgia" w:hAnsi="Georgia"/>
          <w:sz w:val="20"/>
          <w:szCs w:val="20"/>
        </w:rPr>
        <w:t>From the SNV calling tests (Fig. 5A and Table S7), we can see most callers (</w:t>
      </w:r>
      <w:proofErr w:type="spellStart"/>
      <w:r w:rsidRPr="004D5CCA">
        <w:rPr>
          <w:rFonts w:ascii="Georgia" w:hAnsi="Georgia"/>
          <w:sz w:val="20"/>
          <w:szCs w:val="20"/>
        </w:rPr>
        <w:t>LoFreq</w:t>
      </w:r>
      <w:proofErr w:type="spellEnd"/>
      <w:r w:rsidRPr="004D5CCA">
        <w:rPr>
          <w:rFonts w:ascii="Georgia" w:hAnsi="Georgia"/>
          <w:sz w:val="20"/>
          <w:szCs w:val="20"/>
        </w:rPr>
        <w:t xml:space="preserve">, </w:t>
      </w:r>
      <w:proofErr w:type="spellStart"/>
      <w:r w:rsidRPr="004D5CCA">
        <w:rPr>
          <w:rFonts w:ascii="Georgia" w:hAnsi="Georgia"/>
          <w:sz w:val="20"/>
          <w:szCs w:val="20"/>
        </w:rPr>
        <w:t>MuSE</w:t>
      </w:r>
      <w:proofErr w:type="spellEnd"/>
      <w:r w:rsidRPr="004D5CCA">
        <w:rPr>
          <w:rFonts w:ascii="Georgia" w:hAnsi="Georgia"/>
          <w:sz w:val="20"/>
          <w:szCs w:val="20"/>
        </w:rPr>
        <w:t xml:space="preserve">, </w:t>
      </w:r>
      <w:proofErr w:type="spellStart"/>
      <w:r w:rsidRPr="004D5CCA">
        <w:rPr>
          <w:rFonts w:ascii="Georgia" w:hAnsi="Georgia"/>
          <w:sz w:val="20"/>
          <w:szCs w:val="20"/>
        </w:rPr>
        <w:t>MuTect</w:t>
      </w:r>
      <w:proofErr w:type="spellEnd"/>
      <w:r w:rsidRPr="004D5CCA">
        <w:rPr>
          <w:rFonts w:ascii="Georgia" w:hAnsi="Georgia"/>
          <w:sz w:val="20"/>
          <w:szCs w:val="20"/>
        </w:rPr>
        <w:t xml:space="preserve">, </w:t>
      </w:r>
      <w:proofErr w:type="spellStart"/>
      <w:r w:rsidRPr="004D5CCA">
        <w:rPr>
          <w:rFonts w:ascii="Georgia" w:hAnsi="Georgia"/>
          <w:sz w:val="20"/>
          <w:szCs w:val="20"/>
        </w:rPr>
        <w:t>VarScan</w:t>
      </w:r>
      <w:proofErr w:type="spellEnd"/>
      <w:r w:rsidRPr="004D5CCA">
        <w:rPr>
          <w:rFonts w:ascii="Georgia" w:hAnsi="Georgia"/>
          <w:sz w:val="20"/>
          <w:szCs w:val="20"/>
        </w:rPr>
        <w:t xml:space="preserve">, </w:t>
      </w:r>
      <w:proofErr w:type="spellStart"/>
      <w:r w:rsidRPr="004D5CCA">
        <w:rPr>
          <w:rFonts w:ascii="Georgia" w:hAnsi="Georgia"/>
          <w:sz w:val="20"/>
          <w:szCs w:val="20"/>
        </w:rPr>
        <w:t>SomaticSniper</w:t>
      </w:r>
      <w:proofErr w:type="spellEnd"/>
      <w:r w:rsidRPr="004D5CCA">
        <w:rPr>
          <w:rFonts w:ascii="Georgia" w:hAnsi="Georgia"/>
          <w:sz w:val="20"/>
          <w:szCs w:val="20"/>
        </w:rPr>
        <w:t xml:space="preserve">, and </w:t>
      </w:r>
      <w:proofErr w:type="spellStart"/>
      <w:r w:rsidRPr="004D5CCA">
        <w:rPr>
          <w:rFonts w:ascii="Georgia" w:hAnsi="Georgia"/>
          <w:sz w:val="20"/>
          <w:szCs w:val="20"/>
        </w:rPr>
        <w:t>Strelka</w:t>
      </w:r>
      <w:proofErr w:type="spellEnd"/>
      <w:r w:rsidRPr="004D5CCA">
        <w:rPr>
          <w:rFonts w:ascii="Georgia" w:hAnsi="Georgia"/>
          <w:sz w:val="20"/>
          <w:szCs w:val="20"/>
        </w:rPr>
        <w:t xml:space="preserve">) showed very similar </w:t>
      </w:r>
      <w:r w:rsidRPr="004D5CCA">
        <w:rPr>
          <w:rFonts w:ascii="Georgia" w:hAnsi="Georgia"/>
          <w:i/>
          <w:sz w:val="20"/>
          <w:szCs w:val="20"/>
        </w:rPr>
        <w:t>F</w:t>
      </w:r>
      <w:r w:rsidRPr="004D5CCA">
        <w:rPr>
          <w:rFonts w:ascii="Georgia" w:hAnsi="Georgia"/>
          <w:sz w:val="20"/>
          <w:szCs w:val="20"/>
        </w:rPr>
        <w:t xml:space="preserve">1 scores, ranging from 0.725 to 0.823 in the 60%, 80%, </w:t>
      </w:r>
      <w:r w:rsidR="002621C4">
        <w:rPr>
          <w:rFonts w:ascii="Georgia" w:hAnsi="Georgia"/>
          <w:sz w:val="20"/>
          <w:szCs w:val="20"/>
        </w:rPr>
        <w:t xml:space="preserve">and </w:t>
      </w:r>
      <w:r w:rsidRPr="004D5CCA">
        <w:rPr>
          <w:rFonts w:ascii="Georgia" w:hAnsi="Georgia"/>
          <w:sz w:val="20"/>
          <w:szCs w:val="20"/>
        </w:rPr>
        <w:t>100% NA12878</w:t>
      </w:r>
      <w:r w:rsidR="002621C4">
        <w:rPr>
          <w:rFonts w:ascii="Georgia" w:hAnsi="Georgia"/>
          <w:sz w:val="20"/>
          <w:szCs w:val="20"/>
        </w:rPr>
        <w:t xml:space="preserve"> purity levels</w:t>
      </w:r>
      <w:r w:rsidRPr="004D5CCA">
        <w:rPr>
          <w:rFonts w:ascii="Georgia" w:hAnsi="Georgia"/>
          <w:sz w:val="20"/>
          <w:szCs w:val="20"/>
        </w:rPr>
        <w:t xml:space="preserve">. The </w:t>
      </w:r>
      <w:r w:rsidRPr="004D5CCA">
        <w:rPr>
          <w:rFonts w:ascii="Georgia" w:hAnsi="Georgia"/>
          <w:i/>
          <w:sz w:val="20"/>
          <w:szCs w:val="20"/>
        </w:rPr>
        <w:t>F</w:t>
      </w:r>
      <w:r w:rsidRPr="004D5CCA">
        <w:rPr>
          <w:rFonts w:ascii="Georgia" w:hAnsi="Georgia"/>
          <w:sz w:val="20"/>
          <w:szCs w:val="20"/>
        </w:rPr>
        <w:t xml:space="preserve">1 scores of </w:t>
      </w:r>
      <w:proofErr w:type="spellStart"/>
      <w:r w:rsidRPr="004D5CCA">
        <w:rPr>
          <w:rFonts w:ascii="Georgia" w:hAnsi="Georgia"/>
          <w:sz w:val="20"/>
          <w:szCs w:val="20"/>
        </w:rPr>
        <w:t>VarScan</w:t>
      </w:r>
      <w:proofErr w:type="spellEnd"/>
      <w:r w:rsidRPr="004D5CCA">
        <w:rPr>
          <w:rFonts w:ascii="Georgia" w:hAnsi="Georgia"/>
          <w:sz w:val="20"/>
          <w:szCs w:val="20"/>
        </w:rPr>
        <w:t xml:space="preserve"> and </w:t>
      </w:r>
      <w:proofErr w:type="spellStart"/>
      <w:r w:rsidRPr="004D5CCA">
        <w:rPr>
          <w:rFonts w:ascii="Georgia" w:hAnsi="Georgia"/>
          <w:sz w:val="20"/>
          <w:szCs w:val="20"/>
        </w:rPr>
        <w:t>SomaticSniper</w:t>
      </w:r>
      <w:proofErr w:type="spellEnd"/>
      <w:r w:rsidRPr="004D5CCA">
        <w:rPr>
          <w:rFonts w:ascii="Georgia" w:hAnsi="Georgia"/>
          <w:sz w:val="20"/>
          <w:szCs w:val="20"/>
        </w:rPr>
        <w:t xml:space="preserve"> drop</w:t>
      </w:r>
      <w:r w:rsidR="002621C4">
        <w:rPr>
          <w:rFonts w:ascii="Georgia" w:hAnsi="Georgia"/>
          <w:sz w:val="20"/>
          <w:szCs w:val="20"/>
        </w:rPr>
        <w:t>ped</w:t>
      </w:r>
      <w:r w:rsidRPr="004D5CCA">
        <w:rPr>
          <w:rFonts w:ascii="Georgia" w:hAnsi="Georgia"/>
          <w:sz w:val="20"/>
          <w:szCs w:val="20"/>
        </w:rPr>
        <w:t xml:space="preserve"> more quickly than the other four callers in 40% and 20% NA12878. This is </w:t>
      </w:r>
      <w:r w:rsidR="002621C4">
        <w:rPr>
          <w:rFonts w:ascii="Georgia" w:hAnsi="Georgia"/>
          <w:sz w:val="20"/>
          <w:szCs w:val="20"/>
        </w:rPr>
        <w:t xml:space="preserve">in accord </w:t>
      </w:r>
      <w:r w:rsidRPr="004D5CCA">
        <w:rPr>
          <w:rFonts w:ascii="Georgia" w:hAnsi="Georgia"/>
          <w:sz w:val="20"/>
          <w:szCs w:val="20"/>
        </w:rPr>
        <w:t>with their low sensitivities in the deep targeted sequencing data when tumor fraction</w:t>
      </w:r>
      <w:r w:rsidR="002621C4">
        <w:rPr>
          <w:rFonts w:ascii="Georgia" w:hAnsi="Georgia"/>
          <w:sz w:val="20"/>
          <w:szCs w:val="20"/>
        </w:rPr>
        <w:t>s</w:t>
      </w:r>
      <w:r w:rsidRPr="004D5CCA">
        <w:rPr>
          <w:rFonts w:ascii="Georgia" w:hAnsi="Georgia"/>
          <w:sz w:val="20"/>
          <w:szCs w:val="20"/>
        </w:rPr>
        <w:t xml:space="preserve"> decrease</w:t>
      </w:r>
      <w:r w:rsidR="002621C4">
        <w:rPr>
          <w:rFonts w:ascii="Georgia" w:hAnsi="Georgia"/>
          <w:sz w:val="20"/>
          <w:szCs w:val="20"/>
        </w:rPr>
        <w:t>d</w:t>
      </w:r>
      <w:r w:rsidRPr="004D5CCA">
        <w:rPr>
          <w:rFonts w:ascii="Georgia" w:hAnsi="Georgia"/>
          <w:sz w:val="20"/>
          <w:szCs w:val="20"/>
        </w:rPr>
        <w:t xml:space="preserve"> to 20%. The performances of all callers degraded as the purity level </w:t>
      </w:r>
      <w:r w:rsidR="002621C4">
        <w:rPr>
          <w:rFonts w:ascii="Georgia" w:hAnsi="Georgia"/>
          <w:sz w:val="20"/>
          <w:szCs w:val="20"/>
        </w:rPr>
        <w:t>went</w:t>
      </w:r>
      <w:r w:rsidRPr="004D5CCA">
        <w:rPr>
          <w:rFonts w:ascii="Georgia" w:hAnsi="Georgia"/>
          <w:sz w:val="20"/>
          <w:szCs w:val="20"/>
        </w:rPr>
        <w:t xml:space="preserve"> below 10%. MuTect2, </w:t>
      </w:r>
      <w:proofErr w:type="spellStart"/>
      <w:r w:rsidRPr="004D5CCA">
        <w:rPr>
          <w:rFonts w:ascii="Georgia" w:hAnsi="Georgia"/>
          <w:sz w:val="20"/>
          <w:szCs w:val="20"/>
        </w:rPr>
        <w:t>VarDict</w:t>
      </w:r>
      <w:proofErr w:type="spellEnd"/>
      <w:r w:rsidRPr="004D5CCA">
        <w:rPr>
          <w:rFonts w:ascii="Georgia" w:hAnsi="Georgia"/>
          <w:sz w:val="20"/>
          <w:szCs w:val="20"/>
        </w:rPr>
        <w:t xml:space="preserve"> and </w:t>
      </w:r>
      <w:proofErr w:type="spellStart"/>
      <w:r w:rsidRPr="004D5CCA">
        <w:rPr>
          <w:rFonts w:ascii="Georgia" w:hAnsi="Georgia"/>
          <w:sz w:val="20"/>
          <w:szCs w:val="20"/>
        </w:rPr>
        <w:t>Strelka</w:t>
      </w:r>
      <w:proofErr w:type="spellEnd"/>
      <w:r w:rsidRPr="004D5CCA">
        <w:rPr>
          <w:rFonts w:ascii="Georgia" w:hAnsi="Georgia"/>
          <w:sz w:val="20"/>
          <w:szCs w:val="20"/>
        </w:rPr>
        <w:t xml:space="preserve"> still showed their strength in detecting low VAF SNVs when NA12878 is between 1% - 5%. </w:t>
      </w:r>
    </w:p>
    <w:p w14:paraId="73CC402C" w14:textId="03C608DA" w:rsidR="00D84092" w:rsidRPr="004D5CCA" w:rsidRDefault="00D84092" w:rsidP="00D84092">
      <w:pPr>
        <w:jc w:val="both"/>
        <w:rPr>
          <w:rFonts w:ascii="Georgia" w:hAnsi="Georgia"/>
          <w:sz w:val="20"/>
          <w:szCs w:val="20"/>
        </w:rPr>
      </w:pPr>
      <w:r w:rsidRPr="004D5CCA">
        <w:rPr>
          <w:rFonts w:ascii="Georgia" w:hAnsi="Georgia"/>
          <w:sz w:val="20"/>
          <w:szCs w:val="20"/>
        </w:rPr>
        <w:t xml:space="preserve">For SNV calling, </w:t>
      </w:r>
      <w:proofErr w:type="spellStart"/>
      <w:r w:rsidRPr="004D5CCA">
        <w:rPr>
          <w:rFonts w:ascii="Georgia" w:hAnsi="Georgia"/>
          <w:sz w:val="20"/>
          <w:szCs w:val="20"/>
        </w:rPr>
        <w:t>Strelka</w:t>
      </w:r>
      <w:proofErr w:type="spellEnd"/>
      <w:r w:rsidRPr="004D5CCA">
        <w:rPr>
          <w:rFonts w:ascii="Georgia" w:hAnsi="Georgia"/>
          <w:sz w:val="20"/>
          <w:szCs w:val="20"/>
        </w:rPr>
        <w:t xml:space="preserve"> </w:t>
      </w:r>
      <w:r w:rsidR="002621C4">
        <w:rPr>
          <w:rFonts w:ascii="Georgia" w:hAnsi="Georgia"/>
          <w:sz w:val="20"/>
          <w:szCs w:val="20"/>
        </w:rPr>
        <w:t>stood out</w:t>
      </w:r>
      <w:r w:rsidRPr="004D5CCA">
        <w:rPr>
          <w:rFonts w:ascii="Georgia" w:hAnsi="Georgia"/>
          <w:sz w:val="20"/>
          <w:szCs w:val="20"/>
        </w:rPr>
        <w:t xml:space="preserve">, showing the best overall performance in all samples, even achieving similar performance to MuTect2 in low VAF sites. MuTect2 showed slightly lower </w:t>
      </w:r>
      <w:r w:rsidRPr="004D5CCA">
        <w:rPr>
          <w:rFonts w:ascii="Georgia" w:hAnsi="Georgia"/>
          <w:i/>
          <w:sz w:val="20"/>
          <w:szCs w:val="20"/>
        </w:rPr>
        <w:t>F</w:t>
      </w:r>
      <w:r w:rsidRPr="004D5CCA">
        <w:rPr>
          <w:rFonts w:ascii="Georgia" w:hAnsi="Georgia"/>
          <w:sz w:val="20"/>
          <w:szCs w:val="20"/>
        </w:rPr>
        <w:t xml:space="preserve">1 scores than other callers at higher purity levels due to lower sensitivity, which is also consistent with observations from the deep targeted sequencing data. </w:t>
      </w:r>
      <w:proofErr w:type="spellStart"/>
      <w:r w:rsidRPr="004D5CCA">
        <w:rPr>
          <w:rFonts w:ascii="Georgia" w:hAnsi="Georgia"/>
          <w:sz w:val="20"/>
          <w:szCs w:val="20"/>
        </w:rPr>
        <w:t>VarDict</w:t>
      </w:r>
      <w:proofErr w:type="spellEnd"/>
      <w:r w:rsidRPr="004D5CCA">
        <w:rPr>
          <w:rFonts w:ascii="Georgia" w:hAnsi="Georgia"/>
          <w:sz w:val="20"/>
          <w:szCs w:val="20"/>
        </w:rPr>
        <w:t xml:space="preserve"> showed a different calling pattern than the other callers in this dataset with consistently low precisions at all purity levels, which indicates that </w:t>
      </w:r>
      <w:proofErr w:type="spellStart"/>
      <w:r w:rsidRPr="004D5CCA">
        <w:rPr>
          <w:rFonts w:ascii="Georgia" w:hAnsi="Georgia"/>
          <w:sz w:val="20"/>
          <w:szCs w:val="20"/>
        </w:rPr>
        <w:t>VarDict</w:t>
      </w:r>
      <w:proofErr w:type="spellEnd"/>
      <w:r w:rsidRPr="004D5CCA">
        <w:rPr>
          <w:rFonts w:ascii="Georgia" w:hAnsi="Georgia"/>
          <w:sz w:val="20"/>
          <w:szCs w:val="20"/>
        </w:rPr>
        <w:t xml:space="preserve"> is very sensitive and returned a high number of calls, including many false positives.</w:t>
      </w:r>
    </w:p>
    <w:p w14:paraId="7DC6C5E7" w14:textId="52BDC206" w:rsidR="00D84092" w:rsidRDefault="00D84092" w:rsidP="00D84092">
      <w:pPr>
        <w:jc w:val="both"/>
        <w:rPr>
          <w:rFonts w:ascii="Georgia" w:hAnsi="Georgia"/>
          <w:sz w:val="20"/>
          <w:szCs w:val="20"/>
        </w:rPr>
      </w:pPr>
      <w:r w:rsidRPr="004D5CCA">
        <w:rPr>
          <w:rFonts w:ascii="Georgia" w:hAnsi="Georgia"/>
          <w:sz w:val="20"/>
          <w:szCs w:val="20"/>
        </w:rPr>
        <w:t xml:space="preserve">For INDEL calling (Fig. 5B and Table S8), </w:t>
      </w:r>
      <w:proofErr w:type="spellStart"/>
      <w:r w:rsidRPr="004D5CCA">
        <w:rPr>
          <w:rFonts w:ascii="Georgia" w:hAnsi="Georgia"/>
          <w:sz w:val="20"/>
          <w:szCs w:val="20"/>
        </w:rPr>
        <w:t>VarScan</w:t>
      </w:r>
      <w:proofErr w:type="spellEnd"/>
      <w:r w:rsidRPr="004D5CCA">
        <w:rPr>
          <w:rFonts w:ascii="Georgia" w:hAnsi="Georgia"/>
          <w:sz w:val="20"/>
          <w:szCs w:val="20"/>
        </w:rPr>
        <w:t xml:space="preserve"> achieved the best performance in 60% - 100% NA12878.  However, the recall values of </w:t>
      </w:r>
      <w:proofErr w:type="spellStart"/>
      <w:r w:rsidRPr="004D5CCA">
        <w:rPr>
          <w:rFonts w:ascii="Georgia" w:hAnsi="Georgia"/>
          <w:sz w:val="20"/>
          <w:szCs w:val="20"/>
        </w:rPr>
        <w:t>VarScan</w:t>
      </w:r>
      <w:proofErr w:type="spellEnd"/>
      <w:r w:rsidRPr="004D5CCA">
        <w:rPr>
          <w:rFonts w:ascii="Georgia" w:hAnsi="Georgia"/>
          <w:sz w:val="20"/>
          <w:szCs w:val="20"/>
        </w:rPr>
        <w:t xml:space="preserve"> dropped quickly in 20% and below, </w:t>
      </w:r>
      <w:r w:rsidR="002621C4">
        <w:rPr>
          <w:rFonts w:ascii="Georgia" w:hAnsi="Georgia"/>
          <w:sz w:val="20"/>
          <w:szCs w:val="20"/>
        </w:rPr>
        <w:t xml:space="preserve">similar to </w:t>
      </w:r>
      <w:r w:rsidRPr="004D5CCA">
        <w:rPr>
          <w:rFonts w:ascii="Georgia" w:hAnsi="Georgia"/>
          <w:sz w:val="20"/>
          <w:szCs w:val="20"/>
        </w:rPr>
        <w:t>its performance in the deep targeted sequencing data. Th</w:t>
      </w:r>
      <w:r w:rsidR="002621C4">
        <w:rPr>
          <w:rFonts w:ascii="Georgia" w:hAnsi="Georgia"/>
          <w:sz w:val="20"/>
          <w:szCs w:val="20"/>
        </w:rPr>
        <w:t>ese results</w:t>
      </w:r>
      <w:r w:rsidRPr="004D5CCA">
        <w:rPr>
          <w:rFonts w:ascii="Georgia" w:hAnsi="Georgia"/>
          <w:sz w:val="20"/>
          <w:szCs w:val="20"/>
        </w:rPr>
        <w:t xml:space="preserve"> confirmed that </w:t>
      </w:r>
      <w:proofErr w:type="spellStart"/>
      <w:r w:rsidRPr="004D5CCA">
        <w:rPr>
          <w:rFonts w:ascii="Georgia" w:hAnsi="Georgia"/>
          <w:sz w:val="20"/>
          <w:szCs w:val="20"/>
        </w:rPr>
        <w:t>VarScan</w:t>
      </w:r>
      <w:proofErr w:type="spellEnd"/>
      <w:r w:rsidRPr="004D5CCA">
        <w:rPr>
          <w:rFonts w:ascii="Georgia" w:hAnsi="Georgia"/>
          <w:sz w:val="20"/>
          <w:szCs w:val="20"/>
        </w:rPr>
        <w:t xml:space="preserve"> is impacted </w:t>
      </w:r>
      <w:proofErr w:type="spellStart"/>
      <w:r w:rsidRPr="004D5CCA">
        <w:rPr>
          <w:rFonts w:ascii="Georgia" w:hAnsi="Georgia"/>
          <w:sz w:val="20"/>
          <w:szCs w:val="20"/>
        </w:rPr>
        <w:t>remarkedly</w:t>
      </w:r>
      <w:proofErr w:type="spellEnd"/>
      <w:r w:rsidRPr="004D5CCA">
        <w:rPr>
          <w:rFonts w:ascii="Georgia" w:hAnsi="Georgia"/>
          <w:sz w:val="20"/>
          <w:szCs w:val="20"/>
        </w:rPr>
        <w:t xml:space="preserve"> by tumor purity levels. At lower purity levels </w:t>
      </w:r>
      <w:r w:rsidR="002621C4">
        <w:rPr>
          <w:rFonts w:ascii="Georgia" w:hAnsi="Georgia"/>
          <w:sz w:val="20"/>
          <w:szCs w:val="20"/>
        </w:rPr>
        <w:t>(</w:t>
      </w:r>
      <w:r w:rsidRPr="004D5CCA">
        <w:rPr>
          <w:rFonts w:ascii="Georgia" w:hAnsi="Georgia"/>
          <w:sz w:val="20"/>
          <w:szCs w:val="20"/>
        </w:rPr>
        <w:t>2% -40%</w:t>
      </w:r>
      <w:r w:rsidR="002621C4">
        <w:rPr>
          <w:rFonts w:ascii="Georgia" w:hAnsi="Georgia"/>
          <w:sz w:val="20"/>
          <w:szCs w:val="20"/>
        </w:rPr>
        <w:t>)</w:t>
      </w:r>
      <w:r w:rsidRPr="004D5CCA">
        <w:rPr>
          <w:rFonts w:ascii="Georgia" w:hAnsi="Georgia"/>
          <w:sz w:val="20"/>
          <w:szCs w:val="20"/>
        </w:rPr>
        <w:t xml:space="preserve">, </w:t>
      </w:r>
      <w:proofErr w:type="spellStart"/>
      <w:r w:rsidRPr="004D5CCA">
        <w:rPr>
          <w:rFonts w:ascii="Georgia" w:hAnsi="Georgia"/>
          <w:sz w:val="20"/>
          <w:szCs w:val="20"/>
        </w:rPr>
        <w:t>LoFreq</w:t>
      </w:r>
      <w:proofErr w:type="spellEnd"/>
      <w:r w:rsidRPr="004D5CCA">
        <w:rPr>
          <w:rFonts w:ascii="Georgia" w:hAnsi="Georgia"/>
          <w:sz w:val="20"/>
          <w:szCs w:val="20"/>
        </w:rPr>
        <w:t xml:space="preserve"> showed higher recall values, but lower precisions than MuTect2, and these callers showed comparable </w:t>
      </w:r>
      <w:r w:rsidRPr="004D5CCA">
        <w:rPr>
          <w:rFonts w:ascii="Georgia" w:hAnsi="Georgia"/>
          <w:i/>
          <w:sz w:val="20"/>
          <w:szCs w:val="20"/>
        </w:rPr>
        <w:t>F</w:t>
      </w:r>
      <w:r w:rsidRPr="004D5CCA">
        <w:rPr>
          <w:rFonts w:ascii="Georgia" w:hAnsi="Georgia"/>
          <w:sz w:val="20"/>
          <w:szCs w:val="20"/>
        </w:rPr>
        <w:t xml:space="preserve">1 scores and achieved the overall best performance. </w:t>
      </w:r>
      <w:r w:rsidR="002621C4">
        <w:rPr>
          <w:rFonts w:ascii="Georgia" w:hAnsi="Georgia"/>
          <w:sz w:val="20"/>
          <w:szCs w:val="20"/>
        </w:rPr>
        <w:t>As</w:t>
      </w:r>
      <w:r w:rsidRPr="004D5CCA">
        <w:rPr>
          <w:rFonts w:ascii="Georgia" w:hAnsi="Georgia"/>
          <w:sz w:val="20"/>
          <w:szCs w:val="20"/>
        </w:rPr>
        <w:t xml:space="preserve"> in SNV calling, </w:t>
      </w:r>
      <w:proofErr w:type="spellStart"/>
      <w:r w:rsidRPr="004D5CCA">
        <w:rPr>
          <w:rFonts w:ascii="Georgia" w:hAnsi="Georgia"/>
          <w:sz w:val="20"/>
          <w:szCs w:val="20"/>
        </w:rPr>
        <w:t>VarDict</w:t>
      </w:r>
      <w:proofErr w:type="spellEnd"/>
      <w:r w:rsidRPr="004D5CCA">
        <w:rPr>
          <w:rFonts w:ascii="Georgia" w:hAnsi="Georgia"/>
          <w:sz w:val="20"/>
          <w:szCs w:val="20"/>
        </w:rPr>
        <w:t xml:space="preserve"> showed high sensitivity at the cost of high false positives. All callers returned very few INDELs at ultra-low purity levels 0.2%-1%. Unlike its superior performance in SNV calling, </w:t>
      </w:r>
      <w:proofErr w:type="spellStart"/>
      <w:r w:rsidRPr="004D5CCA">
        <w:rPr>
          <w:rFonts w:ascii="Georgia" w:hAnsi="Georgia"/>
          <w:sz w:val="20"/>
          <w:szCs w:val="20"/>
        </w:rPr>
        <w:t>Strelka</w:t>
      </w:r>
      <w:proofErr w:type="spellEnd"/>
      <w:r w:rsidRPr="004D5CCA">
        <w:rPr>
          <w:rFonts w:ascii="Georgia" w:hAnsi="Georgia"/>
          <w:sz w:val="20"/>
          <w:szCs w:val="20"/>
        </w:rPr>
        <w:t xml:space="preserve"> showed very low sensitivities in INDEL calling for all samples</w:t>
      </w:r>
      <w:r w:rsidR="0005174E">
        <w:rPr>
          <w:rFonts w:ascii="Georgia" w:hAnsi="Georgia"/>
          <w:sz w:val="20"/>
          <w:szCs w:val="20"/>
        </w:rPr>
        <w:t>;</w:t>
      </w:r>
      <w:r w:rsidRPr="004D5CCA">
        <w:rPr>
          <w:rFonts w:ascii="Georgia" w:hAnsi="Georgia"/>
          <w:sz w:val="20"/>
          <w:szCs w:val="20"/>
        </w:rPr>
        <w:t xml:space="preserve"> </w:t>
      </w:r>
      <w:r w:rsidR="0005174E">
        <w:rPr>
          <w:rFonts w:ascii="Georgia" w:hAnsi="Georgia"/>
          <w:sz w:val="20"/>
          <w:szCs w:val="20"/>
        </w:rPr>
        <w:t>t</w:t>
      </w:r>
      <w:r w:rsidRPr="004D5CCA">
        <w:rPr>
          <w:rFonts w:ascii="Georgia" w:hAnsi="Georgia"/>
          <w:sz w:val="20"/>
          <w:szCs w:val="20"/>
        </w:rPr>
        <w:t xml:space="preserve">his is also consistent with its performance in the deep targeted sequencing data. </w:t>
      </w:r>
    </w:p>
    <w:p w14:paraId="15C20709" w14:textId="450DAFC8" w:rsidR="00AA2DCC" w:rsidRPr="004D5CCA" w:rsidRDefault="00AA2DCC" w:rsidP="00D84092">
      <w:pPr>
        <w:jc w:val="both"/>
        <w:rPr>
          <w:rFonts w:ascii="Georgia" w:hAnsi="Georgia"/>
          <w:sz w:val="20"/>
          <w:szCs w:val="20"/>
        </w:rPr>
      </w:pPr>
      <w:r w:rsidRPr="00AA2DCC">
        <w:rPr>
          <w:rFonts w:ascii="Georgia" w:hAnsi="Georgia"/>
          <w:b/>
          <w:bCs/>
          <w:sz w:val="20"/>
          <w:szCs w:val="20"/>
        </w:rPr>
        <w:t>Evaluation</w:t>
      </w:r>
      <w:r>
        <w:rPr>
          <w:rFonts w:ascii="Georgia" w:hAnsi="Georgia"/>
          <w:b/>
          <w:bCs/>
          <w:sz w:val="20"/>
          <w:szCs w:val="20"/>
        </w:rPr>
        <w:t xml:space="preserve"> </w:t>
      </w:r>
      <w:r w:rsidRPr="004D5CCA">
        <w:rPr>
          <w:rFonts w:ascii="Georgia" w:hAnsi="Georgia"/>
          <w:b/>
          <w:sz w:val="20"/>
          <w:szCs w:val="20"/>
        </w:rPr>
        <w:t>of our consensus approach</w:t>
      </w:r>
      <w:r>
        <w:rPr>
          <w:rFonts w:ascii="Georgia" w:hAnsi="Georgia"/>
          <w:b/>
          <w:sz w:val="20"/>
          <w:szCs w:val="20"/>
        </w:rPr>
        <w:t xml:space="preserve"> using </w:t>
      </w:r>
      <w:proofErr w:type="spellStart"/>
      <w:r>
        <w:rPr>
          <w:rFonts w:ascii="Georgia" w:hAnsi="Georgia"/>
          <w:b/>
          <w:sz w:val="20"/>
          <w:szCs w:val="20"/>
        </w:rPr>
        <w:t>downsampled</w:t>
      </w:r>
      <w:proofErr w:type="spellEnd"/>
      <w:r>
        <w:rPr>
          <w:rFonts w:ascii="Georgia" w:hAnsi="Georgia"/>
          <w:b/>
          <w:sz w:val="20"/>
          <w:szCs w:val="20"/>
        </w:rPr>
        <w:t xml:space="preserve"> deep targeted sequencing data</w:t>
      </w:r>
    </w:p>
    <w:p w14:paraId="78D25E03" w14:textId="54C9500C" w:rsidR="00AA2DCC" w:rsidRPr="004D5CCA" w:rsidRDefault="00AA2DCC" w:rsidP="00AA2DCC">
      <w:pPr>
        <w:jc w:val="both"/>
        <w:rPr>
          <w:rFonts w:ascii="Georgia" w:hAnsi="Georgia"/>
          <w:sz w:val="20"/>
          <w:szCs w:val="20"/>
        </w:rPr>
      </w:pPr>
      <w:r w:rsidRPr="004D5CCA">
        <w:rPr>
          <w:rFonts w:ascii="Georgia" w:hAnsi="Georgia"/>
          <w:sz w:val="20"/>
          <w:szCs w:val="20"/>
        </w:rPr>
        <w:t xml:space="preserve">From the </w:t>
      </w:r>
      <w:proofErr w:type="spellStart"/>
      <w:r w:rsidRPr="004D5CCA">
        <w:rPr>
          <w:rFonts w:ascii="Georgia" w:hAnsi="Georgia"/>
          <w:sz w:val="20"/>
          <w:szCs w:val="20"/>
        </w:rPr>
        <w:t>downsampled</w:t>
      </w:r>
      <w:proofErr w:type="spellEnd"/>
      <w:r w:rsidRPr="004D5CCA">
        <w:rPr>
          <w:rFonts w:ascii="Georgia" w:hAnsi="Georgia"/>
          <w:sz w:val="20"/>
          <w:szCs w:val="20"/>
        </w:rPr>
        <w:t xml:space="preserve"> deep targeted sequencing data (Table S5 and S6), we compared our consensus approach with individual callers to further check its performance across various purity levels and coverage depths. The test results for all </w:t>
      </w:r>
      <w:proofErr w:type="spellStart"/>
      <w:r w:rsidRPr="004D5CCA">
        <w:rPr>
          <w:rFonts w:ascii="Georgia" w:hAnsi="Georgia"/>
          <w:sz w:val="20"/>
          <w:szCs w:val="20"/>
        </w:rPr>
        <w:t>downsampled</w:t>
      </w:r>
      <w:proofErr w:type="spellEnd"/>
      <w:r w:rsidRPr="004D5CCA">
        <w:rPr>
          <w:rFonts w:ascii="Georgia" w:hAnsi="Georgia"/>
          <w:sz w:val="20"/>
          <w:szCs w:val="20"/>
        </w:rPr>
        <w:t xml:space="preserve"> pairs are presented in Table S5 and S6, and the highest </w:t>
      </w:r>
      <w:r w:rsidRPr="004D5CCA">
        <w:rPr>
          <w:rFonts w:ascii="Georgia" w:hAnsi="Georgia"/>
          <w:i/>
          <w:sz w:val="20"/>
          <w:szCs w:val="20"/>
        </w:rPr>
        <w:t>F</w:t>
      </w:r>
      <w:r w:rsidRPr="004D5CCA">
        <w:rPr>
          <w:rFonts w:ascii="Georgia" w:hAnsi="Georgia"/>
          <w:sz w:val="20"/>
          <w:szCs w:val="20"/>
        </w:rPr>
        <w:t xml:space="preserve">1 scores for each pair are highlighted by bold font. From the results, the consensus ensemble approach achieved better overall performance than any individual caller across all coverage and tumor purity levels. </w:t>
      </w:r>
    </w:p>
    <w:p w14:paraId="5CF14146" w14:textId="77777777" w:rsidR="00D84092" w:rsidRDefault="00D84092" w:rsidP="00BF40C3">
      <w:pPr>
        <w:pStyle w:val="EndNoteBibliography"/>
        <w:ind w:left="720" w:hanging="720"/>
      </w:pPr>
    </w:p>
    <w:p w14:paraId="02AAA14A" w14:textId="5CB2B475" w:rsidR="00D84092" w:rsidRPr="00AC554F" w:rsidRDefault="00AC554F" w:rsidP="00BF40C3">
      <w:pPr>
        <w:pStyle w:val="EndNoteBibliography"/>
        <w:ind w:left="720" w:hanging="720"/>
        <w:rPr>
          <w:rFonts w:ascii="Georgia" w:hAnsi="Georgia"/>
          <w:b/>
          <w:bCs/>
        </w:rPr>
      </w:pPr>
      <w:r w:rsidRPr="00AC554F">
        <w:rPr>
          <w:rFonts w:ascii="Georgia" w:hAnsi="Georgia"/>
          <w:b/>
          <w:bCs/>
        </w:rPr>
        <w:t>References</w:t>
      </w:r>
    </w:p>
    <w:p w14:paraId="30096B7E" w14:textId="77777777" w:rsidR="00D84092" w:rsidRPr="00D84092" w:rsidRDefault="00D84092" w:rsidP="00D84092">
      <w:pPr>
        <w:pStyle w:val="EndNoteBibliography"/>
        <w:ind w:left="720" w:hanging="720"/>
      </w:pPr>
      <w:r>
        <w:fldChar w:fldCharType="begin"/>
      </w:r>
      <w:r>
        <w:instrText xml:space="preserve"> ADDIN EN.REFLIST </w:instrText>
      </w:r>
      <w:r>
        <w:fldChar w:fldCharType="separate"/>
      </w:r>
      <w:r w:rsidRPr="00D84092">
        <w:t>1</w:t>
      </w:r>
      <w:r w:rsidRPr="00D84092">
        <w:tab/>
        <w:t>Callari, M.</w:t>
      </w:r>
      <w:r w:rsidRPr="00D84092">
        <w:rPr>
          <w:i/>
        </w:rPr>
        <w:t xml:space="preserve"> et al.</w:t>
      </w:r>
      <w:r w:rsidRPr="00D84092">
        <w:t xml:space="preserve"> Intersect-then-combine approach: improving the performance of somatic variant calling in whole exome sequencing data using multiple aligners and callers. </w:t>
      </w:r>
      <w:r w:rsidRPr="00D84092">
        <w:rPr>
          <w:i/>
        </w:rPr>
        <w:t>Genome medicine</w:t>
      </w:r>
      <w:r w:rsidRPr="00D84092">
        <w:t xml:space="preserve"> </w:t>
      </w:r>
      <w:r w:rsidRPr="00D84092">
        <w:rPr>
          <w:b/>
        </w:rPr>
        <w:t>9</w:t>
      </w:r>
      <w:r w:rsidRPr="00D84092">
        <w:t>, 35, doi:10.1186/s13073-017-0425-1 (2017).</w:t>
      </w:r>
    </w:p>
    <w:p w14:paraId="08151744" w14:textId="7041B5A6" w:rsidR="000D5BA2" w:rsidRDefault="00D84092" w:rsidP="00BF40C3">
      <w:pPr>
        <w:pStyle w:val="EndNoteBibliography"/>
        <w:ind w:left="720" w:hanging="720"/>
      </w:pPr>
      <w:r>
        <w:fldChar w:fldCharType="end"/>
      </w:r>
      <w:bookmarkEnd w:id="0"/>
    </w:p>
    <w:sectPr w:rsidR="000D5BA2" w:rsidSect="00BA6DC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Segoe UI">
    <w:panose1 w:val="020B0502040204020203"/>
    <w:charset w:val="00"/>
    <w:family w:val="swiss"/>
    <w:pitch w:val="variable"/>
    <w:sig w:usb0="E10002FF" w:usb1="4000E47F" w:usb2="00000029" w:usb3="00000000" w:csb0="0000019F" w:csb1="00000000"/>
  </w:font>
  <w:font w:name="Georgia">
    <w:panose1 w:val="020405020504050203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6AE46BBD"/>
    <w:multiLevelType w:val="hybridMultilevel"/>
    <w:tmpl w:val="1032CF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59wwxxtir5pzee9pztxzav15d9zf22x095p&quot;&gt;somatic&lt;record-ids&gt;&lt;item&gt;26&lt;/item&gt;&lt;/record-ids&gt;&lt;/item&gt;&lt;/Libraries&gt;"/>
  </w:docVars>
  <w:rsids>
    <w:rsidRoot w:val="000D5BA2"/>
    <w:rsid w:val="00003917"/>
    <w:rsid w:val="00004767"/>
    <w:rsid w:val="00006438"/>
    <w:rsid w:val="000068C0"/>
    <w:rsid w:val="00006D76"/>
    <w:rsid w:val="00007AAA"/>
    <w:rsid w:val="00010FE1"/>
    <w:rsid w:val="00012AA7"/>
    <w:rsid w:val="00012C49"/>
    <w:rsid w:val="00013166"/>
    <w:rsid w:val="00013825"/>
    <w:rsid w:val="00013EBC"/>
    <w:rsid w:val="00013F73"/>
    <w:rsid w:val="00015643"/>
    <w:rsid w:val="0001610D"/>
    <w:rsid w:val="0001684C"/>
    <w:rsid w:val="00016DA2"/>
    <w:rsid w:val="00021232"/>
    <w:rsid w:val="00021A42"/>
    <w:rsid w:val="000236EB"/>
    <w:rsid w:val="00023A3E"/>
    <w:rsid w:val="0002510F"/>
    <w:rsid w:val="00025560"/>
    <w:rsid w:val="00025C2B"/>
    <w:rsid w:val="00027390"/>
    <w:rsid w:val="00030BAC"/>
    <w:rsid w:val="00031CFA"/>
    <w:rsid w:val="00031D0A"/>
    <w:rsid w:val="00034287"/>
    <w:rsid w:val="0003579E"/>
    <w:rsid w:val="0004126A"/>
    <w:rsid w:val="0004178F"/>
    <w:rsid w:val="00042894"/>
    <w:rsid w:val="00043415"/>
    <w:rsid w:val="00045D13"/>
    <w:rsid w:val="00046E3A"/>
    <w:rsid w:val="0004722C"/>
    <w:rsid w:val="0005174E"/>
    <w:rsid w:val="00053A77"/>
    <w:rsid w:val="000550BD"/>
    <w:rsid w:val="00055421"/>
    <w:rsid w:val="00055FAB"/>
    <w:rsid w:val="00060332"/>
    <w:rsid w:val="00060408"/>
    <w:rsid w:val="0006282B"/>
    <w:rsid w:val="00062EEB"/>
    <w:rsid w:val="000633E4"/>
    <w:rsid w:val="00066923"/>
    <w:rsid w:val="000674AC"/>
    <w:rsid w:val="00073402"/>
    <w:rsid w:val="0007348F"/>
    <w:rsid w:val="00073630"/>
    <w:rsid w:val="00074D34"/>
    <w:rsid w:val="000775D1"/>
    <w:rsid w:val="0008165D"/>
    <w:rsid w:val="00082B5A"/>
    <w:rsid w:val="00083289"/>
    <w:rsid w:val="000862C6"/>
    <w:rsid w:val="00087E5A"/>
    <w:rsid w:val="00097290"/>
    <w:rsid w:val="00097B53"/>
    <w:rsid w:val="000A0337"/>
    <w:rsid w:val="000A182B"/>
    <w:rsid w:val="000A1D12"/>
    <w:rsid w:val="000A51F9"/>
    <w:rsid w:val="000A5D2C"/>
    <w:rsid w:val="000A63F1"/>
    <w:rsid w:val="000A69BF"/>
    <w:rsid w:val="000B38C7"/>
    <w:rsid w:val="000B38FC"/>
    <w:rsid w:val="000B660E"/>
    <w:rsid w:val="000C0087"/>
    <w:rsid w:val="000C01FC"/>
    <w:rsid w:val="000C0700"/>
    <w:rsid w:val="000C0FE2"/>
    <w:rsid w:val="000C3DC9"/>
    <w:rsid w:val="000C5CFA"/>
    <w:rsid w:val="000D510C"/>
    <w:rsid w:val="000D5BA2"/>
    <w:rsid w:val="000D7B55"/>
    <w:rsid w:val="000D7CAB"/>
    <w:rsid w:val="000E2123"/>
    <w:rsid w:val="000E294B"/>
    <w:rsid w:val="000E2ED1"/>
    <w:rsid w:val="000E39A1"/>
    <w:rsid w:val="000E4B52"/>
    <w:rsid w:val="000E5E9C"/>
    <w:rsid w:val="000E77C8"/>
    <w:rsid w:val="000F252C"/>
    <w:rsid w:val="000F2874"/>
    <w:rsid w:val="000F371F"/>
    <w:rsid w:val="000F6FDB"/>
    <w:rsid w:val="000F771A"/>
    <w:rsid w:val="00102602"/>
    <w:rsid w:val="00102816"/>
    <w:rsid w:val="00102E8C"/>
    <w:rsid w:val="00103DB7"/>
    <w:rsid w:val="00105922"/>
    <w:rsid w:val="001112EF"/>
    <w:rsid w:val="0011164D"/>
    <w:rsid w:val="001116DD"/>
    <w:rsid w:val="001127B5"/>
    <w:rsid w:val="00113D22"/>
    <w:rsid w:val="0011419F"/>
    <w:rsid w:val="00114458"/>
    <w:rsid w:val="001146BC"/>
    <w:rsid w:val="001158B0"/>
    <w:rsid w:val="00117A9D"/>
    <w:rsid w:val="00122A97"/>
    <w:rsid w:val="00123168"/>
    <w:rsid w:val="001237D5"/>
    <w:rsid w:val="00123FFF"/>
    <w:rsid w:val="00130050"/>
    <w:rsid w:val="00134881"/>
    <w:rsid w:val="00135DA3"/>
    <w:rsid w:val="0013600E"/>
    <w:rsid w:val="00136529"/>
    <w:rsid w:val="00140221"/>
    <w:rsid w:val="00141DC6"/>
    <w:rsid w:val="001444FE"/>
    <w:rsid w:val="00145A3C"/>
    <w:rsid w:val="0014688C"/>
    <w:rsid w:val="00147989"/>
    <w:rsid w:val="001500AE"/>
    <w:rsid w:val="00152C52"/>
    <w:rsid w:val="00153759"/>
    <w:rsid w:val="00154691"/>
    <w:rsid w:val="00155782"/>
    <w:rsid w:val="001562B4"/>
    <w:rsid w:val="00157AA3"/>
    <w:rsid w:val="0016202D"/>
    <w:rsid w:val="00162940"/>
    <w:rsid w:val="001631F7"/>
    <w:rsid w:val="00171382"/>
    <w:rsid w:val="0017164E"/>
    <w:rsid w:val="00172093"/>
    <w:rsid w:val="00172DF5"/>
    <w:rsid w:val="001731CE"/>
    <w:rsid w:val="00173D19"/>
    <w:rsid w:val="00173E88"/>
    <w:rsid w:val="0017646D"/>
    <w:rsid w:val="00177A83"/>
    <w:rsid w:val="0018082F"/>
    <w:rsid w:val="0018179A"/>
    <w:rsid w:val="001853FC"/>
    <w:rsid w:val="00185DC9"/>
    <w:rsid w:val="001878B2"/>
    <w:rsid w:val="00187AB5"/>
    <w:rsid w:val="001901A5"/>
    <w:rsid w:val="00191599"/>
    <w:rsid w:val="00192CC7"/>
    <w:rsid w:val="00192D5B"/>
    <w:rsid w:val="001970A6"/>
    <w:rsid w:val="001A09A7"/>
    <w:rsid w:val="001A3B4E"/>
    <w:rsid w:val="001A4E57"/>
    <w:rsid w:val="001A58F8"/>
    <w:rsid w:val="001B0D73"/>
    <w:rsid w:val="001B1708"/>
    <w:rsid w:val="001B1C3C"/>
    <w:rsid w:val="001B3D6E"/>
    <w:rsid w:val="001B43F5"/>
    <w:rsid w:val="001B465B"/>
    <w:rsid w:val="001B493C"/>
    <w:rsid w:val="001B6DC8"/>
    <w:rsid w:val="001B6E64"/>
    <w:rsid w:val="001B74D6"/>
    <w:rsid w:val="001C0113"/>
    <w:rsid w:val="001C05B1"/>
    <w:rsid w:val="001C1DEA"/>
    <w:rsid w:val="001C2486"/>
    <w:rsid w:val="001C3521"/>
    <w:rsid w:val="001C4AA1"/>
    <w:rsid w:val="001C4FD9"/>
    <w:rsid w:val="001C5904"/>
    <w:rsid w:val="001C5DED"/>
    <w:rsid w:val="001C61B3"/>
    <w:rsid w:val="001C7539"/>
    <w:rsid w:val="001D45FC"/>
    <w:rsid w:val="001D6547"/>
    <w:rsid w:val="001D70E7"/>
    <w:rsid w:val="001D75B3"/>
    <w:rsid w:val="001E1A95"/>
    <w:rsid w:val="001E22DC"/>
    <w:rsid w:val="001E4B6F"/>
    <w:rsid w:val="001E5EE9"/>
    <w:rsid w:val="001E61A1"/>
    <w:rsid w:val="001E6B16"/>
    <w:rsid w:val="001F31D8"/>
    <w:rsid w:val="001F33A9"/>
    <w:rsid w:val="001F3587"/>
    <w:rsid w:val="001F4A06"/>
    <w:rsid w:val="001F5E17"/>
    <w:rsid w:val="001F6E5B"/>
    <w:rsid w:val="001F7714"/>
    <w:rsid w:val="00200F38"/>
    <w:rsid w:val="00204C7A"/>
    <w:rsid w:val="00206371"/>
    <w:rsid w:val="00206DF0"/>
    <w:rsid w:val="0020704E"/>
    <w:rsid w:val="00210BC5"/>
    <w:rsid w:val="002139C0"/>
    <w:rsid w:val="00213A40"/>
    <w:rsid w:val="00214807"/>
    <w:rsid w:val="00216AA7"/>
    <w:rsid w:val="002206F2"/>
    <w:rsid w:val="00224617"/>
    <w:rsid w:val="0023200A"/>
    <w:rsid w:val="00232E3F"/>
    <w:rsid w:val="00234962"/>
    <w:rsid w:val="00240D07"/>
    <w:rsid w:val="0024257E"/>
    <w:rsid w:val="0024338A"/>
    <w:rsid w:val="00250DFB"/>
    <w:rsid w:val="0025154E"/>
    <w:rsid w:val="00251D20"/>
    <w:rsid w:val="002525DF"/>
    <w:rsid w:val="00254A4A"/>
    <w:rsid w:val="00255668"/>
    <w:rsid w:val="00255A38"/>
    <w:rsid w:val="00261017"/>
    <w:rsid w:val="002621C4"/>
    <w:rsid w:val="00265CEE"/>
    <w:rsid w:val="00267352"/>
    <w:rsid w:val="00272023"/>
    <w:rsid w:val="00277F65"/>
    <w:rsid w:val="00283BB2"/>
    <w:rsid w:val="00283C3A"/>
    <w:rsid w:val="00287021"/>
    <w:rsid w:val="00291F9B"/>
    <w:rsid w:val="00292832"/>
    <w:rsid w:val="00293A30"/>
    <w:rsid w:val="0029407F"/>
    <w:rsid w:val="002946EE"/>
    <w:rsid w:val="0029478D"/>
    <w:rsid w:val="002A239B"/>
    <w:rsid w:val="002A3601"/>
    <w:rsid w:val="002B1D0D"/>
    <w:rsid w:val="002B32C6"/>
    <w:rsid w:val="002B52BB"/>
    <w:rsid w:val="002B590B"/>
    <w:rsid w:val="002B5B59"/>
    <w:rsid w:val="002C0AD7"/>
    <w:rsid w:val="002C0B1F"/>
    <w:rsid w:val="002C0DF4"/>
    <w:rsid w:val="002C2265"/>
    <w:rsid w:val="002C2806"/>
    <w:rsid w:val="002C36FC"/>
    <w:rsid w:val="002C4452"/>
    <w:rsid w:val="002D0FC4"/>
    <w:rsid w:val="002D1AA6"/>
    <w:rsid w:val="002D1E06"/>
    <w:rsid w:val="002D6C4B"/>
    <w:rsid w:val="002D7918"/>
    <w:rsid w:val="002E015F"/>
    <w:rsid w:val="002E129F"/>
    <w:rsid w:val="002E2533"/>
    <w:rsid w:val="002E39AC"/>
    <w:rsid w:val="002E6B47"/>
    <w:rsid w:val="002F7282"/>
    <w:rsid w:val="002F7E5B"/>
    <w:rsid w:val="002F7EF6"/>
    <w:rsid w:val="0030137A"/>
    <w:rsid w:val="00302687"/>
    <w:rsid w:val="00303648"/>
    <w:rsid w:val="00303962"/>
    <w:rsid w:val="00303AC7"/>
    <w:rsid w:val="00303D48"/>
    <w:rsid w:val="0030641D"/>
    <w:rsid w:val="003072A1"/>
    <w:rsid w:val="0031446B"/>
    <w:rsid w:val="003149DD"/>
    <w:rsid w:val="0032124B"/>
    <w:rsid w:val="00322CBD"/>
    <w:rsid w:val="003239EE"/>
    <w:rsid w:val="00323BEC"/>
    <w:rsid w:val="00324928"/>
    <w:rsid w:val="00325C2F"/>
    <w:rsid w:val="00327122"/>
    <w:rsid w:val="00330EB3"/>
    <w:rsid w:val="00332354"/>
    <w:rsid w:val="00335547"/>
    <w:rsid w:val="00335C9D"/>
    <w:rsid w:val="00336325"/>
    <w:rsid w:val="0033673F"/>
    <w:rsid w:val="00337198"/>
    <w:rsid w:val="003371A3"/>
    <w:rsid w:val="00337414"/>
    <w:rsid w:val="00340A47"/>
    <w:rsid w:val="00341598"/>
    <w:rsid w:val="00342417"/>
    <w:rsid w:val="00342FA5"/>
    <w:rsid w:val="0034546B"/>
    <w:rsid w:val="003506BA"/>
    <w:rsid w:val="00351437"/>
    <w:rsid w:val="003517C5"/>
    <w:rsid w:val="003533C2"/>
    <w:rsid w:val="003556C5"/>
    <w:rsid w:val="00355DDE"/>
    <w:rsid w:val="00360E89"/>
    <w:rsid w:val="0036258C"/>
    <w:rsid w:val="00364A99"/>
    <w:rsid w:val="00370565"/>
    <w:rsid w:val="003712A8"/>
    <w:rsid w:val="003728EC"/>
    <w:rsid w:val="00373E4E"/>
    <w:rsid w:val="0037692E"/>
    <w:rsid w:val="00377C60"/>
    <w:rsid w:val="00380957"/>
    <w:rsid w:val="00385091"/>
    <w:rsid w:val="00385F40"/>
    <w:rsid w:val="00386266"/>
    <w:rsid w:val="00386F67"/>
    <w:rsid w:val="00387B47"/>
    <w:rsid w:val="003901B1"/>
    <w:rsid w:val="00392041"/>
    <w:rsid w:val="003928B1"/>
    <w:rsid w:val="0039371A"/>
    <w:rsid w:val="00393799"/>
    <w:rsid w:val="003958E4"/>
    <w:rsid w:val="00396488"/>
    <w:rsid w:val="003A004E"/>
    <w:rsid w:val="003A038E"/>
    <w:rsid w:val="003A11DD"/>
    <w:rsid w:val="003A2445"/>
    <w:rsid w:val="003A6558"/>
    <w:rsid w:val="003A7055"/>
    <w:rsid w:val="003B12B3"/>
    <w:rsid w:val="003B1A35"/>
    <w:rsid w:val="003B2A18"/>
    <w:rsid w:val="003B3BDD"/>
    <w:rsid w:val="003B5C23"/>
    <w:rsid w:val="003C0734"/>
    <w:rsid w:val="003C0833"/>
    <w:rsid w:val="003C2BEE"/>
    <w:rsid w:val="003D1CA3"/>
    <w:rsid w:val="003D2252"/>
    <w:rsid w:val="003D52F9"/>
    <w:rsid w:val="003D58A2"/>
    <w:rsid w:val="003D676A"/>
    <w:rsid w:val="003E0D22"/>
    <w:rsid w:val="003E1AC3"/>
    <w:rsid w:val="003E3701"/>
    <w:rsid w:val="003E70E4"/>
    <w:rsid w:val="003F5C2E"/>
    <w:rsid w:val="003F70AB"/>
    <w:rsid w:val="003F7B5F"/>
    <w:rsid w:val="004001E3"/>
    <w:rsid w:val="00400A01"/>
    <w:rsid w:val="00401497"/>
    <w:rsid w:val="004025C1"/>
    <w:rsid w:val="00404F23"/>
    <w:rsid w:val="00406607"/>
    <w:rsid w:val="00406EFA"/>
    <w:rsid w:val="004116CC"/>
    <w:rsid w:val="0041255D"/>
    <w:rsid w:val="00414D52"/>
    <w:rsid w:val="00415C06"/>
    <w:rsid w:val="0042184B"/>
    <w:rsid w:val="00421BB8"/>
    <w:rsid w:val="00421C93"/>
    <w:rsid w:val="00421F24"/>
    <w:rsid w:val="0042441A"/>
    <w:rsid w:val="00425B20"/>
    <w:rsid w:val="0042697B"/>
    <w:rsid w:val="00426DB7"/>
    <w:rsid w:val="00426DEE"/>
    <w:rsid w:val="004272F9"/>
    <w:rsid w:val="0043030D"/>
    <w:rsid w:val="00430747"/>
    <w:rsid w:val="00430DFB"/>
    <w:rsid w:val="00431323"/>
    <w:rsid w:val="00432973"/>
    <w:rsid w:val="00434BC1"/>
    <w:rsid w:val="00434D82"/>
    <w:rsid w:val="00434DEF"/>
    <w:rsid w:val="00437172"/>
    <w:rsid w:val="004372A2"/>
    <w:rsid w:val="004403EF"/>
    <w:rsid w:val="00442B8A"/>
    <w:rsid w:val="00442FF9"/>
    <w:rsid w:val="00443B1A"/>
    <w:rsid w:val="00443EB0"/>
    <w:rsid w:val="00445F6E"/>
    <w:rsid w:val="0044720D"/>
    <w:rsid w:val="004473BA"/>
    <w:rsid w:val="00447B9B"/>
    <w:rsid w:val="00450AA4"/>
    <w:rsid w:val="00450B5C"/>
    <w:rsid w:val="0045156F"/>
    <w:rsid w:val="004544B6"/>
    <w:rsid w:val="00454E5D"/>
    <w:rsid w:val="00455B6D"/>
    <w:rsid w:val="00456568"/>
    <w:rsid w:val="004568D0"/>
    <w:rsid w:val="00456B74"/>
    <w:rsid w:val="00457157"/>
    <w:rsid w:val="00457490"/>
    <w:rsid w:val="004607F3"/>
    <w:rsid w:val="00461079"/>
    <w:rsid w:val="00461E9F"/>
    <w:rsid w:val="0046364C"/>
    <w:rsid w:val="004648DF"/>
    <w:rsid w:val="00466781"/>
    <w:rsid w:val="00470715"/>
    <w:rsid w:val="00471DC5"/>
    <w:rsid w:val="00472566"/>
    <w:rsid w:val="00474571"/>
    <w:rsid w:val="004749D4"/>
    <w:rsid w:val="00475670"/>
    <w:rsid w:val="0047654D"/>
    <w:rsid w:val="00477C87"/>
    <w:rsid w:val="004809D7"/>
    <w:rsid w:val="0048163A"/>
    <w:rsid w:val="004822AE"/>
    <w:rsid w:val="00482FC7"/>
    <w:rsid w:val="00484631"/>
    <w:rsid w:val="0048479A"/>
    <w:rsid w:val="00492F24"/>
    <w:rsid w:val="0049623D"/>
    <w:rsid w:val="004A0303"/>
    <w:rsid w:val="004A0A39"/>
    <w:rsid w:val="004A34C4"/>
    <w:rsid w:val="004A5CD9"/>
    <w:rsid w:val="004A5E41"/>
    <w:rsid w:val="004A6D02"/>
    <w:rsid w:val="004A747C"/>
    <w:rsid w:val="004B0056"/>
    <w:rsid w:val="004B2C73"/>
    <w:rsid w:val="004B4FF4"/>
    <w:rsid w:val="004B68CC"/>
    <w:rsid w:val="004B6B54"/>
    <w:rsid w:val="004B7733"/>
    <w:rsid w:val="004C140E"/>
    <w:rsid w:val="004C503F"/>
    <w:rsid w:val="004C5EF8"/>
    <w:rsid w:val="004C6CCC"/>
    <w:rsid w:val="004D1646"/>
    <w:rsid w:val="004D2C36"/>
    <w:rsid w:val="004D4290"/>
    <w:rsid w:val="004D5583"/>
    <w:rsid w:val="004D5CCA"/>
    <w:rsid w:val="004D7046"/>
    <w:rsid w:val="004E2B9D"/>
    <w:rsid w:val="004E411E"/>
    <w:rsid w:val="004E69E7"/>
    <w:rsid w:val="004F0E96"/>
    <w:rsid w:val="004F15A5"/>
    <w:rsid w:val="004F2D7F"/>
    <w:rsid w:val="004F4132"/>
    <w:rsid w:val="00502F26"/>
    <w:rsid w:val="005036F8"/>
    <w:rsid w:val="0050373B"/>
    <w:rsid w:val="005049C0"/>
    <w:rsid w:val="00504D5C"/>
    <w:rsid w:val="005055BE"/>
    <w:rsid w:val="005055F9"/>
    <w:rsid w:val="005106DE"/>
    <w:rsid w:val="00510F87"/>
    <w:rsid w:val="00511014"/>
    <w:rsid w:val="0051642B"/>
    <w:rsid w:val="0052509B"/>
    <w:rsid w:val="00526BC1"/>
    <w:rsid w:val="00527652"/>
    <w:rsid w:val="005300A8"/>
    <w:rsid w:val="00530E65"/>
    <w:rsid w:val="005311C7"/>
    <w:rsid w:val="0053144C"/>
    <w:rsid w:val="00533792"/>
    <w:rsid w:val="00534172"/>
    <w:rsid w:val="005355FB"/>
    <w:rsid w:val="00535AF0"/>
    <w:rsid w:val="005364DD"/>
    <w:rsid w:val="00536EE6"/>
    <w:rsid w:val="005376BC"/>
    <w:rsid w:val="00537DD1"/>
    <w:rsid w:val="00540794"/>
    <w:rsid w:val="00541403"/>
    <w:rsid w:val="0054210F"/>
    <w:rsid w:val="00542EC2"/>
    <w:rsid w:val="0054475D"/>
    <w:rsid w:val="0055045C"/>
    <w:rsid w:val="00551FCE"/>
    <w:rsid w:val="00552896"/>
    <w:rsid w:val="00552EB4"/>
    <w:rsid w:val="005545BC"/>
    <w:rsid w:val="0055465B"/>
    <w:rsid w:val="0056167D"/>
    <w:rsid w:val="00562894"/>
    <w:rsid w:val="00570C96"/>
    <w:rsid w:val="0057160C"/>
    <w:rsid w:val="00571967"/>
    <w:rsid w:val="005725CB"/>
    <w:rsid w:val="005730EF"/>
    <w:rsid w:val="00574B40"/>
    <w:rsid w:val="00575471"/>
    <w:rsid w:val="0058006F"/>
    <w:rsid w:val="00581E23"/>
    <w:rsid w:val="00585053"/>
    <w:rsid w:val="00585D74"/>
    <w:rsid w:val="00586D1D"/>
    <w:rsid w:val="00590874"/>
    <w:rsid w:val="00593E25"/>
    <w:rsid w:val="00593F94"/>
    <w:rsid w:val="0059590C"/>
    <w:rsid w:val="00596258"/>
    <w:rsid w:val="00596892"/>
    <w:rsid w:val="005976CD"/>
    <w:rsid w:val="005978F1"/>
    <w:rsid w:val="005A3210"/>
    <w:rsid w:val="005A4312"/>
    <w:rsid w:val="005B0150"/>
    <w:rsid w:val="005B1220"/>
    <w:rsid w:val="005B2A85"/>
    <w:rsid w:val="005B4666"/>
    <w:rsid w:val="005B4B67"/>
    <w:rsid w:val="005B5881"/>
    <w:rsid w:val="005B76F4"/>
    <w:rsid w:val="005C1D61"/>
    <w:rsid w:val="005C39A4"/>
    <w:rsid w:val="005C6D52"/>
    <w:rsid w:val="005D0F9F"/>
    <w:rsid w:val="005D7370"/>
    <w:rsid w:val="005D772A"/>
    <w:rsid w:val="005D7E8A"/>
    <w:rsid w:val="005E0587"/>
    <w:rsid w:val="005E3499"/>
    <w:rsid w:val="005E372B"/>
    <w:rsid w:val="005E3780"/>
    <w:rsid w:val="005E48A8"/>
    <w:rsid w:val="005E515C"/>
    <w:rsid w:val="005E6537"/>
    <w:rsid w:val="005E7AF1"/>
    <w:rsid w:val="005F37AC"/>
    <w:rsid w:val="005F4618"/>
    <w:rsid w:val="005F4899"/>
    <w:rsid w:val="005F5DAE"/>
    <w:rsid w:val="005F6C5C"/>
    <w:rsid w:val="005F6EA9"/>
    <w:rsid w:val="0060079C"/>
    <w:rsid w:val="00601ACD"/>
    <w:rsid w:val="00601B62"/>
    <w:rsid w:val="00601C73"/>
    <w:rsid w:val="00603DF3"/>
    <w:rsid w:val="006065A0"/>
    <w:rsid w:val="00611918"/>
    <w:rsid w:val="00611CCE"/>
    <w:rsid w:val="0061219C"/>
    <w:rsid w:val="006122EB"/>
    <w:rsid w:val="006147F5"/>
    <w:rsid w:val="00615223"/>
    <w:rsid w:val="006174C6"/>
    <w:rsid w:val="00620CB7"/>
    <w:rsid w:val="006227EE"/>
    <w:rsid w:val="0062561D"/>
    <w:rsid w:val="00626B63"/>
    <w:rsid w:val="006272CC"/>
    <w:rsid w:val="00627CAB"/>
    <w:rsid w:val="0063237C"/>
    <w:rsid w:val="0063281F"/>
    <w:rsid w:val="00637FBA"/>
    <w:rsid w:val="00640977"/>
    <w:rsid w:val="00642488"/>
    <w:rsid w:val="00644624"/>
    <w:rsid w:val="006452AC"/>
    <w:rsid w:val="006475B7"/>
    <w:rsid w:val="006504BC"/>
    <w:rsid w:val="00651559"/>
    <w:rsid w:val="00651BCD"/>
    <w:rsid w:val="00655651"/>
    <w:rsid w:val="006556D0"/>
    <w:rsid w:val="00656AAD"/>
    <w:rsid w:val="0066331D"/>
    <w:rsid w:val="006640A9"/>
    <w:rsid w:val="0066564F"/>
    <w:rsid w:val="006708A3"/>
    <w:rsid w:val="00670909"/>
    <w:rsid w:val="006712A1"/>
    <w:rsid w:val="0067277D"/>
    <w:rsid w:val="006740FC"/>
    <w:rsid w:val="00674482"/>
    <w:rsid w:val="00676358"/>
    <w:rsid w:val="006779E6"/>
    <w:rsid w:val="00677F98"/>
    <w:rsid w:val="00680850"/>
    <w:rsid w:val="006809AA"/>
    <w:rsid w:val="0068471E"/>
    <w:rsid w:val="00685981"/>
    <w:rsid w:val="00686016"/>
    <w:rsid w:val="00686201"/>
    <w:rsid w:val="00690EBB"/>
    <w:rsid w:val="00690EC4"/>
    <w:rsid w:val="00691975"/>
    <w:rsid w:val="006919BC"/>
    <w:rsid w:val="00691BF6"/>
    <w:rsid w:val="00691E3C"/>
    <w:rsid w:val="006941E7"/>
    <w:rsid w:val="0069522F"/>
    <w:rsid w:val="00696C3E"/>
    <w:rsid w:val="006A093C"/>
    <w:rsid w:val="006A0E6B"/>
    <w:rsid w:val="006A1B46"/>
    <w:rsid w:val="006A3BD8"/>
    <w:rsid w:val="006A6C27"/>
    <w:rsid w:val="006B0D1F"/>
    <w:rsid w:val="006B1528"/>
    <w:rsid w:val="006B2A15"/>
    <w:rsid w:val="006B3735"/>
    <w:rsid w:val="006B74A6"/>
    <w:rsid w:val="006B7563"/>
    <w:rsid w:val="006C0A3D"/>
    <w:rsid w:val="006C47A3"/>
    <w:rsid w:val="006C541A"/>
    <w:rsid w:val="006C5A1A"/>
    <w:rsid w:val="006D01E1"/>
    <w:rsid w:val="006D0813"/>
    <w:rsid w:val="006D14AF"/>
    <w:rsid w:val="006E0291"/>
    <w:rsid w:val="006E1E28"/>
    <w:rsid w:val="006E3FA7"/>
    <w:rsid w:val="006E4C64"/>
    <w:rsid w:val="006E4D22"/>
    <w:rsid w:val="006E5645"/>
    <w:rsid w:val="006F0ECF"/>
    <w:rsid w:val="006F2D79"/>
    <w:rsid w:val="006F6CB9"/>
    <w:rsid w:val="007002C5"/>
    <w:rsid w:val="0070118E"/>
    <w:rsid w:val="00702796"/>
    <w:rsid w:val="00703C92"/>
    <w:rsid w:val="00704D6D"/>
    <w:rsid w:val="007052F9"/>
    <w:rsid w:val="00705C8C"/>
    <w:rsid w:val="00710B0E"/>
    <w:rsid w:val="007112A1"/>
    <w:rsid w:val="007129B8"/>
    <w:rsid w:val="00712A35"/>
    <w:rsid w:val="007147DA"/>
    <w:rsid w:val="00715CE3"/>
    <w:rsid w:val="0071648D"/>
    <w:rsid w:val="00716FBC"/>
    <w:rsid w:val="00720359"/>
    <w:rsid w:val="007218B1"/>
    <w:rsid w:val="00724576"/>
    <w:rsid w:val="007266CB"/>
    <w:rsid w:val="007271F4"/>
    <w:rsid w:val="007300B9"/>
    <w:rsid w:val="00730988"/>
    <w:rsid w:val="0073114C"/>
    <w:rsid w:val="0073164C"/>
    <w:rsid w:val="00731B13"/>
    <w:rsid w:val="00733E27"/>
    <w:rsid w:val="00734020"/>
    <w:rsid w:val="00735E39"/>
    <w:rsid w:val="00737A01"/>
    <w:rsid w:val="00740251"/>
    <w:rsid w:val="00746987"/>
    <w:rsid w:val="0075232E"/>
    <w:rsid w:val="0075259B"/>
    <w:rsid w:val="007559EA"/>
    <w:rsid w:val="007573B7"/>
    <w:rsid w:val="007629D2"/>
    <w:rsid w:val="00765EB0"/>
    <w:rsid w:val="00770C4E"/>
    <w:rsid w:val="00770E51"/>
    <w:rsid w:val="00771A58"/>
    <w:rsid w:val="00772208"/>
    <w:rsid w:val="007740D7"/>
    <w:rsid w:val="007746F2"/>
    <w:rsid w:val="00777908"/>
    <w:rsid w:val="007804E9"/>
    <w:rsid w:val="00783C75"/>
    <w:rsid w:val="00783C97"/>
    <w:rsid w:val="00783E5A"/>
    <w:rsid w:val="0078527B"/>
    <w:rsid w:val="007865EC"/>
    <w:rsid w:val="007871C0"/>
    <w:rsid w:val="0078779D"/>
    <w:rsid w:val="007934C1"/>
    <w:rsid w:val="00796861"/>
    <w:rsid w:val="007A001E"/>
    <w:rsid w:val="007A08EF"/>
    <w:rsid w:val="007A115D"/>
    <w:rsid w:val="007A2036"/>
    <w:rsid w:val="007A6D1E"/>
    <w:rsid w:val="007A740B"/>
    <w:rsid w:val="007A75C1"/>
    <w:rsid w:val="007B0A54"/>
    <w:rsid w:val="007B0EB0"/>
    <w:rsid w:val="007B1634"/>
    <w:rsid w:val="007B212B"/>
    <w:rsid w:val="007B224E"/>
    <w:rsid w:val="007B75A4"/>
    <w:rsid w:val="007C0938"/>
    <w:rsid w:val="007C12B4"/>
    <w:rsid w:val="007C12C9"/>
    <w:rsid w:val="007C19C1"/>
    <w:rsid w:val="007C22C9"/>
    <w:rsid w:val="007C33DC"/>
    <w:rsid w:val="007C4512"/>
    <w:rsid w:val="007C498B"/>
    <w:rsid w:val="007C6903"/>
    <w:rsid w:val="007C6D24"/>
    <w:rsid w:val="007C705C"/>
    <w:rsid w:val="007C7F4D"/>
    <w:rsid w:val="007D0BF9"/>
    <w:rsid w:val="007D222E"/>
    <w:rsid w:val="007D2B2F"/>
    <w:rsid w:val="007D6039"/>
    <w:rsid w:val="007D66C0"/>
    <w:rsid w:val="007D7548"/>
    <w:rsid w:val="007E0B35"/>
    <w:rsid w:val="007E1684"/>
    <w:rsid w:val="007E265B"/>
    <w:rsid w:val="007E58AC"/>
    <w:rsid w:val="007E7B54"/>
    <w:rsid w:val="007F20B9"/>
    <w:rsid w:val="007F2371"/>
    <w:rsid w:val="007F3377"/>
    <w:rsid w:val="007F3606"/>
    <w:rsid w:val="007F43F7"/>
    <w:rsid w:val="007F4E5E"/>
    <w:rsid w:val="007F51B8"/>
    <w:rsid w:val="007F71A1"/>
    <w:rsid w:val="007F7AD1"/>
    <w:rsid w:val="007F7B56"/>
    <w:rsid w:val="00801A9D"/>
    <w:rsid w:val="008032BB"/>
    <w:rsid w:val="008068BE"/>
    <w:rsid w:val="00810CFB"/>
    <w:rsid w:val="00811589"/>
    <w:rsid w:val="008121C8"/>
    <w:rsid w:val="00813163"/>
    <w:rsid w:val="00813BC3"/>
    <w:rsid w:val="0081457E"/>
    <w:rsid w:val="00820C21"/>
    <w:rsid w:val="00822B54"/>
    <w:rsid w:val="00823602"/>
    <w:rsid w:val="00823B29"/>
    <w:rsid w:val="00823BE1"/>
    <w:rsid w:val="00824359"/>
    <w:rsid w:val="00824BEC"/>
    <w:rsid w:val="00824C2D"/>
    <w:rsid w:val="008267C8"/>
    <w:rsid w:val="0083048D"/>
    <w:rsid w:val="00831A43"/>
    <w:rsid w:val="0083274E"/>
    <w:rsid w:val="00832D0F"/>
    <w:rsid w:val="00832F8B"/>
    <w:rsid w:val="00833449"/>
    <w:rsid w:val="00834315"/>
    <w:rsid w:val="0084049C"/>
    <w:rsid w:val="00840563"/>
    <w:rsid w:val="00841923"/>
    <w:rsid w:val="00841D42"/>
    <w:rsid w:val="00842B9A"/>
    <w:rsid w:val="0084354C"/>
    <w:rsid w:val="00843EC5"/>
    <w:rsid w:val="008449E3"/>
    <w:rsid w:val="00844B2A"/>
    <w:rsid w:val="00844C85"/>
    <w:rsid w:val="00845068"/>
    <w:rsid w:val="00847240"/>
    <w:rsid w:val="00847F63"/>
    <w:rsid w:val="008503D1"/>
    <w:rsid w:val="008541CB"/>
    <w:rsid w:val="00854A40"/>
    <w:rsid w:val="008569F2"/>
    <w:rsid w:val="00860474"/>
    <w:rsid w:val="00863528"/>
    <w:rsid w:val="00864B4A"/>
    <w:rsid w:val="008659B7"/>
    <w:rsid w:val="00865A57"/>
    <w:rsid w:val="00867350"/>
    <w:rsid w:val="00867441"/>
    <w:rsid w:val="00867463"/>
    <w:rsid w:val="00870281"/>
    <w:rsid w:val="00871D3D"/>
    <w:rsid w:val="00872D8E"/>
    <w:rsid w:val="0087538B"/>
    <w:rsid w:val="00877DBD"/>
    <w:rsid w:val="00881D19"/>
    <w:rsid w:val="00882252"/>
    <w:rsid w:val="00882F46"/>
    <w:rsid w:val="008842B7"/>
    <w:rsid w:val="0088483E"/>
    <w:rsid w:val="008849EA"/>
    <w:rsid w:val="00885427"/>
    <w:rsid w:val="00885531"/>
    <w:rsid w:val="0088690B"/>
    <w:rsid w:val="00886B87"/>
    <w:rsid w:val="00891F24"/>
    <w:rsid w:val="00892E32"/>
    <w:rsid w:val="00895C14"/>
    <w:rsid w:val="008A2F66"/>
    <w:rsid w:val="008A59D5"/>
    <w:rsid w:val="008A6435"/>
    <w:rsid w:val="008A6F83"/>
    <w:rsid w:val="008A742D"/>
    <w:rsid w:val="008A770F"/>
    <w:rsid w:val="008A7DD6"/>
    <w:rsid w:val="008B397C"/>
    <w:rsid w:val="008B467E"/>
    <w:rsid w:val="008B513D"/>
    <w:rsid w:val="008B670E"/>
    <w:rsid w:val="008B6BC4"/>
    <w:rsid w:val="008B70A5"/>
    <w:rsid w:val="008B7DF2"/>
    <w:rsid w:val="008B7F1B"/>
    <w:rsid w:val="008C05C0"/>
    <w:rsid w:val="008C1BA9"/>
    <w:rsid w:val="008C1D5B"/>
    <w:rsid w:val="008C24F7"/>
    <w:rsid w:val="008C2FF7"/>
    <w:rsid w:val="008C318A"/>
    <w:rsid w:val="008C3E01"/>
    <w:rsid w:val="008C428E"/>
    <w:rsid w:val="008C46B6"/>
    <w:rsid w:val="008C56F0"/>
    <w:rsid w:val="008C76ED"/>
    <w:rsid w:val="008D14FF"/>
    <w:rsid w:val="008D1A82"/>
    <w:rsid w:val="008D1C85"/>
    <w:rsid w:val="008D27AE"/>
    <w:rsid w:val="008D2AD3"/>
    <w:rsid w:val="008D2E77"/>
    <w:rsid w:val="008D3D41"/>
    <w:rsid w:val="008E098D"/>
    <w:rsid w:val="008E1C51"/>
    <w:rsid w:val="008E4265"/>
    <w:rsid w:val="008E4C5F"/>
    <w:rsid w:val="008E593E"/>
    <w:rsid w:val="008F10CD"/>
    <w:rsid w:val="008F24B5"/>
    <w:rsid w:val="008F25F0"/>
    <w:rsid w:val="008F4581"/>
    <w:rsid w:val="008F4C68"/>
    <w:rsid w:val="008F4D29"/>
    <w:rsid w:val="008F6E50"/>
    <w:rsid w:val="009010B8"/>
    <w:rsid w:val="00902F22"/>
    <w:rsid w:val="00902F6A"/>
    <w:rsid w:val="00904829"/>
    <w:rsid w:val="00904F79"/>
    <w:rsid w:val="00907C74"/>
    <w:rsid w:val="00910CCF"/>
    <w:rsid w:val="00911688"/>
    <w:rsid w:val="00912C7A"/>
    <w:rsid w:val="00912FB0"/>
    <w:rsid w:val="009144B0"/>
    <w:rsid w:val="00917792"/>
    <w:rsid w:val="00921066"/>
    <w:rsid w:val="00921DD9"/>
    <w:rsid w:val="009240C5"/>
    <w:rsid w:val="009314EB"/>
    <w:rsid w:val="00932DD2"/>
    <w:rsid w:val="0093637C"/>
    <w:rsid w:val="0093656D"/>
    <w:rsid w:val="009367BA"/>
    <w:rsid w:val="00937285"/>
    <w:rsid w:val="00940187"/>
    <w:rsid w:val="0094242F"/>
    <w:rsid w:val="00942959"/>
    <w:rsid w:val="00943A7B"/>
    <w:rsid w:val="00944637"/>
    <w:rsid w:val="00950453"/>
    <w:rsid w:val="00952973"/>
    <w:rsid w:val="00953378"/>
    <w:rsid w:val="009548AB"/>
    <w:rsid w:val="00955A3A"/>
    <w:rsid w:val="00955CD4"/>
    <w:rsid w:val="00957233"/>
    <w:rsid w:val="00960E03"/>
    <w:rsid w:val="00961197"/>
    <w:rsid w:val="009614A5"/>
    <w:rsid w:val="009614F3"/>
    <w:rsid w:val="00961F63"/>
    <w:rsid w:val="0096287A"/>
    <w:rsid w:val="00963625"/>
    <w:rsid w:val="00964007"/>
    <w:rsid w:val="009663BD"/>
    <w:rsid w:val="009678FF"/>
    <w:rsid w:val="009765D1"/>
    <w:rsid w:val="00980583"/>
    <w:rsid w:val="00983A8E"/>
    <w:rsid w:val="00983C35"/>
    <w:rsid w:val="009854DA"/>
    <w:rsid w:val="009860E4"/>
    <w:rsid w:val="00993453"/>
    <w:rsid w:val="00993DF8"/>
    <w:rsid w:val="009967B7"/>
    <w:rsid w:val="00997B78"/>
    <w:rsid w:val="009A06E8"/>
    <w:rsid w:val="009A1180"/>
    <w:rsid w:val="009A21B7"/>
    <w:rsid w:val="009A3B87"/>
    <w:rsid w:val="009A412A"/>
    <w:rsid w:val="009A5436"/>
    <w:rsid w:val="009A5671"/>
    <w:rsid w:val="009A658A"/>
    <w:rsid w:val="009B07F0"/>
    <w:rsid w:val="009B4808"/>
    <w:rsid w:val="009B4FE5"/>
    <w:rsid w:val="009B7722"/>
    <w:rsid w:val="009C00E1"/>
    <w:rsid w:val="009C1318"/>
    <w:rsid w:val="009C156D"/>
    <w:rsid w:val="009C217C"/>
    <w:rsid w:val="009C2E35"/>
    <w:rsid w:val="009C57D7"/>
    <w:rsid w:val="009D0118"/>
    <w:rsid w:val="009D01A4"/>
    <w:rsid w:val="009D2B61"/>
    <w:rsid w:val="009D338F"/>
    <w:rsid w:val="009D3B45"/>
    <w:rsid w:val="009D48E1"/>
    <w:rsid w:val="009D4DFB"/>
    <w:rsid w:val="009D56DC"/>
    <w:rsid w:val="009D590C"/>
    <w:rsid w:val="009E05F2"/>
    <w:rsid w:val="009E1573"/>
    <w:rsid w:val="009E291E"/>
    <w:rsid w:val="009E2CB8"/>
    <w:rsid w:val="009E3DBA"/>
    <w:rsid w:val="009E6C4E"/>
    <w:rsid w:val="009E7478"/>
    <w:rsid w:val="009E7B1C"/>
    <w:rsid w:val="009F00F3"/>
    <w:rsid w:val="009F0583"/>
    <w:rsid w:val="009F1B85"/>
    <w:rsid w:val="009F4773"/>
    <w:rsid w:val="009F47C8"/>
    <w:rsid w:val="009F4A94"/>
    <w:rsid w:val="00A0125C"/>
    <w:rsid w:val="00A0152F"/>
    <w:rsid w:val="00A0387B"/>
    <w:rsid w:val="00A065C2"/>
    <w:rsid w:val="00A06906"/>
    <w:rsid w:val="00A164A3"/>
    <w:rsid w:val="00A2116D"/>
    <w:rsid w:val="00A2122B"/>
    <w:rsid w:val="00A21FCC"/>
    <w:rsid w:val="00A259A3"/>
    <w:rsid w:val="00A27F7E"/>
    <w:rsid w:val="00A37993"/>
    <w:rsid w:val="00A40E05"/>
    <w:rsid w:val="00A40F9B"/>
    <w:rsid w:val="00A46412"/>
    <w:rsid w:val="00A52D7B"/>
    <w:rsid w:val="00A53A07"/>
    <w:rsid w:val="00A5418A"/>
    <w:rsid w:val="00A54DA3"/>
    <w:rsid w:val="00A62993"/>
    <w:rsid w:val="00A631D8"/>
    <w:rsid w:val="00A64D1F"/>
    <w:rsid w:val="00A64EC6"/>
    <w:rsid w:val="00A72C77"/>
    <w:rsid w:val="00A80B6C"/>
    <w:rsid w:val="00A814D1"/>
    <w:rsid w:val="00A85BE5"/>
    <w:rsid w:val="00A952DA"/>
    <w:rsid w:val="00A972DD"/>
    <w:rsid w:val="00A97576"/>
    <w:rsid w:val="00AA0E2F"/>
    <w:rsid w:val="00AA113F"/>
    <w:rsid w:val="00AA15B9"/>
    <w:rsid w:val="00AA1A73"/>
    <w:rsid w:val="00AA2DCC"/>
    <w:rsid w:val="00AA485D"/>
    <w:rsid w:val="00AA5D76"/>
    <w:rsid w:val="00AA6D6E"/>
    <w:rsid w:val="00AA746F"/>
    <w:rsid w:val="00AB0CA5"/>
    <w:rsid w:val="00AB17CC"/>
    <w:rsid w:val="00AB1972"/>
    <w:rsid w:val="00AB32FE"/>
    <w:rsid w:val="00AB3D3D"/>
    <w:rsid w:val="00AB3F94"/>
    <w:rsid w:val="00AB5227"/>
    <w:rsid w:val="00AB65CD"/>
    <w:rsid w:val="00AB6B0F"/>
    <w:rsid w:val="00AB75FF"/>
    <w:rsid w:val="00AC15D8"/>
    <w:rsid w:val="00AC365A"/>
    <w:rsid w:val="00AC554F"/>
    <w:rsid w:val="00AC5E36"/>
    <w:rsid w:val="00AC68E5"/>
    <w:rsid w:val="00AC7BF3"/>
    <w:rsid w:val="00AD00C5"/>
    <w:rsid w:val="00AD06F4"/>
    <w:rsid w:val="00AD19C8"/>
    <w:rsid w:val="00AD2F72"/>
    <w:rsid w:val="00AD547B"/>
    <w:rsid w:val="00AD5957"/>
    <w:rsid w:val="00AD642C"/>
    <w:rsid w:val="00AD7BFB"/>
    <w:rsid w:val="00AE188C"/>
    <w:rsid w:val="00AE4F26"/>
    <w:rsid w:val="00AE6AAF"/>
    <w:rsid w:val="00AE7C93"/>
    <w:rsid w:val="00AF13E5"/>
    <w:rsid w:val="00AF157E"/>
    <w:rsid w:val="00AF1AA2"/>
    <w:rsid w:val="00AF3BBC"/>
    <w:rsid w:val="00AF5072"/>
    <w:rsid w:val="00AF5A0F"/>
    <w:rsid w:val="00AF63CD"/>
    <w:rsid w:val="00AF7317"/>
    <w:rsid w:val="00AF7989"/>
    <w:rsid w:val="00AF79AF"/>
    <w:rsid w:val="00B00F10"/>
    <w:rsid w:val="00B0244F"/>
    <w:rsid w:val="00B05090"/>
    <w:rsid w:val="00B112EF"/>
    <w:rsid w:val="00B115F1"/>
    <w:rsid w:val="00B11A21"/>
    <w:rsid w:val="00B11CE4"/>
    <w:rsid w:val="00B120B1"/>
    <w:rsid w:val="00B12E2C"/>
    <w:rsid w:val="00B131D6"/>
    <w:rsid w:val="00B136C1"/>
    <w:rsid w:val="00B2006A"/>
    <w:rsid w:val="00B21438"/>
    <w:rsid w:val="00B221E2"/>
    <w:rsid w:val="00B22E3D"/>
    <w:rsid w:val="00B274DA"/>
    <w:rsid w:val="00B27569"/>
    <w:rsid w:val="00B30C79"/>
    <w:rsid w:val="00B314ED"/>
    <w:rsid w:val="00B32827"/>
    <w:rsid w:val="00B32C55"/>
    <w:rsid w:val="00B340ED"/>
    <w:rsid w:val="00B34CFA"/>
    <w:rsid w:val="00B35D24"/>
    <w:rsid w:val="00B35DF9"/>
    <w:rsid w:val="00B4069A"/>
    <w:rsid w:val="00B413B6"/>
    <w:rsid w:val="00B41B6F"/>
    <w:rsid w:val="00B42B87"/>
    <w:rsid w:val="00B45C9B"/>
    <w:rsid w:val="00B464B2"/>
    <w:rsid w:val="00B46FD4"/>
    <w:rsid w:val="00B52C58"/>
    <w:rsid w:val="00B53251"/>
    <w:rsid w:val="00B56B7C"/>
    <w:rsid w:val="00B56FC2"/>
    <w:rsid w:val="00B579BB"/>
    <w:rsid w:val="00B63030"/>
    <w:rsid w:val="00B63873"/>
    <w:rsid w:val="00B70C6C"/>
    <w:rsid w:val="00B73494"/>
    <w:rsid w:val="00B74004"/>
    <w:rsid w:val="00B8349A"/>
    <w:rsid w:val="00B84006"/>
    <w:rsid w:val="00B843D5"/>
    <w:rsid w:val="00B856DA"/>
    <w:rsid w:val="00B87210"/>
    <w:rsid w:val="00B90F6E"/>
    <w:rsid w:val="00B927E2"/>
    <w:rsid w:val="00B92C1F"/>
    <w:rsid w:val="00B94D4B"/>
    <w:rsid w:val="00B9513D"/>
    <w:rsid w:val="00B95169"/>
    <w:rsid w:val="00BA2F8C"/>
    <w:rsid w:val="00BA319D"/>
    <w:rsid w:val="00BA32B2"/>
    <w:rsid w:val="00BA3A51"/>
    <w:rsid w:val="00BA5619"/>
    <w:rsid w:val="00BA56F1"/>
    <w:rsid w:val="00BA5E28"/>
    <w:rsid w:val="00BA6DCD"/>
    <w:rsid w:val="00BA775C"/>
    <w:rsid w:val="00BA7D36"/>
    <w:rsid w:val="00BB0703"/>
    <w:rsid w:val="00BB0FA7"/>
    <w:rsid w:val="00BB21D7"/>
    <w:rsid w:val="00BB2948"/>
    <w:rsid w:val="00BB2F73"/>
    <w:rsid w:val="00BB794C"/>
    <w:rsid w:val="00BB7CC4"/>
    <w:rsid w:val="00BC117C"/>
    <w:rsid w:val="00BC1646"/>
    <w:rsid w:val="00BC3BA6"/>
    <w:rsid w:val="00BC411B"/>
    <w:rsid w:val="00BD405F"/>
    <w:rsid w:val="00BD50A1"/>
    <w:rsid w:val="00BD50BB"/>
    <w:rsid w:val="00BD6B5E"/>
    <w:rsid w:val="00BE64C4"/>
    <w:rsid w:val="00BE652F"/>
    <w:rsid w:val="00BE6724"/>
    <w:rsid w:val="00BE6878"/>
    <w:rsid w:val="00BE7B29"/>
    <w:rsid w:val="00BF05B0"/>
    <w:rsid w:val="00BF40C3"/>
    <w:rsid w:val="00BF4A9F"/>
    <w:rsid w:val="00C01E0C"/>
    <w:rsid w:val="00C11051"/>
    <w:rsid w:val="00C11CE1"/>
    <w:rsid w:val="00C13775"/>
    <w:rsid w:val="00C14AC7"/>
    <w:rsid w:val="00C16DD5"/>
    <w:rsid w:val="00C1798E"/>
    <w:rsid w:val="00C2178D"/>
    <w:rsid w:val="00C23250"/>
    <w:rsid w:val="00C248A9"/>
    <w:rsid w:val="00C25C43"/>
    <w:rsid w:val="00C27E10"/>
    <w:rsid w:val="00C3354F"/>
    <w:rsid w:val="00C33FFF"/>
    <w:rsid w:val="00C34488"/>
    <w:rsid w:val="00C36FD2"/>
    <w:rsid w:val="00C400B9"/>
    <w:rsid w:val="00C4011E"/>
    <w:rsid w:val="00C422CD"/>
    <w:rsid w:val="00C427A8"/>
    <w:rsid w:val="00C42A12"/>
    <w:rsid w:val="00C4492D"/>
    <w:rsid w:val="00C46C00"/>
    <w:rsid w:val="00C47CA6"/>
    <w:rsid w:val="00C5004B"/>
    <w:rsid w:val="00C505CF"/>
    <w:rsid w:val="00C53402"/>
    <w:rsid w:val="00C54F80"/>
    <w:rsid w:val="00C553EC"/>
    <w:rsid w:val="00C567B4"/>
    <w:rsid w:val="00C60EFE"/>
    <w:rsid w:val="00C61BB5"/>
    <w:rsid w:val="00C64A97"/>
    <w:rsid w:val="00C66477"/>
    <w:rsid w:val="00C667B1"/>
    <w:rsid w:val="00C67835"/>
    <w:rsid w:val="00C70C8D"/>
    <w:rsid w:val="00C714BB"/>
    <w:rsid w:val="00C72959"/>
    <w:rsid w:val="00C72B51"/>
    <w:rsid w:val="00C75A8B"/>
    <w:rsid w:val="00C761D1"/>
    <w:rsid w:val="00C76309"/>
    <w:rsid w:val="00C764F8"/>
    <w:rsid w:val="00C8156C"/>
    <w:rsid w:val="00C84447"/>
    <w:rsid w:val="00C86700"/>
    <w:rsid w:val="00C86704"/>
    <w:rsid w:val="00C905A6"/>
    <w:rsid w:val="00C9173A"/>
    <w:rsid w:val="00C949E2"/>
    <w:rsid w:val="00C975E6"/>
    <w:rsid w:val="00C97B22"/>
    <w:rsid w:val="00CA119B"/>
    <w:rsid w:val="00CA22AF"/>
    <w:rsid w:val="00CA40E2"/>
    <w:rsid w:val="00CA7016"/>
    <w:rsid w:val="00CA7295"/>
    <w:rsid w:val="00CA72CA"/>
    <w:rsid w:val="00CB13AF"/>
    <w:rsid w:val="00CB1A56"/>
    <w:rsid w:val="00CB2C20"/>
    <w:rsid w:val="00CB4A2E"/>
    <w:rsid w:val="00CB62C1"/>
    <w:rsid w:val="00CB720F"/>
    <w:rsid w:val="00CC13CF"/>
    <w:rsid w:val="00CC288F"/>
    <w:rsid w:val="00CC4689"/>
    <w:rsid w:val="00CD1975"/>
    <w:rsid w:val="00CD4938"/>
    <w:rsid w:val="00CD7206"/>
    <w:rsid w:val="00CD73D3"/>
    <w:rsid w:val="00CD7526"/>
    <w:rsid w:val="00CD75BC"/>
    <w:rsid w:val="00CE0C30"/>
    <w:rsid w:val="00CE30D4"/>
    <w:rsid w:val="00CE312D"/>
    <w:rsid w:val="00CE61E7"/>
    <w:rsid w:val="00CF074C"/>
    <w:rsid w:val="00CF0C5F"/>
    <w:rsid w:val="00CF1695"/>
    <w:rsid w:val="00CF29C8"/>
    <w:rsid w:val="00CF2FCA"/>
    <w:rsid w:val="00CF3966"/>
    <w:rsid w:val="00CF51FE"/>
    <w:rsid w:val="00CF78C2"/>
    <w:rsid w:val="00CF79F7"/>
    <w:rsid w:val="00D02CD9"/>
    <w:rsid w:val="00D038C3"/>
    <w:rsid w:val="00D04843"/>
    <w:rsid w:val="00D04B15"/>
    <w:rsid w:val="00D07D9D"/>
    <w:rsid w:val="00D1235F"/>
    <w:rsid w:val="00D1236C"/>
    <w:rsid w:val="00D127C7"/>
    <w:rsid w:val="00D17357"/>
    <w:rsid w:val="00D17F9D"/>
    <w:rsid w:val="00D20453"/>
    <w:rsid w:val="00D21E70"/>
    <w:rsid w:val="00D24C3A"/>
    <w:rsid w:val="00D273D7"/>
    <w:rsid w:val="00D2785C"/>
    <w:rsid w:val="00D27A1D"/>
    <w:rsid w:val="00D312C0"/>
    <w:rsid w:val="00D324CF"/>
    <w:rsid w:val="00D34526"/>
    <w:rsid w:val="00D4135C"/>
    <w:rsid w:val="00D41D13"/>
    <w:rsid w:val="00D449A9"/>
    <w:rsid w:val="00D47D55"/>
    <w:rsid w:val="00D534AA"/>
    <w:rsid w:val="00D53B22"/>
    <w:rsid w:val="00D53E0D"/>
    <w:rsid w:val="00D53F28"/>
    <w:rsid w:val="00D5670F"/>
    <w:rsid w:val="00D57059"/>
    <w:rsid w:val="00D573F1"/>
    <w:rsid w:val="00D63556"/>
    <w:rsid w:val="00D655F5"/>
    <w:rsid w:val="00D727B2"/>
    <w:rsid w:val="00D749A5"/>
    <w:rsid w:val="00D74AF7"/>
    <w:rsid w:val="00D74FC2"/>
    <w:rsid w:val="00D75C35"/>
    <w:rsid w:val="00D82A70"/>
    <w:rsid w:val="00D83E4E"/>
    <w:rsid w:val="00D84092"/>
    <w:rsid w:val="00D85ED1"/>
    <w:rsid w:val="00D927CC"/>
    <w:rsid w:val="00D9536D"/>
    <w:rsid w:val="00D96E5F"/>
    <w:rsid w:val="00D976AA"/>
    <w:rsid w:val="00DA20C0"/>
    <w:rsid w:val="00DA488B"/>
    <w:rsid w:val="00DA73AE"/>
    <w:rsid w:val="00DA7834"/>
    <w:rsid w:val="00DB0628"/>
    <w:rsid w:val="00DB2734"/>
    <w:rsid w:val="00DB2E67"/>
    <w:rsid w:val="00DB42B5"/>
    <w:rsid w:val="00DB5AAF"/>
    <w:rsid w:val="00DB60DB"/>
    <w:rsid w:val="00DC0D3E"/>
    <w:rsid w:val="00DC2C46"/>
    <w:rsid w:val="00DC3EBD"/>
    <w:rsid w:val="00DC5AAD"/>
    <w:rsid w:val="00DC6180"/>
    <w:rsid w:val="00DC7405"/>
    <w:rsid w:val="00DD0D08"/>
    <w:rsid w:val="00DD2265"/>
    <w:rsid w:val="00DD24FF"/>
    <w:rsid w:val="00DD2AC2"/>
    <w:rsid w:val="00DD3975"/>
    <w:rsid w:val="00DD4C7A"/>
    <w:rsid w:val="00DD6FB9"/>
    <w:rsid w:val="00DD744D"/>
    <w:rsid w:val="00DD7BF7"/>
    <w:rsid w:val="00DE103C"/>
    <w:rsid w:val="00DE1DAB"/>
    <w:rsid w:val="00DE3353"/>
    <w:rsid w:val="00DE4080"/>
    <w:rsid w:val="00DE44FE"/>
    <w:rsid w:val="00DE5B49"/>
    <w:rsid w:val="00DF2AC3"/>
    <w:rsid w:val="00DF3F3E"/>
    <w:rsid w:val="00DF5394"/>
    <w:rsid w:val="00DF623A"/>
    <w:rsid w:val="00DF7236"/>
    <w:rsid w:val="00E004CC"/>
    <w:rsid w:val="00E00B98"/>
    <w:rsid w:val="00E01D07"/>
    <w:rsid w:val="00E03972"/>
    <w:rsid w:val="00E04FBC"/>
    <w:rsid w:val="00E05498"/>
    <w:rsid w:val="00E05DA9"/>
    <w:rsid w:val="00E07BF2"/>
    <w:rsid w:val="00E11200"/>
    <w:rsid w:val="00E1190A"/>
    <w:rsid w:val="00E11C3A"/>
    <w:rsid w:val="00E128E6"/>
    <w:rsid w:val="00E15166"/>
    <w:rsid w:val="00E235E9"/>
    <w:rsid w:val="00E25CF5"/>
    <w:rsid w:val="00E263A0"/>
    <w:rsid w:val="00E27974"/>
    <w:rsid w:val="00E30807"/>
    <w:rsid w:val="00E336DD"/>
    <w:rsid w:val="00E36324"/>
    <w:rsid w:val="00E3658A"/>
    <w:rsid w:val="00E36A7F"/>
    <w:rsid w:val="00E37E79"/>
    <w:rsid w:val="00E43B0E"/>
    <w:rsid w:val="00E474E1"/>
    <w:rsid w:val="00E479D5"/>
    <w:rsid w:val="00E510FB"/>
    <w:rsid w:val="00E529D8"/>
    <w:rsid w:val="00E52CAE"/>
    <w:rsid w:val="00E556E8"/>
    <w:rsid w:val="00E6039B"/>
    <w:rsid w:val="00E61EFF"/>
    <w:rsid w:val="00E62376"/>
    <w:rsid w:val="00E62925"/>
    <w:rsid w:val="00E658FA"/>
    <w:rsid w:val="00E66E01"/>
    <w:rsid w:val="00E66EE0"/>
    <w:rsid w:val="00E7067E"/>
    <w:rsid w:val="00E71022"/>
    <w:rsid w:val="00E71DDF"/>
    <w:rsid w:val="00E73695"/>
    <w:rsid w:val="00E77934"/>
    <w:rsid w:val="00E849E2"/>
    <w:rsid w:val="00E8539A"/>
    <w:rsid w:val="00E86344"/>
    <w:rsid w:val="00E86510"/>
    <w:rsid w:val="00E86DE5"/>
    <w:rsid w:val="00E87147"/>
    <w:rsid w:val="00E90966"/>
    <w:rsid w:val="00E92D5A"/>
    <w:rsid w:val="00E95734"/>
    <w:rsid w:val="00E96322"/>
    <w:rsid w:val="00E97CFA"/>
    <w:rsid w:val="00E97F2F"/>
    <w:rsid w:val="00EA078D"/>
    <w:rsid w:val="00EA2C1C"/>
    <w:rsid w:val="00EA39C9"/>
    <w:rsid w:val="00EA5162"/>
    <w:rsid w:val="00EA5B69"/>
    <w:rsid w:val="00EA6463"/>
    <w:rsid w:val="00EB0DF3"/>
    <w:rsid w:val="00EB284C"/>
    <w:rsid w:val="00EB36EB"/>
    <w:rsid w:val="00EB3C1E"/>
    <w:rsid w:val="00EB4CB8"/>
    <w:rsid w:val="00EB4CCA"/>
    <w:rsid w:val="00EB544D"/>
    <w:rsid w:val="00EB5BD9"/>
    <w:rsid w:val="00EB6166"/>
    <w:rsid w:val="00EB6366"/>
    <w:rsid w:val="00EC4B73"/>
    <w:rsid w:val="00EC7E96"/>
    <w:rsid w:val="00ED4737"/>
    <w:rsid w:val="00ED4A59"/>
    <w:rsid w:val="00ED4BCA"/>
    <w:rsid w:val="00ED66F4"/>
    <w:rsid w:val="00ED7323"/>
    <w:rsid w:val="00ED797F"/>
    <w:rsid w:val="00EE36FB"/>
    <w:rsid w:val="00EE3D88"/>
    <w:rsid w:val="00EE700A"/>
    <w:rsid w:val="00EE7CDD"/>
    <w:rsid w:val="00EF0CBD"/>
    <w:rsid w:val="00EF1980"/>
    <w:rsid w:val="00EF35A4"/>
    <w:rsid w:val="00EF3850"/>
    <w:rsid w:val="00EF3EA5"/>
    <w:rsid w:val="00EF40C8"/>
    <w:rsid w:val="00EF740C"/>
    <w:rsid w:val="00EF76A9"/>
    <w:rsid w:val="00F00C06"/>
    <w:rsid w:val="00F01231"/>
    <w:rsid w:val="00F01C3B"/>
    <w:rsid w:val="00F02FF5"/>
    <w:rsid w:val="00F03064"/>
    <w:rsid w:val="00F04791"/>
    <w:rsid w:val="00F04ABF"/>
    <w:rsid w:val="00F07891"/>
    <w:rsid w:val="00F10368"/>
    <w:rsid w:val="00F10824"/>
    <w:rsid w:val="00F11A98"/>
    <w:rsid w:val="00F12797"/>
    <w:rsid w:val="00F12E91"/>
    <w:rsid w:val="00F16B9E"/>
    <w:rsid w:val="00F17203"/>
    <w:rsid w:val="00F22CA5"/>
    <w:rsid w:val="00F22E24"/>
    <w:rsid w:val="00F23C4E"/>
    <w:rsid w:val="00F3121E"/>
    <w:rsid w:val="00F31508"/>
    <w:rsid w:val="00F31FF2"/>
    <w:rsid w:val="00F3233E"/>
    <w:rsid w:val="00F36722"/>
    <w:rsid w:val="00F37949"/>
    <w:rsid w:val="00F4005B"/>
    <w:rsid w:val="00F41415"/>
    <w:rsid w:val="00F43B30"/>
    <w:rsid w:val="00F44504"/>
    <w:rsid w:val="00F446E8"/>
    <w:rsid w:val="00F50940"/>
    <w:rsid w:val="00F51658"/>
    <w:rsid w:val="00F51DB2"/>
    <w:rsid w:val="00F5306A"/>
    <w:rsid w:val="00F53689"/>
    <w:rsid w:val="00F54BAE"/>
    <w:rsid w:val="00F563EC"/>
    <w:rsid w:val="00F61E83"/>
    <w:rsid w:val="00F625B5"/>
    <w:rsid w:val="00F637DB"/>
    <w:rsid w:val="00F6563E"/>
    <w:rsid w:val="00F67620"/>
    <w:rsid w:val="00F70548"/>
    <w:rsid w:val="00F72521"/>
    <w:rsid w:val="00F7298D"/>
    <w:rsid w:val="00F732A8"/>
    <w:rsid w:val="00F7406A"/>
    <w:rsid w:val="00F757CD"/>
    <w:rsid w:val="00F761E7"/>
    <w:rsid w:val="00F77D1D"/>
    <w:rsid w:val="00F810A1"/>
    <w:rsid w:val="00F81C50"/>
    <w:rsid w:val="00F81FA7"/>
    <w:rsid w:val="00F83140"/>
    <w:rsid w:val="00F83987"/>
    <w:rsid w:val="00F84C77"/>
    <w:rsid w:val="00F850A4"/>
    <w:rsid w:val="00F87437"/>
    <w:rsid w:val="00F87E2C"/>
    <w:rsid w:val="00F90B2F"/>
    <w:rsid w:val="00F97BEC"/>
    <w:rsid w:val="00FA054A"/>
    <w:rsid w:val="00FA12F1"/>
    <w:rsid w:val="00FA18AC"/>
    <w:rsid w:val="00FA1B83"/>
    <w:rsid w:val="00FA1F99"/>
    <w:rsid w:val="00FA230D"/>
    <w:rsid w:val="00FA2AEC"/>
    <w:rsid w:val="00FA2CE0"/>
    <w:rsid w:val="00FA5B4F"/>
    <w:rsid w:val="00FA697C"/>
    <w:rsid w:val="00FA6FA9"/>
    <w:rsid w:val="00FB0237"/>
    <w:rsid w:val="00FB06B2"/>
    <w:rsid w:val="00FB724A"/>
    <w:rsid w:val="00FC0584"/>
    <w:rsid w:val="00FC0DEA"/>
    <w:rsid w:val="00FC2284"/>
    <w:rsid w:val="00FC37F5"/>
    <w:rsid w:val="00FC6464"/>
    <w:rsid w:val="00FD0B01"/>
    <w:rsid w:val="00FD2D7F"/>
    <w:rsid w:val="00FD41E8"/>
    <w:rsid w:val="00FD4FAC"/>
    <w:rsid w:val="00FD6BF4"/>
    <w:rsid w:val="00FD6C77"/>
    <w:rsid w:val="00FD78AD"/>
    <w:rsid w:val="00FE0F6E"/>
    <w:rsid w:val="00FE1083"/>
    <w:rsid w:val="00FE126B"/>
    <w:rsid w:val="00FE2AF9"/>
    <w:rsid w:val="00FE3D9B"/>
    <w:rsid w:val="00FE5ABD"/>
    <w:rsid w:val="00FE6609"/>
    <w:rsid w:val="00FE7F92"/>
    <w:rsid w:val="00FF004D"/>
    <w:rsid w:val="00FF0BA2"/>
    <w:rsid w:val="00FF25B8"/>
    <w:rsid w:val="00FF3350"/>
    <w:rsid w:val="00FF4155"/>
    <w:rsid w:val="00FF471F"/>
    <w:rsid w:val="00FF67D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B0287A"/>
  <w15:chartTrackingRefBased/>
  <w15:docId w15:val="{BFA425A9-E458-4E40-9E6B-55CDC9482D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48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92D5B"/>
  </w:style>
  <w:style w:type="paragraph" w:styleId="Heading1">
    <w:name w:val="heading 1"/>
    <w:basedOn w:val="Normal"/>
    <w:link w:val="Heading1Char"/>
    <w:uiPriority w:val="9"/>
    <w:qFormat/>
    <w:rsid w:val="004F0E96"/>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unhideWhenUsed/>
    <w:qFormat/>
    <w:rsid w:val="00FF004D"/>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FF004D"/>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unhideWhenUsed/>
    <w:qFormat/>
    <w:rsid w:val="00FF004D"/>
    <w:pPr>
      <w:keepNext/>
      <w:keepLines/>
      <w:spacing w:before="40" w:after="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unhideWhenUsed/>
    <w:qFormat/>
    <w:rsid w:val="00FF004D"/>
    <w:pPr>
      <w:keepNext/>
      <w:keepLines/>
      <w:spacing w:before="40" w:after="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unhideWhenUsed/>
    <w:qFormat/>
    <w:rsid w:val="00FF004D"/>
    <w:pPr>
      <w:keepNext/>
      <w:keepLines/>
      <w:spacing w:before="40" w:after="0"/>
      <w:outlineLvl w:val="5"/>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31446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1446B"/>
    <w:rPr>
      <w:rFonts w:ascii="Calibri" w:hAnsi="Calibri" w:cs="Calibri"/>
      <w:noProof/>
    </w:rPr>
  </w:style>
  <w:style w:type="paragraph" w:customStyle="1" w:styleId="EndNoteBibliography">
    <w:name w:val="EndNote Bibliography"/>
    <w:basedOn w:val="Normal"/>
    <w:link w:val="EndNoteBibliographyChar"/>
    <w:rsid w:val="0031446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1446B"/>
    <w:rPr>
      <w:rFonts w:ascii="Calibri" w:hAnsi="Calibri" w:cs="Calibri"/>
      <w:noProof/>
    </w:rPr>
  </w:style>
  <w:style w:type="table" w:styleId="TableGrid">
    <w:name w:val="Table Grid"/>
    <w:basedOn w:val="TableNormal"/>
    <w:uiPriority w:val="59"/>
    <w:rsid w:val="00BD405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716FBC"/>
    <w:rPr>
      <w:color w:val="0000FF" w:themeColor="hyperlink"/>
      <w:u w:val="single"/>
    </w:rPr>
  </w:style>
  <w:style w:type="character" w:customStyle="1" w:styleId="UnresolvedMention">
    <w:name w:val="Unresolved Mention"/>
    <w:basedOn w:val="DefaultParagraphFont"/>
    <w:uiPriority w:val="99"/>
    <w:semiHidden/>
    <w:unhideWhenUsed/>
    <w:rsid w:val="00716FBC"/>
    <w:rPr>
      <w:color w:val="605E5C"/>
      <w:shd w:val="clear" w:color="auto" w:fill="E1DFDD"/>
    </w:rPr>
  </w:style>
  <w:style w:type="paragraph" w:styleId="ListParagraph">
    <w:name w:val="List Paragraph"/>
    <w:basedOn w:val="Normal"/>
    <w:uiPriority w:val="34"/>
    <w:qFormat/>
    <w:rsid w:val="00E11C3A"/>
    <w:pPr>
      <w:ind w:left="720"/>
      <w:contextualSpacing/>
    </w:pPr>
  </w:style>
  <w:style w:type="character" w:styleId="LineNumber">
    <w:name w:val="line number"/>
    <w:basedOn w:val="DefaultParagraphFont"/>
    <w:uiPriority w:val="99"/>
    <w:semiHidden/>
    <w:unhideWhenUsed/>
    <w:rsid w:val="00917792"/>
  </w:style>
  <w:style w:type="paragraph" w:styleId="HTMLPreformatted">
    <w:name w:val="HTML Preformatted"/>
    <w:basedOn w:val="Normal"/>
    <w:link w:val="HTMLPreformattedChar"/>
    <w:uiPriority w:val="99"/>
    <w:unhideWhenUsed/>
    <w:rsid w:val="00AB3F9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AB3F94"/>
    <w:rPr>
      <w:rFonts w:ascii="Courier New" w:eastAsia="Times New Roman" w:hAnsi="Courier New" w:cs="Courier New"/>
      <w:sz w:val="20"/>
      <w:szCs w:val="20"/>
    </w:rPr>
  </w:style>
  <w:style w:type="character" w:styleId="HTMLCode">
    <w:name w:val="HTML Code"/>
    <w:basedOn w:val="DefaultParagraphFont"/>
    <w:uiPriority w:val="99"/>
    <w:semiHidden/>
    <w:unhideWhenUsed/>
    <w:rsid w:val="00AB3F94"/>
    <w:rPr>
      <w:rFonts w:ascii="Courier New" w:eastAsia="Times New Roman" w:hAnsi="Courier New" w:cs="Courier New"/>
      <w:sz w:val="20"/>
      <w:szCs w:val="20"/>
    </w:rPr>
  </w:style>
  <w:style w:type="character" w:customStyle="1" w:styleId="Heading1Char">
    <w:name w:val="Heading 1 Char"/>
    <w:basedOn w:val="DefaultParagraphFont"/>
    <w:link w:val="Heading1"/>
    <w:uiPriority w:val="9"/>
    <w:rsid w:val="004F0E96"/>
    <w:rPr>
      <w:rFonts w:ascii="Times New Roman" w:eastAsia="Times New Roman" w:hAnsi="Times New Roman" w:cs="Times New Roman"/>
      <w:b/>
      <w:bCs/>
      <w:kern w:val="36"/>
      <w:sz w:val="48"/>
      <w:szCs w:val="48"/>
    </w:rPr>
  </w:style>
  <w:style w:type="character" w:styleId="FollowedHyperlink">
    <w:name w:val="FollowedHyperlink"/>
    <w:basedOn w:val="DefaultParagraphFont"/>
    <w:uiPriority w:val="99"/>
    <w:semiHidden/>
    <w:unhideWhenUsed/>
    <w:rsid w:val="00013825"/>
    <w:rPr>
      <w:color w:val="800080" w:themeColor="followedHyperlink"/>
      <w:u w:val="single"/>
    </w:rPr>
  </w:style>
  <w:style w:type="character" w:customStyle="1" w:styleId="Heading2Char">
    <w:name w:val="Heading 2 Char"/>
    <w:basedOn w:val="DefaultParagraphFont"/>
    <w:link w:val="Heading2"/>
    <w:uiPriority w:val="9"/>
    <w:rsid w:val="00FF004D"/>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FF004D"/>
    <w:rPr>
      <w:rFonts w:asciiTheme="majorHAnsi" w:eastAsiaTheme="majorEastAsia" w:hAnsiTheme="majorHAnsi" w:cstheme="majorBidi"/>
      <w:color w:val="243F60" w:themeColor="accent1" w:themeShade="7F"/>
      <w:sz w:val="24"/>
      <w:szCs w:val="24"/>
    </w:rPr>
  </w:style>
  <w:style w:type="character" w:customStyle="1" w:styleId="Heading4Char">
    <w:name w:val="Heading 4 Char"/>
    <w:basedOn w:val="DefaultParagraphFont"/>
    <w:link w:val="Heading4"/>
    <w:uiPriority w:val="9"/>
    <w:rsid w:val="00FF004D"/>
    <w:rPr>
      <w:rFonts w:asciiTheme="majorHAnsi" w:eastAsiaTheme="majorEastAsia" w:hAnsiTheme="majorHAnsi" w:cstheme="majorBidi"/>
      <w:i/>
      <w:iCs/>
      <w:color w:val="365F91" w:themeColor="accent1" w:themeShade="BF"/>
    </w:rPr>
  </w:style>
  <w:style w:type="paragraph" w:styleId="Title">
    <w:name w:val="Title"/>
    <w:basedOn w:val="Normal"/>
    <w:next w:val="Normal"/>
    <w:link w:val="TitleChar"/>
    <w:uiPriority w:val="10"/>
    <w:qFormat/>
    <w:rsid w:val="00FF004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F004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F004D"/>
    <w:pPr>
      <w:numPr>
        <w:ilvl w:val="1"/>
      </w:numPr>
    </w:pPr>
    <w:rPr>
      <w:color w:val="5A5A5A" w:themeColor="text1" w:themeTint="A5"/>
      <w:spacing w:val="15"/>
    </w:rPr>
  </w:style>
  <w:style w:type="character" w:customStyle="1" w:styleId="SubtitleChar">
    <w:name w:val="Subtitle Char"/>
    <w:basedOn w:val="DefaultParagraphFont"/>
    <w:link w:val="Subtitle"/>
    <w:uiPriority w:val="11"/>
    <w:rsid w:val="00FF004D"/>
    <w:rPr>
      <w:color w:val="5A5A5A" w:themeColor="text1" w:themeTint="A5"/>
      <w:spacing w:val="15"/>
    </w:rPr>
  </w:style>
  <w:style w:type="character" w:styleId="SubtleReference">
    <w:name w:val="Subtle Reference"/>
    <w:basedOn w:val="DefaultParagraphFont"/>
    <w:uiPriority w:val="31"/>
    <w:qFormat/>
    <w:rsid w:val="00FF004D"/>
    <w:rPr>
      <w:smallCaps/>
      <w:color w:val="5A5A5A" w:themeColor="text1" w:themeTint="A5"/>
    </w:rPr>
  </w:style>
  <w:style w:type="character" w:styleId="IntenseReference">
    <w:name w:val="Intense Reference"/>
    <w:basedOn w:val="DefaultParagraphFont"/>
    <w:uiPriority w:val="32"/>
    <w:qFormat/>
    <w:rsid w:val="00FF004D"/>
    <w:rPr>
      <w:b/>
      <w:bCs/>
      <w:smallCaps/>
      <w:color w:val="4F81BD" w:themeColor="accent1"/>
      <w:spacing w:val="5"/>
    </w:rPr>
  </w:style>
  <w:style w:type="character" w:styleId="BookTitle">
    <w:name w:val="Book Title"/>
    <w:basedOn w:val="DefaultParagraphFont"/>
    <w:uiPriority w:val="33"/>
    <w:qFormat/>
    <w:rsid w:val="00FF004D"/>
    <w:rPr>
      <w:b/>
      <w:bCs/>
      <w:i/>
      <w:iCs/>
      <w:spacing w:val="5"/>
    </w:rPr>
  </w:style>
  <w:style w:type="character" w:customStyle="1" w:styleId="Heading5Char">
    <w:name w:val="Heading 5 Char"/>
    <w:basedOn w:val="DefaultParagraphFont"/>
    <w:link w:val="Heading5"/>
    <w:uiPriority w:val="9"/>
    <w:rsid w:val="00FF004D"/>
    <w:rPr>
      <w:rFonts w:asciiTheme="majorHAnsi" w:eastAsiaTheme="majorEastAsia" w:hAnsiTheme="majorHAnsi" w:cstheme="majorBidi"/>
      <w:color w:val="365F91" w:themeColor="accent1" w:themeShade="BF"/>
    </w:rPr>
  </w:style>
  <w:style w:type="character" w:customStyle="1" w:styleId="Heading6Char">
    <w:name w:val="Heading 6 Char"/>
    <w:basedOn w:val="DefaultParagraphFont"/>
    <w:link w:val="Heading6"/>
    <w:uiPriority w:val="9"/>
    <w:rsid w:val="00FF004D"/>
    <w:rPr>
      <w:rFonts w:asciiTheme="majorHAnsi" w:eastAsiaTheme="majorEastAsia" w:hAnsiTheme="majorHAnsi" w:cstheme="majorBidi"/>
      <w:color w:val="243F60" w:themeColor="accent1" w:themeShade="7F"/>
    </w:rPr>
  </w:style>
  <w:style w:type="paragraph" w:styleId="NoSpacing">
    <w:name w:val="No Spacing"/>
    <w:uiPriority w:val="1"/>
    <w:qFormat/>
    <w:rsid w:val="00FF004D"/>
    <w:pPr>
      <w:spacing w:after="0" w:line="240" w:lineRule="auto"/>
    </w:pPr>
  </w:style>
  <w:style w:type="paragraph" w:styleId="IntenseQuote">
    <w:name w:val="Intense Quote"/>
    <w:basedOn w:val="Normal"/>
    <w:next w:val="Normal"/>
    <w:link w:val="IntenseQuoteChar"/>
    <w:uiPriority w:val="30"/>
    <w:qFormat/>
    <w:rsid w:val="00FF004D"/>
    <w:pPr>
      <w:pBdr>
        <w:top w:val="single" w:sz="4" w:space="10" w:color="4F81BD" w:themeColor="accent1"/>
        <w:bottom w:val="single" w:sz="4" w:space="10" w:color="4F81BD" w:themeColor="accent1"/>
      </w:pBdr>
      <w:spacing w:before="360" w:after="360"/>
      <w:ind w:left="864" w:right="864"/>
      <w:jc w:val="center"/>
    </w:pPr>
    <w:rPr>
      <w:i/>
      <w:iCs/>
      <w:color w:val="4F81BD" w:themeColor="accent1"/>
    </w:rPr>
  </w:style>
  <w:style w:type="character" w:customStyle="1" w:styleId="IntenseQuoteChar">
    <w:name w:val="Intense Quote Char"/>
    <w:basedOn w:val="DefaultParagraphFont"/>
    <w:link w:val="IntenseQuote"/>
    <w:uiPriority w:val="30"/>
    <w:rsid w:val="00FF004D"/>
    <w:rPr>
      <w:i/>
      <w:iCs/>
      <w:color w:val="4F81BD" w:themeColor="accent1"/>
    </w:rPr>
  </w:style>
  <w:style w:type="paragraph" w:styleId="Quote">
    <w:name w:val="Quote"/>
    <w:basedOn w:val="Normal"/>
    <w:next w:val="Normal"/>
    <w:link w:val="QuoteChar"/>
    <w:uiPriority w:val="29"/>
    <w:qFormat/>
    <w:rsid w:val="00FF004D"/>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FF004D"/>
    <w:rPr>
      <w:i/>
      <w:iCs/>
      <w:color w:val="404040" w:themeColor="text1" w:themeTint="BF"/>
    </w:rPr>
  </w:style>
  <w:style w:type="character" w:styleId="Strong">
    <w:name w:val="Strong"/>
    <w:basedOn w:val="DefaultParagraphFont"/>
    <w:uiPriority w:val="22"/>
    <w:qFormat/>
    <w:rsid w:val="00FF004D"/>
    <w:rPr>
      <w:b/>
      <w:bCs/>
    </w:rPr>
  </w:style>
  <w:style w:type="paragraph" w:styleId="BalloonText">
    <w:name w:val="Balloon Text"/>
    <w:basedOn w:val="Normal"/>
    <w:link w:val="BalloonTextChar"/>
    <w:uiPriority w:val="99"/>
    <w:semiHidden/>
    <w:unhideWhenUsed/>
    <w:rsid w:val="00765EB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65EB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966087">
      <w:bodyDiv w:val="1"/>
      <w:marLeft w:val="0"/>
      <w:marRight w:val="0"/>
      <w:marTop w:val="0"/>
      <w:marBottom w:val="0"/>
      <w:divBdr>
        <w:top w:val="none" w:sz="0" w:space="0" w:color="auto"/>
        <w:left w:val="none" w:sz="0" w:space="0" w:color="auto"/>
        <w:bottom w:val="none" w:sz="0" w:space="0" w:color="auto"/>
        <w:right w:val="none" w:sz="0" w:space="0" w:color="auto"/>
      </w:divBdr>
    </w:div>
    <w:div w:id="120419574">
      <w:bodyDiv w:val="1"/>
      <w:marLeft w:val="0"/>
      <w:marRight w:val="0"/>
      <w:marTop w:val="0"/>
      <w:marBottom w:val="0"/>
      <w:divBdr>
        <w:top w:val="none" w:sz="0" w:space="0" w:color="auto"/>
        <w:left w:val="none" w:sz="0" w:space="0" w:color="auto"/>
        <w:bottom w:val="none" w:sz="0" w:space="0" w:color="auto"/>
        <w:right w:val="none" w:sz="0" w:space="0" w:color="auto"/>
      </w:divBdr>
    </w:div>
    <w:div w:id="399329778">
      <w:bodyDiv w:val="1"/>
      <w:marLeft w:val="0"/>
      <w:marRight w:val="0"/>
      <w:marTop w:val="0"/>
      <w:marBottom w:val="0"/>
      <w:divBdr>
        <w:top w:val="none" w:sz="0" w:space="0" w:color="auto"/>
        <w:left w:val="none" w:sz="0" w:space="0" w:color="auto"/>
        <w:bottom w:val="none" w:sz="0" w:space="0" w:color="auto"/>
        <w:right w:val="none" w:sz="0" w:space="0" w:color="auto"/>
      </w:divBdr>
    </w:div>
    <w:div w:id="421146429">
      <w:bodyDiv w:val="1"/>
      <w:marLeft w:val="0"/>
      <w:marRight w:val="0"/>
      <w:marTop w:val="0"/>
      <w:marBottom w:val="0"/>
      <w:divBdr>
        <w:top w:val="none" w:sz="0" w:space="0" w:color="auto"/>
        <w:left w:val="none" w:sz="0" w:space="0" w:color="auto"/>
        <w:bottom w:val="none" w:sz="0" w:space="0" w:color="auto"/>
        <w:right w:val="none" w:sz="0" w:space="0" w:color="auto"/>
      </w:divBdr>
    </w:div>
    <w:div w:id="616910631">
      <w:bodyDiv w:val="1"/>
      <w:marLeft w:val="0"/>
      <w:marRight w:val="0"/>
      <w:marTop w:val="0"/>
      <w:marBottom w:val="0"/>
      <w:divBdr>
        <w:top w:val="none" w:sz="0" w:space="0" w:color="auto"/>
        <w:left w:val="none" w:sz="0" w:space="0" w:color="auto"/>
        <w:bottom w:val="none" w:sz="0" w:space="0" w:color="auto"/>
        <w:right w:val="none" w:sz="0" w:space="0" w:color="auto"/>
      </w:divBdr>
    </w:div>
    <w:div w:id="841892076">
      <w:bodyDiv w:val="1"/>
      <w:marLeft w:val="0"/>
      <w:marRight w:val="0"/>
      <w:marTop w:val="0"/>
      <w:marBottom w:val="0"/>
      <w:divBdr>
        <w:top w:val="none" w:sz="0" w:space="0" w:color="auto"/>
        <w:left w:val="none" w:sz="0" w:space="0" w:color="auto"/>
        <w:bottom w:val="none" w:sz="0" w:space="0" w:color="auto"/>
        <w:right w:val="none" w:sz="0" w:space="0" w:color="auto"/>
      </w:divBdr>
    </w:div>
    <w:div w:id="13532169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726</Words>
  <Characters>9843</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Mingyi (NIH/NCI) [C]</dc:creator>
  <cp:keywords/>
  <dc:description/>
  <cp:lastModifiedBy>Anbu Tamil Selvan E.</cp:lastModifiedBy>
  <cp:revision>3</cp:revision>
  <cp:lastPrinted>2020-02-21T04:03:00Z</cp:lastPrinted>
  <dcterms:created xsi:type="dcterms:W3CDTF">2020-07-21T06:17:00Z</dcterms:created>
  <dcterms:modified xsi:type="dcterms:W3CDTF">2020-07-21T06:17:00Z</dcterms:modified>
</cp:coreProperties>
</file>